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09749D" w14:textId="76822D84" w:rsidR="007C1685" w:rsidRPr="00C923D5" w:rsidRDefault="007C1685" w:rsidP="007C1685">
      <w:pPr>
        <w:rPr>
          <w:color w:val="000000" w:themeColor="text1"/>
        </w:rPr>
      </w:pPr>
      <w:r w:rsidRPr="00C923D5">
        <w:rPr>
          <w:color w:val="000000" w:themeColor="text1"/>
        </w:rPr>
        <w:t xml:space="preserve">Inequality in the distribution of </w:t>
      </w:r>
      <w:r w:rsidRPr="00C923D5">
        <w:rPr>
          <w:color w:val="000000" w:themeColor="text1"/>
          <w:vertAlign w:val="superscript"/>
        </w:rPr>
        <w:t>137</w:t>
      </w:r>
      <w:r w:rsidRPr="00C923D5">
        <w:rPr>
          <w:color w:val="000000" w:themeColor="text1"/>
        </w:rPr>
        <w:t xml:space="preserve">Cs contamination within freshwater fish bodies and its affecting </w:t>
      </w:r>
      <w:r w:rsidRPr="00C923D5">
        <w:rPr>
          <w:rFonts w:hint="eastAsia"/>
          <w:color w:val="000000" w:themeColor="text1"/>
        </w:rPr>
        <w:t>f</w:t>
      </w:r>
      <w:r w:rsidRPr="00C923D5">
        <w:rPr>
          <w:color w:val="000000" w:themeColor="text1"/>
        </w:rPr>
        <w:t>actors</w:t>
      </w:r>
    </w:p>
    <w:p w14:paraId="5CCB968E" w14:textId="77777777" w:rsidR="007C1685" w:rsidRPr="00C923D5" w:rsidRDefault="007C1685" w:rsidP="007C1685">
      <w:pPr>
        <w:rPr>
          <w:color w:val="000000" w:themeColor="text1"/>
        </w:rPr>
      </w:pPr>
    </w:p>
    <w:p w14:paraId="095BB888" w14:textId="77777777" w:rsidR="007C1685" w:rsidRPr="00C923D5" w:rsidRDefault="007C1685" w:rsidP="007C1685">
      <w:pPr>
        <w:rPr>
          <w:color w:val="000000" w:themeColor="text1"/>
        </w:rPr>
      </w:pPr>
      <w:r w:rsidRPr="00C923D5">
        <w:rPr>
          <w:rFonts w:hint="eastAsia"/>
          <w:color w:val="000000" w:themeColor="text1"/>
        </w:rPr>
        <w:t>Nobuyoshi ISHII</w:t>
      </w:r>
      <w:r w:rsidRPr="00C923D5">
        <w:rPr>
          <w:color w:val="000000" w:themeColor="text1"/>
          <w:vertAlign w:val="superscript"/>
        </w:rPr>
        <w:t>1*</w:t>
      </w:r>
      <w:r w:rsidRPr="00C923D5">
        <w:rPr>
          <w:color w:val="000000" w:themeColor="text1"/>
        </w:rPr>
        <w:t>,</w:t>
      </w:r>
      <w:r w:rsidRPr="00C923D5">
        <w:rPr>
          <w:rFonts w:hint="eastAsia"/>
          <w:color w:val="000000" w:themeColor="text1"/>
        </w:rPr>
        <w:t xml:space="preserve"> </w:t>
      </w:r>
      <w:r w:rsidRPr="00C923D5">
        <w:rPr>
          <w:color w:val="000000" w:themeColor="text1"/>
        </w:rPr>
        <w:t>Toshio FUROTA</w:t>
      </w:r>
      <w:r w:rsidRPr="00C923D5">
        <w:rPr>
          <w:color w:val="000000" w:themeColor="text1"/>
          <w:vertAlign w:val="superscript"/>
        </w:rPr>
        <w:t>2</w:t>
      </w:r>
      <w:r w:rsidRPr="00C923D5">
        <w:rPr>
          <w:color w:val="000000" w:themeColor="text1"/>
        </w:rPr>
        <w:t>, Maiko KAGAMI</w:t>
      </w:r>
      <w:r w:rsidRPr="00C923D5">
        <w:rPr>
          <w:color w:val="000000" w:themeColor="text1"/>
          <w:vertAlign w:val="superscript"/>
        </w:rPr>
        <w:t>2,3</w:t>
      </w:r>
      <w:r w:rsidRPr="00C923D5">
        <w:rPr>
          <w:color w:val="000000" w:themeColor="text1"/>
        </w:rPr>
        <w:t xml:space="preserve">, </w:t>
      </w:r>
      <w:r w:rsidRPr="00C923D5">
        <w:rPr>
          <w:rFonts w:hint="eastAsia"/>
          <w:color w:val="000000" w:themeColor="text1"/>
        </w:rPr>
        <w:t>Keiko TAGAMI</w:t>
      </w:r>
      <w:r w:rsidRPr="00C923D5">
        <w:rPr>
          <w:color w:val="000000" w:themeColor="text1"/>
          <w:vertAlign w:val="superscript"/>
        </w:rPr>
        <w:t>1</w:t>
      </w:r>
      <w:r w:rsidRPr="00C923D5">
        <w:rPr>
          <w:color w:val="000000" w:themeColor="text1"/>
        </w:rPr>
        <w:t>, Shigeo UCHIDA</w:t>
      </w:r>
      <w:r w:rsidRPr="00C923D5">
        <w:rPr>
          <w:color w:val="000000" w:themeColor="text1"/>
          <w:vertAlign w:val="superscript"/>
        </w:rPr>
        <w:t>4</w:t>
      </w:r>
      <w:r w:rsidRPr="00C923D5">
        <w:rPr>
          <w:color w:val="000000" w:themeColor="text1"/>
        </w:rPr>
        <w:t>.</w:t>
      </w:r>
    </w:p>
    <w:p w14:paraId="1EC2DEF3" w14:textId="77777777" w:rsidR="007C1685" w:rsidRPr="009B0DB6" w:rsidRDefault="007C1685" w:rsidP="007C1685">
      <w:pPr>
        <w:rPr>
          <w:color w:val="000000" w:themeColor="text1"/>
        </w:rPr>
      </w:pPr>
    </w:p>
    <w:p w14:paraId="34EFC3D4" w14:textId="77777777" w:rsidR="007C1685" w:rsidRPr="00C923D5" w:rsidRDefault="007C1685" w:rsidP="007C1685">
      <w:pPr>
        <w:rPr>
          <w:color w:val="000000" w:themeColor="text1"/>
        </w:rPr>
      </w:pPr>
      <w:r w:rsidRPr="00C923D5">
        <w:rPr>
          <w:color w:val="000000" w:themeColor="text1"/>
          <w:vertAlign w:val="superscript"/>
        </w:rPr>
        <w:t>1</w:t>
      </w:r>
      <w:r w:rsidRPr="00C923D5">
        <w:rPr>
          <w:color w:val="000000" w:themeColor="text1"/>
        </w:rPr>
        <w:t>National Institutes for Quantum and Radiological Science and Technology, Environmental Transfer Parameter Research Group, 4-9-1 Anagawa, Inage-ku, Chiba 263-8555, Japan.</w:t>
      </w:r>
    </w:p>
    <w:p w14:paraId="6D3874A7" w14:textId="77777777" w:rsidR="007C1685" w:rsidRPr="00C923D5" w:rsidRDefault="007C1685" w:rsidP="007C1685">
      <w:pPr>
        <w:rPr>
          <w:color w:val="000000" w:themeColor="text1"/>
        </w:rPr>
      </w:pPr>
    </w:p>
    <w:p w14:paraId="29E0264D" w14:textId="77777777" w:rsidR="007C1685" w:rsidRPr="00C923D5" w:rsidRDefault="007C1685" w:rsidP="007C1685">
      <w:pPr>
        <w:rPr>
          <w:color w:val="000000" w:themeColor="text1"/>
        </w:rPr>
      </w:pPr>
      <w:r w:rsidRPr="00C923D5">
        <w:rPr>
          <w:color w:val="000000" w:themeColor="text1"/>
          <w:vertAlign w:val="superscript"/>
        </w:rPr>
        <w:t>2</w:t>
      </w:r>
      <w:r w:rsidRPr="00C923D5">
        <w:rPr>
          <w:color w:val="000000" w:themeColor="text1"/>
        </w:rPr>
        <w:t>Toho University, Faculty of Science, Department of Environmental Science, 2-2-1 Miyama, Funabashi-</w:t>
      </w:r>
      <w:proofErr w:type="spellStart"/>
      <w:r w:rsidRPr="00C923D5">
        <w:rPr>
          <w:color w:val="000000" w:themeColor="text1"/>
        </w:rPr>
        <w:t>shi</w:t>
      </w:r>
      <w:proofErr w:type="spellEnd"/>
      <w:r w:rsidRPr="00C923D5">
        <w:rPr>
          <w:color w:val="000000" w:themeColor="text1"/>
        </w:rPr>
        <w:t>, Chiba 274-8510, Japan.</w:t>
      </w:r>
    </w:p>
    <w:p w14:paraId="172A26BA" w14:textId="77777777" w:rsidR="007C1685" w:rsidRPr="00C923D5" w:rsidRDefault="007C1685" w:rsidP="007C1685">
      <w:pPr>
        <w:rPr>
          <w:color w:val="000000" w:themeColor="text1"/>
        </w:rPr>
      </w:pPr>
    </w:p>
    <w:p w14:paraId="471C5D60" w14:textId="77777777" w:rsidR="007C1685" w:rsidRPr="00C923D5" w:rsidRDefault="007C1685" w:rsidP="007C1685">
      <w:pPr>
        <w:rPr>
          <w:color w:val="000000" w:themeColor="text1"/>
        </w:rPr>
      </w:pPr>
      <w:r w:rsidRPr="00C923D5">
        <w:rPr>
          <w:color w:val="000000" w:themeColor="text1"/>
          <w:vertAlign w:val="superscript"/>
        </w:rPr>
        <w:t>3</w:t>
      </w:r>
      <w:r w:rsidRPr="00C923D5">
        <w:rPr>
          <w:color w:val="000000" w:themeColor="text1"/>
        </w:rPr>
        <w:t xml:space="preserve">Yokohama National University, Graduate School of Environmental and Information Sciences, 79-1 </w:t>
      </w:r>
      <w:proofErr w:type="spellStart"/>
      <w:r w:rsidRPr="00C923D5">
        <w:rPr>
          <w:color w:val="000000" w:themeColor="text1"/>
        </w:rPr>
        <w:t>Tokiwadai</w:t>
      </w:r>
      <w:proofErr w:type="spellEnd"/>
      <w:r w:rsidRPr="00C923D5">
        <w:rPr>
          <w:color w:val="000000" w:themeColor="text1"/>
        </w:rPr>
        <w:t>, Hodogaya-ku, Yokohama 240-8501, Japan.</w:t>
      </w:r>
    </w:p>
    <w:p w14:paraId="2637015F" w14:textId="77777777" w:rsidR="007C1685" w:rsidRPr="00C923D5" w:rsidRDefault="007C1685" w:rsidP="007C1685">
      <w:pPr>
        <w:rPr>
          <w:color w:val="000000" w:themeColor="text1"/>
        </w:rPr>
      </w:pPr>
    </w:p>
    <w:p w14:paraId="273C56A8" w14:textId="77777777" w:rsidR="007C1685" w:rsidRPr="00C923D5" w:rsidRDefault="007C1685" w:rsidP="007C1685">
      <w:pPr>
        <w:rPr>
          <w:color w:val="000000" w:themeColor="text1"/>
        </w:rPr>
      </w:pPr>
      <w:r w:rsidRPr="00C923D5">
        <w:rPr>
          <w:color w:val="000000" w:themeColor="text1"/>
          <w:vertAlign w:val="superscript"/>
        </w:rPr>
        <w:t>4</w:t>
      </w:r>
      <w:r w:rsidRPr="00C923D5">
        <w:rPr>
          <w:color w:val="000000" w:themeColor="text1"/>
        </w:rPr>
        <w:t xml:space="preserve">National Institutes for Quantum and Radiological Science and Technology, </w:t>
      </w:r>
      <w:proofErr w:type="spellStart"/>
      <w:r w:rsidRPr="00C923D5">
        <w:rPr>
          <w:color w:val="000000" w:themeColor="text1"/>
        </w:rPr>
        <w:t>Biospheric</w:t>
      </w:r>
      <w:proofErr w:type="spellEnd"/>
      <w:r w:rsidRPr="00C923D5">
        <w:rPr>
          <w:color w:val="000000" w:themeColor="text1"/>
        </w:rPr>
        <w:t xml:space="preserve"> Assessment for Waste Disposal Team, 4-9-1 Anagawa, Inage-ku, Chiba 263-8555, Japan.</w:t>
      </w:r>
    </w:p>
    <w:p w14:paraId="50D526E6" w14:textId="77777777" w:rsidR="007C1685" w:rsidRPr="00C923D5" w:rsidRDefault="007C1685" w:rsidP="007C1685">
      <w:pPr>
        <w:rPr>
          <w:color w:val="000000" w:themeColor="text1"/>
        </w:rPr>
      </w:pPr>
    </w:p>
    <w:p w14:paraId="1C42246B" w14:textId="77777777" w:rsidR="007C1685" w:rsidRPr="00C923D5" w:rsidRDefault="007C1685" w:rsidP="007C1685">
      <w:pPr>
        <w:rPr>
          <w:color w:val="000000" w:themeColor="text1"/>
        </w:rPr>
      </w:pPr>
      <w:r w:rsidRPr="00C923D5">
        <w:rPr>
          <w:color w:val="000000" w:themeColor="text1"/>
        </w:rPr>
        <w:t>*Corresponding author</w:t>
      </w:r>
    </w:p>
    <w:p w14:paraId="307BCEB3" w14:textId="77777777" w:rsidR="007C1685" w:rsidRPr="00C923D5" w:rsidRDefault="007C1685" w:rsidP="007C1685">
      <w:pPr>
        <w:rPr>
          <w:color w:val="000000" w:themeColor="text1"/>
        </w:rPr>
      </w:pPr>
      <w:r w:rsidRPr="00C923D5">
        <w:rPr>
          <w:color w:val="000000" w:themeColor="text1"/>
        </w:rPr>
        <w:t>Nobuyoshi ISHII</w:t>
      </w:r>
    </w:p>
    <w:p w14:paraId="18B57ADA" w14:textId="77777777" w:rsidR="007C1685" w:rsidRPr="00C923D5" w:rsidRDefault="007C1685" w:rsidP="007C1685">
      <w:pPr>
        <w:rPr>
          <w:color w:val="000000" w:themeColor="text1"/>
        </w:rPr>
      </w:pPr>
      <w:r w:rsidRPr="00C923D5">
        <w:rPr>
          <w:color w:val="000000" w:themeColor="text1"/>
        </w:rPr>
        <w:t>National Institutes for Quantum and Radiological Science and Technology, Environmental Transfer Parameter Research Group, 4-9-1 Anagawa, Inage-ku, Chiba 263-8555 Japan</w:t>
      </w:r>
    </w:p>
    <w:p w14:paraId="0536BE29" w14:textId="77777777" w:rsidR="007C1685" w:rsidRPr="00C923D5" w:rsidRDefault="007C1685" w:rsidP="007C1685">
      <w:pPr>
        <w:rPr>
          <w:color w:val="000000" w:themeColor="text1"/>
        </w:rPr>
      </w:pPr>
      <w:r w:rsidRPr="00C923D5">
        <w:rPr>
          <w:color w:val="000000" w:themeColor="text1"/>
        </w:rPr>
        <w:t>Tel: +81-43-206-3156</w:t>
      </w:r>
    </w:p>
    <w:p w14:paraId="2029F0E1" w14:textId="77777777" w:rsidR="007C1685" w:rsidRPr="00C923D5" w:rsidRDefault="007C1685" w:rsidP="007C1685">
      <w:pPr>
        <w:rPr>
          <w:color w:val="000000" w:themeColor="text1"/>
        </w:rPr>
      </w:pPr>
      <w:r w:rsidRPr="00C923D5">
        <w:rPr>
          <w:color w:val="000000" w:themeColor="text1"/>
        </w:rPr>
        <w:t>Fax: +81-43-251-4601</w:t>
      </w:r>
    </w:p>
    <w:p w14:paraId="040AB43E" w14:textId="77777777" w:rsidR="007C1685" w:rsidRPr="00C923D5" w:rsidRDefault="007C1685" w:rsidP="007C1685">
      <w:pPr>
        <w:rPr>
          <w:color w:val="000000" w:themeColor="text1"/>
        </w:rPr>
      </w:pPr>
      <w:r w:rsidRPr="00C923D5">
        <w:rPr>
          <w:color w:val="000000" w:themeColor="text1"/>
        </w:rPr>
        <w:t xml:space="preserve">e-mail: </w:t>
      </w:r>
      <w:hyperlink r:id="rId8" w:history="1">
        <w:r w:rsidRPr="00C923D5">
          <w:rPr>
            <w:rStyle w:val="a3"/>
            <w:color w:val="000000" w:themeColor="text1"/>
            <w:u w:val="none"/>
          </w:rPr>
          <w:t>ishii.nobuyoshi@qst.go.jp</w:t>
        </w:r>
      </w:hyperlink>
    </w:p>
    <w:p w14:paraId="72045375" w14:textId="29B17376" w:rsidR="007C1685" w:rsidRPr="007C1685" w:rsidRDefault="007C1685">
      <w:pPr>
        <w:widowControl/>
        <w:jc w:val="left"/>
        <w:rPr>
          <w:color w:val="000000" w:themeColor="text1"/>
        </w:rPr>
      </w:pPr>
    </w:p>
    <w:p w14:paraId="0067830C" w14:textId="0744B5EF" w:rsidR="00547FAB" w:rsidRPr="008A049C" w:rsidRDefault="003332EB" w:rsidP="0094211A">
      <w:pPr>
        <w:rPr>
          <w:color w:val="000000" w:themeColor="text1"/>
        </w:rPr>
      </w:pPr>
      <w:r w:rsidRPr="008A049C">
        <w:rPr>
          <w:noProof/>
          <w:color w:val="000000" w:themeColor="text1"/>
        </w:rPr>
        <w:lastRenderedPageBreak/>
        <w:drawing>
          <wp:inline distT="0" distB="0" distL="0" distR="0" wp14:anchorId="59C5C076" wp14:editId="12755393">
            <wp:extent cx="4495800" cy="2641600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95800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5CC9A" w14:textId="13CE7BBF" w:rsidR="00E62438" w:rsidRPr="008A049C" w:rsidRDefault="001A544D" w:rsidP="0094211A">
      <w:pPr>
        <w:rPr>
          <w:color w:val="000000" w:themeColor="text1"/>
        </w:rPr>
      </w:pPr>
      <w:r w:rsidRPr="008A049C">
        <w:rPr>
          <w:rFonts w:hint="eastAsia"/>
          <w:color w:val="000000" w:themeColor="text1"/>
        </w:rPr>
        <w:t>Fig</w:t>
      </w:r>
      <w:r w:rsidRPr="008A049C">
        <w:rPr>
          <w:color w:val="000000" w:themeColor="text1"/>
        </w:rPr>
        <w:t xml:space="preserve">. </w:t>
      </w:r>
      <w:r w:rsidR="00726D5E" w:rsidRPr="008A049C">
        <w:rPr>
          <w:color w:val="000000" w:themeColor="text1"/>
        </w:rPr>
        <w:t>S</w:t>
      </w:r>
      <w:r w:rsidRPr="008A049C">
        <w:rPr>
          <w:color w:val="000000" w:themeColor="text1"/>
        </w:rPr>
        <w:t xml:space="preserve">1 </w:t>
      </w:r>
      <w:r w:rsidR="003332EB" w:rsidRPr="008A049C">
        <w:rPr>
          <w:color w:val="000000" w:themeColor="text1"/>
        </w:rPr>
        <w:t xml:space="preserve">Relationship between body length and fresh weight of crucian carp </w:t>
      </w:r>
      <w:r w:rsidR="000D4CD1" w:rsidRPr="008A049C">
        <w:rPr>
          <w:rFonts w:hint="eastAsia"/>
          <w:color w:val="000000" w:themeColor="text1"/>
        </w:rPr>
        <w:t>inhabiting</w:t>
      </w:r>
      <w:r w:rsidR="003332EB" w:rsidRPr="008A049C">
        <w:rPr>
          <w:color w:val="000000" w:themeColor="text1"/>
        </w:rPr>
        <w:t xml:space="preserve"> Lake Inba.  </w:t>
      </w:r>
      <w:r w:rsidR="00E62438" w:rsidRPr="008A049C">
        <w:rPr>
          <w:color w:val="000000" w:themeColor="text1"/>
        </w:rPr>
        <w:t xml:space="preserve">From this </w:t>
      </w:r>
      <w:r w:rsidR="000D4CD1" w:rsidRPr="008A049C">
        <w:rPr>
          <w:color w:val="000000" w:themeColor="text1"/>
        </w:rPr>
        <w:t>relationship</w:t>
      </w:r>
      <w:r w:rsidR="00E62438" w:rsidRPr="008A049C">
        <w:rPr>
          <w:rFonts w:hint="eastAsia"/>
          <w:color w:val="000000" w:themeColor="text1"/>
        </w:rPr>
        <w:t>,</w:t>
      </w:r>
      <w:r w:rsidR="00E62438" w:rsidRPr="008A049C">
        <w:rPr>
          <w:color w:val="000000" w:themeColor="text1"/>
        </w:rPr>
        <w:t xml:space="preserve"> the b factor in the standard allometric equation </w:t>
      </w:r>
      <w:r w:rsidR="00E62438" w:rsidRPr="008A049C">
        <w:rPr>
          <w:i/>
          <w:iCs/>
          <w:color w:val="000000" w:themeColor="text1"/>
        </w:rPr>
        <w:t>W</w:t>
      </w:r>
      <w:r w:rsidR="00E62438" w:rsidRPr="008A049C">
        <w:rPr>
          <w:color w:val="000000" w:themeColor="text1"/>
        </w:rPr>
        <w:t>=</w:t>
      </w:r>
      <w:proofErr w:type="spellStart"/>
      <w:r w:rsidR="00E62438" w:rsidRPr="008A049C">
        <w:rPr>
          <w:i/>
          <w:iCs/>
          <w:color w:val="000000" w:themeColor="text1"/>
        </w:rPr>
        <w:t>aL</w:t>
      </w:r>
      <w:r w:rsidR="00E62438" w:rsidRPr="008A049C">
        <w:rPr>
          <w:i/>
          <w:iCs/>
          <w:color w:val="000000" w:themeColor="text1"/>
          <w:vertAlign w:val="superscript"/>
        </w:rPr>
        <w:t>b</w:t>
      </w:r>
      <w:proofErr w:type="spellEnd"/>
      <w:r w:rsidR="00E62438" w:rsidRPr="008A049C">
        <w:rPr>
          <w:rFonts w:hint="eastAsia"/>
          <w:color w:val="000000" w:themeColor="text1"/>
        </w:rPr>
        <w:t xml:space="preserve">　</w:t>
      </w:r>
      <w:r w:rsidR="00726D5E" w:rsidRPr="008A049C">
        <w:rPr>
          <w:rFonts w:hint="eastAsia"/>
          <w:color w:val="000000" w:themeColor="text1"/>
        </w:rPr>
        <w:t>(</w:t>
      </w:r>
      <w:r w:rsidR="00726D5E" w:rsidRPr="008A049C">
        <w:rPr>
          <w:color w:val="000000" w:themeColor="text1"/>
        </w:rPr>
        <w:t xml:space="preserve">Eq. 2) </w:t>
      </w:r>
      <w:r w:rsidR="00E62438" w:rsidRPr="008A049C">
        <w:rPr>
          <w:color w:val="000000" w:themeColor="text1"/>
        </w:rPr>
        <w:t>is set to 3</w:t>
      </w:r>
      <w:r w:rsidR="00E62438" w:rsidRPr="008A049C">
        <w:rPr>
          <w:rFonts w:hint="eastAsia"/>
          <w:color w:val="000000" w:themeColor="text1"/>
        </w:rPr>
        <w:t>.</w:t>
      </w:r>
    </w:p>
    <w:p w14:paraId="4A25B0CB" w14:textId="0529736A" w:rsidR="00153DAC" w:rsidRPr="008A049C" w:rsidRDefault="00153DAC" w:rsidP="00EC1D5A">
      <w:pPr>
        <w:widowControl/>
        <w:jc w:val="left"/>
        <w:rPr>
          <w:color w:val="000000" w:themeColor="text1"/>
        </w:rPr>
      </w:pPr>
      <w:r w:rsidRPr="008A049C">
        <w:rPr>
          <w:color w:val="000000" w:themeColor="text1"/>
        </w:rPr>
        <w:br w:type="page"/>
      </w:r>
    </w:p>
    <w:p w14:paraId="338D3108" w14:textId="2C9723D9" w:rsidR="001A544D" w:rsidRPr="008A049C" w:rsidRDefault="00752DE8" w:rsidP="0094211A">
      <w:pPr>
        <w:rPr>
          <w:color w:val="000000" w:themeColor="text1"/>
        </w:rPr>
      </w:pPr>
      <w:r w:rsidRPr="008A049C">
        <w:rPr>
          <w:noProof/>
          <w:color w:val="000000" w:themeColor="text1"/>
        </w:rPr>
        <w:lastRenderedPageBreak/>
        <w:drawing>
          <wp:inline distT="0" distB="0" distL="0" distR="0" wp14:anchorId="3D46FC32" wp14:editId="6745E520">
            <wp:extent cx="4572000" cy="274320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8C80B" w14:textId="191E65B7" w:rsidR="005D0D2B" w:rsidRPr="008A049C" w:rsidRDefault="00153DAC" w:rsidP="0094211A">
      <w:pPr>
        <w:rPr>
          <w:color w:val="000000" w:themeColor="text1"/>
        </w:rPr>
      </w:pPr>
      <w:r w:rsidRPr="008A049C">
        <w:rPr>
          <w:rFonts w:hint="eastAsia"/>
          <w:color w:val="000000" w:themeColor="text1"/>
        </w:rPr>
        <w:t>Fig</w:t>
      </w:r>
      <w:r w:rsidRPr="008A049C">
        <w:rPr>
          <w:color w:val="000000" w:themeColor="text1"/>
        </w:rPr>
        <w:t xml:space="preserve">. </w:t>
      </w:r>
      <w:r w:rsidR="00726D5E" w:rsidRPr="008A049C">
        <w:rPr>
          <w:color w:val="000000" w:themeColor="text1"/>
        </w:rPr>
        <w:t>S</w:t>
      </w:r>
      <w:proofErr w:type="gramStart"/>
      <w:r w:rsidR="00EC1D5A" w:rsidRPr="008A049C">
        <w:rPr>
          <w:color w:val="000000" w:themeColor="text1"/>
        </w:rPr>
        <w:t>2</w:t>
      </w:r>
      <w:r w:rsidRPr="008A049C">
        <w:rPr>
          <w:color w:val="000000" w:themeColor="text1"/>
        </w:rPr>
        <w:t xml:space="preserve"> </w:t>
      </w:r>
      <w:r w:rsidR="00641A32" w:rsidRPr="008A049C">
        <w:rPr>
          <w:color w:val="000000" w:themeColor="text1"/>
        </w:rPr>
        <w:t xml:space="preserve"> Boxplot</w:t>
      </w:r>
      <w:r w:rsidR="00641A32" w:rsidRPr="008A049C">
        <w:rPr>
          <w:rFonts w:hint="eastAsia"/>
          <w:color w:val="000000" w:themeColor="text1"/>
        </w:rPr>
        <w:t>s</w:t>
      </w:r>
      <w:proofErr w:type="gramEnd"/>
      <w:r w:rsidR="00641A32" w:rsidRPr="008A049C">
        <w:rPr>
          <w:color w:val="000000" w:themeColor="text1"/>
        </w:rPr>
        <w:t xml:space="preserve"> showing the </w:t>
      </w:r>
      <w:r w:rsidR="00417551" w:rsidRPr="008A049C">
        <w:rPr>
          <w:color w:val="000000" w:themeColor="text1"/>
        </w:rPr>
        <w:t>proportion of</w:t>
      </w:r>
      <w:r w:rsidR="00641A32" w:rsidRPr="008A049C">
        <w:rPr>
          <w:color w:val="000000" w:themeColor="text1"/>
        </w:rPr>
        <w:t xml:space="preserve"> </w:t>
      </w:r>
      <w:r w:rsidR="00641A32" w:rsidRPr="008A049C">
        <w:rPr>
          <w:color w:val="000000" w:themeColor="text1"/>
          <w:vertAlign w:val="superscript"/>
        </w:rPr>
        <w:t>137</w:t>
      </w:r>
      <w:r w:rsidR="00641A32" w:rsidRPr="008A049C">
        <w:rPr>
          <w:color w:val="000000" w:themeColor="text1"/>
        </w:rPr>
        <w:t xml:space="preserve">Cs in the muscle tissues of female crucian carp which were </w:t>
      </w:r>
      <w:r w:rsidR="00726D5E" w:rsidRPr="008A049C">
        <w:rPr>
          <w:color w:val="000000" w:themeColor="text1"/>
        </w:rPr>
        <w:t>caught</w:t>
      </w:r>
      <w:r w:rsidR="00641A32" w:rsidRPr="008A049C">
        <w:rPr>
          <w:color w:val="000000" w:themeColor="text1"/>
        </w:rPr>
        <w:t xml:space="preserve"> each month</w:t>
      </w:r>
      <w:r w:rsidR="00726D5E" w:rsidRPr="008A049C">
        <w:rPr>
          <w:color w:val="000000" w:themeColor="text1"/>
        </w:rPr>
        <w:t xml:space="preserve"> and assayed</w:t>
      </w:r>
      <w:r w:rsidR="00641A32" w:rsidRPr="008A049C">
        <w:rPr>
          <w:color w:val="000000" w:themeColor="text1"/>
        </w:rPr>
        <w:t>.  No</w:t>
      </w:r>
      <w:r w:rsidR="00641A32" w:rsidRPr="008A049C">
        <w:rPr>
          <w:rFonts w:hint="eastAsia"/>
          <w:color w:val="000000" w:themeColor="text1"/>
        </w:rPr>
        <w:t xml:space="preserve"> </w:t>
      </w:r>
      <w:r w:rsidR="00641A32" w:rsidRPr="008A049C">
        <w:rPr>
          <w:color w:val="000000" w:themeColor="text1"/>
        </w:rPr>
        <w:t>difference was found for the distribution</w:t>
      </w:r>
      <w:r w:rsidR="00C23F8C" w:rsidRPr="008A049C">
        <w:rPr>
          <w:color w:val="000000" w:themeColor="text1"/>
        </w:rPr>
        <w:t xml:space="preserve"> (n = 134)</w:t>
      </w:r>
      <w:r w:rsidR="00641A32" w:rsidRPr="008A049C">
        <w:rPr>
          <w:color w:val="000000" w:themeColor="text1"/>
        </w:rPr>
        <w:t>.</w:t>
      </w:r>
    </w:p>
    <w:p w14:paraId="5DFC3658" w14:textId="77777777" w:rsidR="005D0D2B" w:rsidRPr="008A049C" w:rsidRDefault="005D0D2B">
      <w:pPr>
        <w:widowControl/>
        <w:jc w:val="left"/>
        <w:rPr>
          <w:color w:val="000000" w:themeColor="text1"/>
        </w:rPr>
      </w:pPr>
      <w:r w:rsidRPr="008A049C">
        <w:rPr>
          <w:color w:val="000000" w:themeColor="text1"/>
        </w:rPr>
        <w:br w:type="page"/>
      </w:r>
    </w:p>
    <w:p w14:paraId="2837291D" w14:textId="71089D11" w:rsidR="00925789" w:rsidRPr="008A049C" w:rsidRDefault="00752DE8" w:rsidP="0094211A">
      <w:pPr>
        <w:rPr>
          <w:color w:val="000000" w:themeColor="text1"/>
        </w:rPr>
      </w:pPr>
      <w:r w:rsidRPr="008A049C">
        <w:rPr>
          <w:noProof/>
          <w:color w:val="000000" w:themeColor="text1"/>
        </w:rPr>
        <w:lastRenderedPageBreak/>
        <w:drawing>
          <wp:inline distT="0" distB="0" distL="0" distR="0" wp14:anchorId="727E9227" wp14:editId="7CB9E178">
            <wp:extent cx="3606800" cy="2717800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06800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A6F60" w14:textId="671C3D1A" w:rsidR="00F8024F" w:rsidRPr="000A191A" w:rsidRDefault="005D0D2B" w:rsidP="00B663C0">
      <w:pPr>
        <w:rPr>
          <w:color w:val="000000" w:themeColor="text1"/>
        </w:rPr>
      </w:pPr>
      <w:r w:rsidRPr="008A049C">
        <w:rPr>
          <w:rFonts w:hint="eastAsia"/>
          <w:color w:val="000000" w:themeColor="text1"/>
        </w:rPr>
        <w:t>Fig</w:t>
      </w:r>
      <w:r w:rsidRPr="008A049C">
        <w:rPr>
          <w:color w:val="000000" w:themeColor="text1"/>
        </w:rPr>
        <w:t xml:space="preserve">. </w:t>
      </w:r>
      <w:r w:rsidR="00726D5E" w:rsidRPr="008A049C">
        <w:rPr>
          <w:color w:val="000000" w:themeColor="text1"/>
        </w:rPr>
        <w:t>S</w:t>
      </w:r>
      <w:proofErr w:type="gramStart"/>
      <w:r w:rsidR="00EC1D5A" w:rsidRPr="008A049C">
        <w:rPr>
          <w:color w:val="000000" w:themeColor="text1"/>
        </w:rPr>
        <w:t>3</w:t>
      </w:r>
      <w:r w:rsidRPr="008A049C">
        <w:rPr>
          <w:color w:val="000000" w:themeColor="text1"/>
        </w:rPr>
        <w:t xml:space="preserve">  Boxplot</w:t>
      </w:r>
      <w:r w:rsidRPr="008A049C">
        <w:rPr>
          <w:rFonts w:hint="eastAsia"/>
          <w:color w:val="000000" w:themeColor="text1"/>
        </w:rPr>
        <w:t>s</w:t>
      </w:r>
      <w:proofErr w:type="gramEnd"/>
      <w:r w:rsidRPr="008A049C">
        <w:rPr>
          <w:color w:val="000000" w:themeColor="text1"/>
        </w:rPr>
        <w:t xml:space="preserve"> showing the </w:t>
      </w:r>
      <w:r w:rsidR="00A71DCF" w:rsidRPr="008A049C">
        <w:rPr>
          <w:color w:val="000000" w:themeColor="text1"/>
        </w:rPr>
        <w:t>proportion</w:t>
      </w:r>
      <w:r w:rsidRPr="008A049C">
        <w:rPr>
          <w:color w:val="000000" w:themeColor="text1"/>
        </w:rPr>
        <w:t xml:space="preserve"> of </w:t>
      </w:r>
      <w:r w:rsidRPr="008A049C">
        <w:rPr>
          <w:color w:val="000000" w:themeColor="text1"/>
          <w:vertAlign w:val="superscript"/>
        </w:rPr>
        <w:t>137</w:t>
      </w:r>
      <w:r w:rsidRPr="008A049C">
        <w:rPr>
          <w:color w:val="000000" w:themeColor="text1"/>
        </w:rPr>
        <w:t>Cs in the muscle tissues of crucian carp.</w:t>
      </w:r>
      <w:r w:rsidR="00AF4674" w:rsidRPr="008A049C">
        <w:rPr>
          <w:color w:val="000000" w:themeColor="text1"/>
        </w:rPr>
        <w:t xml:space="preserve"> The population of crucian carp was divided into quarters</w:t>
      </w:r>
      <w:r w:rsidR="003221C7" w:rsidRPr="008A049C">
        <w:rPr>
          <w:color w:val="000000" w:themeColor="text1"/>
        </w:rPr>
        <w:t xml:space="preserve"> by their condition factors</w:t>
      </w:r>
      <w:r w:rsidR="00AF4674" w:rsidRPr="008A049C">
        <w:rPr>
          <w:color w:val="000000" w:themeColor="text1"/>
        </w:rPr>
        <w:t>.</w:t>
      </w:r>
      <w:r w:rsidR="00B679FA" w:rsidRPr="008A049C">
        <w:rPr>
          <w:color w:val="000000" w:themeColor="text1"/>
        </w:rPr>
        <w:t xml:space="preserve">  Symbols </w:t>
      </w:r>
      <w:r w:rsidR="00B679FA" w:rsidRPr="008A049C">
        <w:rPr>
          <w:i/>
          <w:iCs/>
          <w:color w:val="000000" w:themeColor="text1"/>
        </w:rPr>
        <w:t>Q</w:t>
      </w:r>
      <w:r w:rsidR="00B679FA" w:rsidRPr="008A049C">
        <w:rPr>
          <w:color w:val="000000" w:themeColor="text1"/>
          <w:vertAlign w:val="subscript"/>
        </w:rPr>
        <w:t>1</w:t>
      </w:r>
      <w:r w:rsidR="00B679FA" w:rsidRPr="008A049C">
        <w:rPr>
          <w:color w:val="000000" w:themeColor="text1"/>
        </w:rPr>
        <w:t xml:space="preserve">, </w:t>
      </w:r>
      <w:r w:rsidR="00B679FA" w:rsidRPr="008A049C">
        <w:rPr>
          <w:i/>
          <w:iCs/>
          <w:color w:val="000000" w:themeColor="text1"/>
        </w:rPr>
        <w:t>Q</w:t>
      </w:r>
      <w:r w:rsidR="00B679FA" w:rsidRPr="008A049C">
        <w:rPr>
          <w:color w:val="000000" w:themeColor="text1"/>
          <w:vertAlign w:val="subscript"/>
        </w:rPr>
        <w:t>2</w:t>
      </w:r>
      <w:r w:rsidR="00B679FA" w:rsidRPr="008A049C">
        <w:rPr>
          <w:color w:val="000000" w:themeColor="text1"/>
        </w:rPr>
        <w:t xml:space="preserve">, </w:t>
      </w:r>
      <w:r w:rsidR="00B679FA" w:rsidRPr="008A049C">
        <w:rPr>
          <w:i/>
          <w:iCs/>
          <w:color w:val="000000" w:themeColor="text1"/>
        </w:rPr>
        <w:t>Q</w:t>
      </w:r>
      <w:r w:rsidR="00B679FA" w:rsidRPr="008A049C">
        <w:rPr>
          <w:color w:val="000000" w:themeColor="text1"/>
          <w:vertAlign w:val="subscript"/>
        </w:rPr>
        <w:t>3</w:t>
      </w:r>
      <w:r w:rsidR="00B679FA" w:rsidRPr="008A049C">
        <w:rPr>
          <w:color w:val="000000" w:themeColor="text1"/>
        </w:rPr>
        <w:t xml:space="preserve">, and </w:t>
      </w:r>
      <w:r w:rsidR="00B679FA" w:rsidRPr="008A049C">
        <w:rPr>
          <w:i/>
          <w:iCs/>
          <w:color w:val="000000" w:themeColor="text1"/>
        </w:rPr>
        <w:t>Q</w:t>
      </w:r>
      <w:r w:rsidR="00B679FA" w:rsidRPr="008A049C">
        <w:rPr>
          <w:color w:val="000000" w:themeColor="text1"/>
          <w:vertAlign w:val="subscript"/>
        </w:rPr>
        <w:t>4</w:t>
      </w:r>
      <w:r w:rsidR="00B679FA" w:rsidRPr="008A049C">
        <w:rPr>
          <w:color w:val="000000" w:themeColor="text1"/>
        </w:rPr>
        <w:t xml:space="preserve"> </w:t>
      </w:r>
      <w:r w:rsidR="00286C66" w:rsidRPr="008A049C">
        <w:rPr>
          <w:color w:val="000000" w:themeColor="text1"/>
        </w:rPr>
        <w:t xml:space="preserve">are arranged in the order of </w:t>
      </w:r>
      <w:r w:rsidR="00762003" w:rsidRPr="008A049C">
        <w:rPr>
          <w:color w:val="000000" w:themeColor="text1"/>
        </w:rPr>
        <w:t xml:space="preserve">increasing </w:t>
      </w:r>
      <w:r w:rsidR="00286C66" w:rsidRPr="008A049C">
        <w:rPr>
          <w:color w:val="000000" w:themeColor="text1"/>
        </w:rPr>
        <w:t>condition factor value</w:t>
      </w:r>
      <w:r w:rsidRPr="008A049C">
        <w:rPr>
          <w:color w:val="000000" w:themeColor="text1"/>
        </w:rPr>
        <w:t>.</w:t>
      </w:r>
      <w:r w:rsidR="00F11853" w:rsidRPr="008A049C">
        <w:rPr>
          <w:color w:val="000000" w:themeColor="text1"/>
        </w:rPr>
        <w:t xml:space="preserve">  The difference in the </w:t>
      </w:r>
      <w:r w:rsidR="00F11853" w:rsidRPr="008A049C">
        <w:rPr>
          <w:color w:val="000000" w:themeColor="text1"/>
          <w:vertAlign w:val="superscript"/>
        </w:rPr>
        <w:t>137</w:t>
      </w:r>
      <w:r w:rsidR="00F11853" w:rsidRPr="008A049C">
        <w:rPr>
          <w:color w:val="000000" w:themeColor="text1"/>
        </w:rPr>
        <w:t xml:space="preserve">Cs distribution was significant (ANOVA, </w:t>
      </w:r>
      <w:r w:rsidR="00F11853" w:rsidRPr="008A049C">
        <w:rPr>
          <w:i/>
          <w:color w:val="000000" w:themeColor="text1"/>
        </w:rPr>
        <w:t>p</w:t>
      </w:r>
      <w:r w:rsidR="00F11853" w:rsidRPr="008A049C">
        <w:rPr>
          <w:color w:val="000000" w:themeColor="text1"/>
        </w:rPr>
        <w:t xml:space="preserve">&lt;0.01), and </w:t>
      </w:r>
      <w:r w:rsidR="00446653" w:rsidRPr="008A049C">
        <w:rPr>
          <w:color w:val="000000" w:themeColor="text1"/>
        </w:rPr>
        <w:t xml:space="preserve">the Tukey‒Kramer </w:t>
      </w:r>
      <w:r w:rsidR="00F11853" w:rsidRPr="008A049C">
        <w:rPr>
          <w:color w:val="000000" w:themeColor="text1"/>
        </w:rPr>
        <w:t>post-hoc test showed that only</w:t>
      </w:r>
      <w:r w:rsidR="00726D5E" w:rsidRPr="008A049C">
        <w:rPr>
          <w:color w:val="000000" w:themeColor="text1"/>
        </w:rPr>
        <w:t xml:space="preserve"> the</w:t>
      </w:r>
      <w:r w:rsidR="00F11853" w:rsidRPr="008A049C">
        <w:rPr>
          <w:color w:val="000000" w:themeColor="text1"/>
        </w:rPr>
        <w:t xml:space="preserve"> </w:t>
      </w:r>
      <w:r w:rsidR="00F11853" w:rsidRPr="008A049C">
        <w:rPr>
          <w:i/>
          <w:iCs/>
          <w:color w:val="000000" w:themeColor="text1"/>
        </w:rPr>
        <w:t>Q</w:t>
      </w:r>
      <w:r w:rsidR="00F11853" w:rsidRPr="008A049C">
        <w:rPr>
          <w:color w:val="000000" w:themeColor="text1"/>
          <w:vertAlign w:val="subscript"/>
        </w:rPr>
        <w:t>1</w:t>
      </w:r>
      <w:r w:rsidR="00F11853" w:rsidRPr="008A049C">
        <w:rPr>
          <w:color w:val="000000" w:themeColor="text1"/>
        </w:rPr>
        <w:t xml:space="preserve"> population </w:t>
      </w:r>
      <w:r w:rsidR="00726D5E" w:rsidRPr="008A049C">
        <w:rPr>
          <w:color w:val="000000" w:themeColor="text1"/>
        </w:rPr>
        <w:t>was</w:t>
      </w:r>
      <w:r w:rsidR="00F11853" w:rsidRPr="008A049C">
        <w:rPr>
          <w:color w:val="000000" w:themeColor="text1"/>
        </w:rPr>
        <w:t xml:space="preserve"> significantly different from </w:t>
      </w:r>
      <w:r w:rsidR="00F11853" w:rsidRPr="008A049C">
        <w:rPr>
          <w:i/>
          <w:iCs/>
          <w:color w:val="000000" w:themeColor="text1"/>
        </w:rPr>
        <w:t>Q</w:t>
      </w:r>
      <w:r w:rsidR="00F11853" w:rsidRPr="008A049C">
        <w:rPr>
          <w:color w:val="000000" w:themeColor="text1"/>
          <w:vertAlign w:val="subscript"/>
        </w:rPr>
        <w:t>2</w:t>
      </w:r>
      <w:r w:rsidR="00F11853" w:rsidRPr="008A049C">
        <w:rPr>
          <w:color w:val="000000" w:themeColor="text1"/>
        </w:rPr>
        <w:t xml:space="preserve">, </w:t>
      </w:r>
      <w:r w:rsidR="00F11853" w:rsidRPr="008A049C">
        <w:rPr>
          <w:i/>
          <w:iCs/>
          <w:color w:val="000000" w:themeColor="text1"/>
        </w:rPr>
        <w:t>Q</w:t>
      </w:r>
      <w:r w:rsidR="00F11853" w:rsidRPr="008A049C">
        <w:rPr>
          <w:color w:val="000000" w:themeColor="text1"/>
          <w:vertAlign w:val="subscript"/>
        </w:rPr>
        <w:t>3</w:t>
      </w:r>
      <w:r w:rsidR="00F11853" w:rsidRPr="008A049C">
        <w:rPr>
          <w:color w:val="000000" w:themeColor="text1"/>
        </w:rPr>
        <w:t xml:space="preserve">, and </w:t>
      </w:r>
      <w:r w:rsidR="00F11853" w:rsidRPr="008A049C">
        <w:rPr>
          <w:i/>
          <w:iCs/>
          <w:color w:val="000000" w:themeColor="text1"/>
        </w:rPr>
        <w:t>Q</w:t>
      </w:r>
      <w:r w:rsidR="00F11853" w:rsidRPr="008A049C">
        <w:rPr>
          <w:color w:val="000000" w:themeColor="text1"/>
          <w:vertAlign w:val="subscript"/>
        </w:rPr>
        <w:t>4</w:t>
      </w:r>
      <w:r w:rsidR="00F11853" w:rsidRPr="008A049C">
        <w:rPr>
          <w:color w:val="000000" w:themeColor="text1"/>
        </w:rPr>
        <w:t xml:space="preserve"> populations.</w:t>
      </w:r>
      <w:r w:rsidR="00457244" w:rsidRPr="008A049C">
        <w:rPr>
          <w:color w:val="000000" w:themeColor="text1"/>
        </w:rPr>
        <w:fldChar w:fldCharType="begin"/>
      </w:r>
      <w:r w:rsidR="00457244" w:rsidRPr="008A049C">
        <w:rPr>
          <w:color w:val="000000" w:themeColor="text1"/>
        </w:rPr>
        <w:instrText xml:space="preserve"> ADDIN EN.REFLIST </w:instrText>
      </w:r>
      <w:r w:rsidR="00457244" w:rsidRPr="008A049C">
        <w:rPr>
          <w:color w:val="000000" w:themeColor="text1"/>
        </w:rPr>
        <w:fldChar w:fldCharType="end"/>
      </w:r>
    </w:p>
    <w:sectPr w:rsidR="00F8024F" w:rsidRPr="000A191A" w:rsidSect="007C1685">
      <w:headerReference w:type="default" r:id="rId12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1ABAB8" w14:textId="77777777" w:rsidR="00132265" w:rsidRDefault="00132265" w:rsidP="009177FD">
      <w:r>
        <w:separator/>
      </w:r>
    </w:p>
  </w:endnote>
  <w:endnote w:type="continuationSeparator" w:id="0">
    <w:p w14:paraId="0502B70E" w14:textId="77777777" w:rsidR="00132265" w:rsidRDefault="00132265" w:rsidP="009177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767A7B" w14:textId="77777777" w:rsidR="00132265" w:rsidRDefault="00132265" w:rsidP="009177FD">
      <w:r>
        <w:separator/>
      </w:r>
    </w:p>
  </w:footnote>
  <w:footnote w:type="continuationSeparator" w:id="0">
    <w:p w14:paraId="0F152610" w14:textId="77777777" w:rsidR="00132265" w:rsidRDefault="00132265" w:rsidP="009177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D51284" w14:textId="77777777" w:rsidR="00AC415C" w:rsidRDefault="00AC415C" w:rsidP="008401A9">
    <w:pPr>
      <w:pStyle w:val="a8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927B3B"/>
    <w:multiLevelType w:val="hybridMultilevel"/>
    <w:tmpl w:val="BB7CFA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zedtf5p9fzpqe25ed5t0t62ffpp5eepedx&quot;&gt;Distribution of Cs in fish body-Converted2&lt;record-ids&gt;&lt;item&gt;283&lt;/item&gt;&lt;/record-ids&gt;&lt;/item&gt;&lt;/Libraries&gt;"/>
  </w:docVars>
  <w:rsids>
    <w:rsidRoot w:val="00E8129D"/>
    <w:rsid w:val="00000072"/>
    <w:rsid w:val="00000F2C"/>
    <w:rsid w:val="00002048"/>
    <w:rsid w:val="000028EB"/>
    <w:rsid w:val="00003358"/>
    <w:rsid w:val="00003D3B"/>
    <w:rsid w:val="00003DB1"/>
    <w:rsid w:val="000046E3"/>
    <w:rsid w:val="000047C9"/>
    <w:rsid w:val="00004CD1"/>
    <w:rsid w:val="00004FA6"/>
    <w:rsid w:val="00005D8C"/>
    <w:rsid w:val="00006EAD"/>
    <w:rsid w:val="0000797F"/>
    <w:rsid w:val="00007BF4"/>
    <w:rsid w:val="00007D26"/>
    <w:rsid w:val="0001080E"/>
    <w:rsid w:val="00010D4E"/>
    <w:rsid w:val="000115C3"/>
    <w:rsid w:val="00011A05"/>
    <w:rsid w:val="00011CCA"/>
    <w:rsid w:val="00011D3E"/>
    <w:rsid w:val="00012FD8"/>
    <w:rsid w:val="00013920"/>
    <w:rsid w:val="00014982"/>
    <w:rsid w:val="00014E56"/>
    <w:rsid w:val="00016298"/>
    <w:rsid w:val="00016DAA"/>
    <w:rsid w:val="000204ED"/>
    <w:rsid w:val="00021A45"/>
    <w:rsid w:val="00022AB6"/>
    <w:rsid w:val="00024055"/>
    <w:rsid w:val="00024826"/>
    <w:rsid w:val="00024A64"/>
    <w:rsid w:val="00024CB0"/>
    <w:rsid w:val="000259E3"/>
    <w:rsid w:val="00025D72"/>
    <w:rsid w:val="00025DD3"/>
    <w:rsid w:val="00026698"/>
    <w:rsid w:val="000315DB"/>
    <w:rsid w:val="00031929"/>
    <w:rsid w:val="00032394"/>
    <w:rsid w:val="00032D86"/>
    <w:rsid w:val="00033466"/>
    <w:rsid w:val="0003387E"/>
    <w:rsid w:val="00033F24"/>
    <w:rsid w:val="00034128"/>
    <w:rsid w:val="000344C9"/>
    <w:rsid w:val="00034801"/>
    <w:rsid w:val="0003536E"/>
    <w:rsid w:val="000355A8"/>
    <w:rsid w:val="0003575B"/>
    <w:rsid w:val="000364F7"/>
    <w:rsid w:val="00036538"/>
    <w:rsid w:val="00036840"/>
    <w:rsid w:val="00037046"/>
    <w:rsid w:val="00037561"/>
    <w:rsid w:val="00037853"/>
    <w:rsid w:val="000414B5"/>
    <w:rsid w:val="000430D0"/>
    <w:rsid w:val="0004437E"/>
    <w:rsid w:val="00046050"/>
    <w:rsid w:val="0004650C"/>
    <w:rsid w:val="00046E40"/>
    <w:rsid w:val="00047360"/>
    <w:rsid w:val="000474C0"/>
    <w:rsid w:val="00047B50"/>
    <w:rsid w:val="00047DCB"/>
    <w:rsid w:val="0005037C"/>
    <w:rsid w:val="0005043B"/>
    <w:rsid w:val="00051213"/>
    <w:rsid w:val="0005126B"/>
    <w:rsid w:val="00051641"/>
    <w:rsid w:val="00051D99"/>
    <w:rsid w:val="000522CA"/>
    <w:rsid w:val="000532B0"/>
    <w:rsid w:val="00053958"/>
    <w:rsid w:val="00053C44"/>
    <w:rsid w:val="0005598B"/>
    <w:rsid w:val="00057AC7"/>
    <w:rsid w:val="00060342"/>
    <w:rsid w:val="000609B4"/>
    <w:rsid w:val="000609DA"/>
    <w:rsid w:val="00060B21"/>
    <w:rsid w:val="00061D4D"/>
    <w:rsid w:val="00062080"/>
    <w:rsid w:val="0006215C"/>
    <w:rsid w:val="000624C5"/>
    <w:rsid w:val="000627B0"/>
    <w:rsid w:val="00063BDC"/>
    <w:rsid w:val="0006429F"/>
    <w:rsid w:val="0006569C"/>
    <w:rsid w:val="00067BBF"/>
    <w:rsid w:val="00067F4D"/>
    <w:rsid w:val="00070091"/>
    <w:rsid w:val="00070BF7"/>
    <w:rsid w:val="00072215"/>
    <w:rsid w:val="00072B75"/>
    <w:rsid w:val="00072DBE"/>
    <w:rsid w:val="00073361"/>
    <w:rsid w:val="00073CD1"/>
    <w:rsid w:val="00073CDB"/>
    <w:rsid w:val="00074277"/>
    <w:rsid w:val="00074E2F"/>
    <w:rsid w:val="00075CEE"/>
    <w:rsid w:val="00076611"/>
    <w:rsid w:val="00076682"/>
    <w:rsid w:val="00076C5F"/>
    <w:rsid w:val="00076E7E"/>
    <w:rsid w:val="00076EBD"/>
    <w:rsid w:val="000772EB"/>
    <w:rsid w:val="00077399"/>
    <w:rsid w:val="000802D4"/>
    <w:rsid w:val="00081451"/>
    <w:rsid w:val="00081A24"/>
    <w:rsid w:val="00081C8D"/>
    <w:rsid w:val="00083072"/>
    <w:rsid w:val="00083615"/>
    <w:rsid w:val="00083BCF"/>
    <w:rsid w:val="000846F0"/>
    <w:rsid w:val="00084F07"/>
    <w:rsid w:val="000854F2"/>
    <w:rsid w:val="00085E5F"/>
    <w:rsid w:val="000866D0"/>
    <w:rsid w:val="00086A70"/>
    <w:rsid w:val="0008759A"/>
    <w:rsid w:val="00087A76"/>
    <w:rsid w:val="00087E77"/>
    <w:rsid w:val="00090C95"/>
    <w:rsid w:val="00091416"/>
    <w:rsid w:val="00091508"/>
    <w:rsid w:val="00091AB0"/>
    <w:rsid w:val="000925A5"/>
    <w:rsid w:val="00092633"/>
    <w:rsid w:val="000934D6"/>
    <w:rsid w:val="00093D6C"/>
    <w:rsid w:val="00094D43"/>
    <w:rsid w:val="00094D5E"/>
    <w:rsid w:val="00095A50"/>
    <w:rsid w:val="00095AB0"/>
    <w:rsid w:val="000962AC"/>
    <w:rsid w:val="00097C49"/>
    <w:rsid w:val="000A0345"/>
    <w:rsid w:val="000A1020"/>
    <w:rsid w:val="000A133C"/>
    <w:rsid w:val="000A191A"/>
    <w:rsid w:val="000A1E63"/>
    <w:rsid w:val="000A1FDB"/>
    <w:rsid w:val="000A2129"/>
    <w:rsid w:val="000A22C8"/>
    <w:rsid w:val="000A27F9"/>
    <w:rsid w:val="000A2D78"/>
    <w:rsid w:val="000A4E5F"/>
    <w:rsid w:val="000A5539"/>
    <w:rsid w:val="000A6074"/>
    <w:rsid w:val="000A6279"/>
    <w:rsid w:val="000A687F"/>
    <w:rsid w:val="000A6995"/>
    <w:rsid w:val="000A6EB9"/>
    <w:rsid w:val="000A7937"/>
    <w:rsid w:val="000B0D86"/>
    <w:rsid w:val="000B20AF"/>
    <w:rsid w:val="000B26E3"/>
    <w:rsid w:val="000B34EA"/>
    <w:rsid w:val="000B356E"/>
    <w:rsid w:val="000B3BBA"/>
    <w:rsid w:val="000B4ADD"/>
    <w:rsid w:val="000B546C"/>
    <w:rsid w:val="000B5A1D"/>
    <w:rsid w:val="000B7CB5"/>
    <w:rsid w:val="000C014F"/>
    <w:rsid w:val="000C0A08"/>
    <w:rsid w:val="000C2F87"/>
    <w:rsid w:val="000C34F5"/>
    <w:rsid w:val="000C3A1C"/>
    <w:rsid w:val="000C3AA2"/>
    <w:rsid w:val="000C3F0E"/>
    <w:rsid w:val="000C450A"/>
    <w:rsid w:val="000C4B67"/>
    <w:rsid w:val="000C4BB5"/>
    <w:rsid w:val="000C53B4"/>
    <w:rsid w:val="000C59E8"/>
    <w:rsid w:val="000C6BAB"/>
    <w:rsid w:val="000C723C"/>
    <w:rsid w:val="000C74AE"/>
    <w:rsid w:val="000C74CF"/>
    <w:rsid w:val="000C7598"/>
    <w:rsid w:val="000C7D30"/>
    <w:rsid w:val="000C7EC3"/>
    <w:rsid w:val="000D00A9"/>
    <w:rsid w:val="000D04B6"/>
    <w:rsid w:val="000D1B4C"/>
    <w:rsid w:val="000D1D7A"/>
    <w:rsid w:val="000D1D88"/>
    <w:rsid w:val="000D2C19"/>
    <w:rsid w:val="000D3609"/>
    <w:rsid w:val="000D37A1"/>
    <w:rsid w:val="000D3F13"/>
    <w:rsid w:val="000D4AFF"/>
    <w:rsid w:val="000D4CD1"/>
    <w:rsid w:val="000D6117"/>
    <w:rsid w:val="000D695B"/>
    <w:rsid w:val="000D758C"/>
    <w:rsid w:val="000D7B18"/>
    <w:rsid w:val="000D7B5E"/>
    <w:rsid w:val="000D7D0C"/>
    <w:rsid w:val="000E0385"/>
    <w:rsid w:val="000E0746"/>
    <w:rsid w:val="000E099D"/>
    <w:rsid w:val="000E0E31"/>
    <w:rsid w:val="000E0F9A"/>
    <w:rsid w:val="000E124E"/>
    <w:rsid w:val="000E1CCC"/>
    <w:rsid w:val="000E2031"/>
    <w:rsid w:val="000E257C"/>
    <w:rsid w:val="000E2E86"/>
    <w:rsid w:val="000E2E96"/>
    <w:rsid w:val="000E3DF4"/>
    <w:rsid w:val="000E43A4"/>
    <w:rsid w:val="000E446F"/>
    <w:rsid w:val="000E4F14"/>
    <w:rsid w:val="000E5A69"/>
    <w:rsid w:val="000E5BC2"/>
    <w:rsid w:val="000E63B4"/>
    <w:rsid w:val="000E6453"/>
    <w:rsid w:val="000E73D8"/>
    <w:rsid w:val="000E7685"/>
    <w:rsid w:val="000E790B"/>
    <w:rsid w:val="000F0D91"/>
    <w:rsid w:val="000F0EA7"/>
    <w:rsid w:val="000F0F5A"/>
    <w:rsid w:val="000F14FC"/>
    <w:rsid w:val="000F2478"/>
    <w:rsid w:val="000F2D20"/>
    <w:rsid w:val="000F33A5"/>
    <w:rsid w:val="000F35B0"/>
    <w:rsid w:val="000F39FD"/>
    <w:rsid w:val="000F42E6"/>
    <w:rsid w:val="000F43CC"/>
    <w:rsid w:val="000F4CC5"/>
    <w:rsid w:val="000F529F"/>
    <w:rsid w:val="000F55D7"/>
    <w:rsid w:val="000F5C21"/>
    <w:rsid w:val="000F5F5A"/>
    <w:rsid w:val="000F6DD3"/>
    <w:rsid w:val="000F6F0F"/>
    <w:rsid w:val="000F72F8"/>
    <w:rsid w:val="00100CE1"/>
    <w:rsid w:val="0010117D"/>
    <w:rsid w:val="00101AB2"/>
    <w:rsid w:val="0010271A"/>
    <w:rsid w:val="00102B4B"/>
    <w:rsid w:val="00102B9F"/>
    <w:rsid w:val="00102C8D"/>
    <w:rsid w:val="00102DE7"/>
    <w:rsid w:val="00103934"/>
    <w:rsid w:val="00104405"/>
    <w:rsid w:val="00104E15"/>
    <w:rsid w:val="00104F45"/>
    <w:rsid w:val="001054E0"/>
    <w:rsid w:val="00105E69"/>
    <w:rsid w:val="00105E71"/>
    <w:rsid w:val="0010664B"/>
    <w:rsid w:val="00106CB2"/>
    <w:rsid w:val="00107BA9"/>
    <w:rsid w:val="00107E39"/>
    <w:rsid w:val="00107E84"/>
    <w:rsid w:val="00107F46"/>
    <w:rsid w:val="00110301"/>
    <w:rsid w:val="00110AA2"/>
    <w:rsid w:val="001114C9"/>
    <w:rsid w:val="00111E49"/>
    <w:rsid w:val="00112E55"/>
    <w:rsid w:val="00113318"/>
    <w:rsid w:val="001133CC"/>
    <w:rsid w:val="001136EE"/>
    <w:rsid w:val="001136F7"/>
    <w:rsid w:val="001138AC"/>
    <w:rsid w:val="00113CE8"/>
    <w:rsid w:val="00113DA2"/>
    <w:rsid w:val="00113EFA"/>
    <w:rsid w:val="001148D6"/>
    <w:rsid w:val="00114C24"/>
    <w:rsid w:val="00115586"/>
    <w:rsid w:val="00115619"/>
    <w:rsid w:val="001167E8"/>
    <w:rsid w:val="00116EB6"/>
    <w:rsid w:val="001176B2"/>
    <w:rsid w:val="00117A63"/>
    <w:rsid w:val="00117BBC"/>
    <w:rsid w:val="001201B5"/>
    <w:rsid w:val="00120E58"/>
    <w:rsid w:val="00122481"/>
    <w:rsid w:val="0012295C"/>
    <w:rsid w:val="0012303F"/>
    <w:rsid w:val="00123074"/>
    <w:rsid w:val="00123B7A"/>
    <w:rsid w:val="00125045"/>
    <w:rsid w:val="001253F5"/>
    <w:rsid w:val="00126AE1"/>
    <w:rsid w:val="00126E36"/>
    <w:rsid w:val="00127A66"/>
    <w:rsid w:val="00132265"/>
    <w:rsid w:val="00132A39"/>
    <w:rsid w:val="00132AF6"/>
    <w:rsid w:val="00133174"/>
    <w:rsid w:val="001331D9"/>
    <w:rsid w:val="00134785"/>
    <w:rsid w:val="00135200"/>
    <w:rsid w:val="00135D15"/>
    <w:rsid w:val="00136C08"/>
    <w:rsid w:val="001370C2"/>
    <w:rsid w:val="00137955"/>
    <w:rsid w:val="00140C4C"/>
    <w:rsid w:val="001411D4"/>
    <w:rsid w:val="00141413"/>
    <w:rsid w:val="00141662"/>
    <w:rsid w:val="00143732"/>
    <w:rsid w:val="00144756"/>
    <w:rsid w:val="0014500D"/>
    <w:rsid w:val="00145F67"/>
    <w:rsid w:val="00146AC5"/>
    <w:rsid w:val="001473BA"/>
    <w:rsid w:val="001473FE"/>
    <w:rsid w:val="00147AF6"/>
    <w:rsid w:val="001500EB"/>
    <w:rsid w:val="001504BE"/>
    <w:rsid w:val="00150E39"/>
    <w:rsid w:val="00150F3D"/>
    <w:rsid w:val="00151B2E"/>
    <w:rsid w:val="0015242B"/>
    <w:rsid w:val="001539B3"/>
    <w:rsid w:val="00153AEE"/>
    <w:rsid w:val="00153DAC"/>
    <w:rsid w:val="00153EB2"/>
    <w:rsid w:val="00153EC2"/>
    <w:rsid w:val="0015485A"/>
    <w:rsid w:val="001554F5"/>
    <w:rsid w:val="00156041"/>
    <w:rsid w:val="00156048"/>
    <w:rsid w:val="001561CF"/>
    <w:rsid w:val="0015658D"/>
    <w:rsid w:val="00156FEE"/>
    <w:rsid w:val="001573F4"/>
    <w:rsid w:val="00161C2C"/>
    <w:rsid w:val="00161E57"/>
    <w:rsid w:val="00162850"/>
    <w:rsid w:val="0016301C"/>
    <w:rsid w:val="00163107"/>
    <w:rsid w:val="00163291"/>
    <w:rsid w:val="00163350"/>
    <w:rsid w:val="0016377B"/>
    <w:rsid w:val="0016390E"/>
    <w:rsid w:val="001640E1"/>
    <w:rsid w:val="0016422E"/>
    <w:rsid w:val="00164712"/>
    <w:rsid w:val="00164C18"/>
    <w:rsid w:val="00164C37"/>
    <w:rsid w:val="00165295"/>
    <w:rsid w:val="00165470"/>
    <w:rsid w:val="0016564D"/>
    <w:rsid w:val="00165FD7"/>
    <w:rsid w:val="00166622"/>
    <w:rsid w:val="001667D9"/>
    <w:rsid w:val="00167D7E"/>
    <w:rsid w:val="00167E5D"/>
    <w:rsid w:val="00170926"/>
    <w:rsid w:val="00171E66"/>
    <w:rsid w:val="00172107"/>
    <w:rsid w:val="0017286D"/>
    <w:rsid w:val="00172DEE"/>
    <w:rsid w:val="001735A3"/>
    <w:rsid w:val="001750F9"/>
    <w:rsid w:val="001754D5"/>
    <w:rsid w:val="001759BE"/>
    <w:rsid w:val="00175CAE"/>
    <w:rsid w:val="00175E2A"/>
    <w:rsid w:val="00176BD5"/>
    <w:rsid w:val="00176DF3"/>
    <w:rsid w:val="00177235"/>
    <w:rsid w:val="00177928"/>
    <w:rsid w:val="00177952"/>
    <w:rsid w:val="001801C5"/>
    <w:rsid w:val="001802F3"/>
    <w:rsid w:val="00180778"/>
    <w:rsid w:val="00180F37"/>
    <w:rsid w:val="0018139E"/>
    <w:rsid w:val="00181443"/>
    <w:rsid w:val="00182DF7"/>
    <w:rsid w:val="001832F6"/>
    <w:rsid w:val="0018424A"/>
    <w:rsid w:val="00184C4C"/>
    <w:rsid w:val="00185063"/>
    <w:rsid w:val="001857D1"/>
    <w:rsid w:val="00186490"/>
    <w:rsid w:val="00187043"/>
    <w:rsid w:val="001870F9"/>
    <w:rsid w:val="00187894"/>
    <w:rsid w:val="001879BC"/>
    <w:rsid w:val="00187ADC"/>
    <w:rsid w:val="00187D1B"/>
    <w:rsid w:val="001908C6"/>
    <w:rsid w:val="00191A81"/>
    <w:rsid w:val="0019225F"/>
    <w:rsid w:val="00192472"/>
    <w:rsid w:val="00192F90"/>
    <w:rsid w:val="00193C43"/>
    <w:rsid w:val="00194663"/>
    <w:rsid w:val="001949E8"/>
    <w:rsid w:val="0019502A"/>
    <w:rsid w:val="00195134"/>
    <w:rsid w:val="0019560B"/>
    <w:rsid w:val="001959E1"/>
    <w:rsid w:val="0019693F"/>
    <w:rsid w:val="00196BFB"/>
    <w:rsid w:val="00196DB1"/>
    <w:rsid w:val="00197A7A"/>
    <w:rsid w:val="001A04A7"/>
    <w:rsid w:val="001A0512"/>
    <w:rsid w:val="001A1190"/>
    <w:rsid w:val="001A24D1"/>
    <w:rsid w:val="001A2AB6"/>
    <w:rsid w:val="001A2AE8"/>
    <w:rsid w:val="001A2B76"/>
    <w:rsid w:val="001A35B7"/>
    <w:rsid w:val="001A3D2D"/>
    <w:rsid w:val="001A3EC9"/>
    <w:rsid w:val="001A4614"/>
    <w:rsid w:val="001A52C4"/>
    <w:rsid w:val="001A544D"/>
    <w:rsid w:val="001A60E9"/>
    <w:rsid w:val="001A6134"/>
    <w:rsid w:val="001A7CD2"/>
    <w:rsid w:val="001B13DE"/>
    <w:rsid w:val="001B1FB4"/>
    <w:rsid w:val="001B21CA"/>
    <w:rsid w:val="001B22E1"/>
    <w:rsid w:val="001B2AEF"/>
    <w:rsid w:val="001B2DB8"/>
    <w:rsid w:val="001B2E08"/>
    <w:rsid w:val="001B3FB8"/>
    <w:rsid w:val="001B47D0"/>
    <w:rsid w:val="001B4A20"/>
    <w:rsid w:val="001B5FC7"/>
    <w:rsid w:val="001B6284"/>
    <w:rsid w:val="001B6D93"/>
    <w:rsid w:val="001B7349"/>
    <w:rsid w:val="001B78BD"/>
    <w:rsid w:val="001B7FF9"/>
    <w:rsid w:val="001C081C"/>
    <w:rsid w:val="001C0E85"/>
    <w:rsid w:val="001C1656"/>
    <w:rsid w:val="001C1871"/>
    <w:rsid w:val="001C1BF4"/>
    <w:rsid w:val="001C211F"/>
    <w:rsid w:val="001C300C"/>
    <w:rsid w:val="001C34CA"/>
    <w:rsid w:val="001C39C9"/>
    <w:rsid w:val="001C3A7B"/>
    <w:rsid w:val="001C3BAD"/>
    <w:rsid w:val="001C3D51"/>
    <w:rsid w:val="001C3D6C"/>
    <w:rsid w:val="001C3FB2"/>
    <w:rsid w:val="001C3FF5"/>
    <w:rsid w:val="001C4866"/>
    <w:rsid w:val="001C4928"/>
    <w:rsid w:val="001C4D13"/>
    <w:rsid w:val="001C5B0F"/>
    <w:rsid w:val="001C5BB5"/>
    <w:rsid w:val="001C5C66"/>
    <w:rsid w:val="001D0637"/>
    <w:rsid w:val="001D0661"/>
    <w:rsid w:val="001D0AB7"/>
    <w:rsid w:val="001D1A6D"/>
    <w:rsid w:val="001D1EE0"/>
    <w:rsid w:val="001D2DB9"/>
    <w:rsid w:val="001D30FC"/>
    <w:rsid w:val="001D3701"/>
    <w:rsid w:val="001D3745"/>
    <w:rsid w:val="001D3E0B"/>
    <w:rsid w:val="001D3FDC"/>
    <w:rsid w:val="001D4758"/>
    <w:rsid w:val="001D4C88"/>
    <w:rsid w:val="001D4EA8"/>
    <w:rsid w:val="001D55BD"/>
    <w:rsid w:val="001D5F6D"/>
    <w:rsid w:val="001D6016"/>
    <w:rsid w:val="001D64EA"/>
    <w:rsid w:val="001D64EB"/>
    <w:rsid w:val="001D70B9"/>
    <w:rsid w:val="001D746C"/>
    <w:rsid w:val="001D7AE4"/>
    <w:rsid w:val="001D7E70"/>
    <w:rsid w:val="001E0F26"/>
    <w:rsid w:val="001E18D1"/>
    <w:rsid w:val="001E2480"/>
    <w:rsid w:val="001E250C"/>
    <w:rsid w:val="001E4615"/>
    <w:rsid w:val="001E4A04"/>
    <w:rsid w:val="001E4EF1"/>
    <w:rsid w:val="001E5C20"/>
    <w:rsid w:val="001E5F3A"/>
    <w:rsid w:val="001E5FDB"/>
    <w:rsid w:val="001E788B"/>
    <w:rsid w:val="001E788D"/>
    <w:rsid w:val="001F0FF5"/>
    <w:rsid w:val="001F1307"/>
    <w:rsid w:val="001F3529"/>
    <w:rsid w:val="001F3A3A"/>
    <w:rsid w:val="001F3DDF"/>
    <w:rsid w:val="001F40C2"/>
    <w:rsid w:val="001F421B"/>
    <w:rsid w:val="001F42A0"/>
    <w:rsid w:val="001F4359"/>
    <w:rsid w:val="001F6DAF"/>
    <w:rsid w:val="001F7268"/>
    <w:rsid w:val="001F74B4"/>
    <w:rsid w:val="00200697"/>
    <w:rsid w:val="00200980"/>
    <w:rsid w:val="00200A95"/>
    <w:rsid w:val="00202133"/>
    <w:rsid w:val="002023AB"/>
    <w:rsid w:val="002031C2"/>
    <w:rsid w:val="00203206"/>
    <w:rsid w:val="002036D2"/>
    <w:rsid w:val="00203C9E"/>
    <w:rsid w:val="00204001"/>
    <w:rsid w:val="0020494A"/>
    <w:rsid w:val="00204A7B"/>
    <w:rsid w:val="00204CC1"/>
    <w:rsid w:val="00204F5E"/>
    <w:rsid w:val="00204FB0"/>
    <w:rsid w:val="0020529A"/>
    <w:rsid w:val="00205E09"/>
    <w:rsid w:val="00207613"/>
    <w:rsid w:val="0020773E"/>
    <w:rsid w:val="00207E7C"/>
    <w:rsid w:val="00210CAD"/>
    <w:rsid w:val="002110F0"/>
    <w:rsid w:val="00211B45"/>
    <w:rsid w:val="0021216A"/>
    <w:rsid w:val="0021300D"/>
    <w:rsid w:val="00213F70"/>
    <w:rsid w:val="00214229"/>
    <w:rsid w:val="00214ABC"/>
    <w:rsid w:val="00215B4F"/>
    <w:rsid w:val="00215BF5"/>
    <w:rsid w:val="00215D6A"/>
    <w:rsid w:val="00215F72"/>
    <w:rsid w:val="002160BA"/>
    <w:rsid w:val="00216142"/>
    <w:rsid w:val="00216573"/>
    <w:rsid w:val="002165CF"/>
    <w:rsid w:val="00217F21"/>
    <w:rsid w:val="00217F87"/>
    <w:rsid w:val="0022051B"/>
    <w:rsid w:val="00221154"/>
    <w:rsid w:val="002218E7"/>
    <w:rsid w:val="00221BB1"/>
    <w:rsid w:val="00222D79"/>
    <w:rsid w:val="00223E73"/>
    <w:rsid w:val="002241FA"/>
    <w:rsid w:val="00224323"/>
    <w:rsid w:val="002255B4"/>
    <w:rsid w:val="00225E9A"/>
    <w:rsid w:val="00226044"/>
    <w:rsid w:val="00226701"/>
    <w:rsid w:val="00226E2B"/>
    <w:rsid w:val="00227EA7"/>
    <w:rsid w:val="00230050"/>
    <w:rsid w:val="0023162D"/>
    <w:rsid w:val="002318B7"/>
    <w:rsid w:val="00231A7F"/>
    <w:rsid w:val="00231CE5"/>
    <w:rsid w:val="00231E44"/>
    <w:rsid w:val="00232725"/>
    <w:rsid w:val="00232C8E"/>
    <w:rsid w:val="00232D9C"/>
    <w:rsid w:val="0023401F"/>
    <w:rsid w:val="0023466C"/>
    <w:rsid w:val="0023522E"/>
    <w:rsid w:val="002357E4"/>
    <w:rsid w:val="00235D7A"/>
    <w:rsid w:val="00236AE4"/>
    <w:rsid w:val="00237974"/>
    <w:rsid w:val="0024087D"/>
    <w:rsid w:val="00241726"/>
    <w:rsid w:val="002419C1"/>
    <w:rsid w:val="002420DB"/>
    <w:rsid w:val="00243829"/>
    <w:rsid w:val="00244006"/>
    <w:rsid w:val="00244181"/>
    <w:rsid w:val="0024422D"/>
    <w:rsid w:val="002445D1"/>
    <w:rsid w:val="00244B28"/>
    <w:rsid w:val="00245A6D"/>
    <w:rsid w:val="00247526"/>
    <w:rsid w:val="00247642"/>
    <w:rsid w:val="00247C0F"/>
    <w:rsid w:val="00250853"/>
    <w:rsid w:val="002512F3"/>
    <w:rsid w:val="00251980"/>
    <w:rsid w:val="00251E02"/>
    <w:rsid w:val="00252A8A"/>
    <w:rsid w:val="00252BC7"/>
    <w:rsid w:val="00252E16"/>
    <w:rsid w:val="00252EF1"/>
    <w:rsid w:val="00253990"/>
    <w:rsid w:val="00253E03"/>
    <w:rsid w:val="0025470E"/>
    <w:rsid w:val="00254A3B"/>
    <w:rsid w:val="0025610B"/>
    <w:rsid w:val="0025612E"/>
    <w:rsid w:val="00257CAE"/>
    <w:rsid w:val="0026078B"/>
    <w:rsid w:val="00260F27"/>
    <w:rsid w:val="0026188D"/>
    <w:rsid w:val="00261E72"/>
    <w:rsid w:val="00261F89"/>
    <w:rsid w:val="00262D47"/>
    <w:rsid w:val="0026384B"/>
    <w:rsid w:val="00263EB8"/>
    <w:rsid w:val="00264126"/>
    <w:rsid w:val="00264C7B"/>
    <w:rsid w:val="00264F13"/>
    <w:rsid w:val="00265CBA"/>
    <w:rsid w:val="00266947"/>
    <w:rsid w:val="00266E2C"/>
    <w:rsid w:val="00267391"/>
    <w:rsid w:val="00267905"/>
    <w:rsid w:val="00267C29"/>
    <w:rsid w:val="002703CA"/>
    <w:rsid w:val="00271208"/>
    <w:rsid w:val="00272F10"/>
    <w:rsid w:val="002737B8"/>
    <w:rsid w:val="00274FAC"/>
    <w:rsid w:val="002763B9"/>
    <w:rsid w:val="00276D06"/>
    <w:rsid w:val="002775ED"/>
    <w:rsid w:val="00277B66"/>
    <w:rsid w:val="00277EB0"/>
    <w:rsid w:val="002802A0"/>
    <w:rsid w:val="0028068C"/>
    <w:rsid w:val="00281F6B"/>
    <w:rsid w:val="00283484"/>
    <w:rsid w:val="00284242"/>
    <w:rsid w:val="002846BE"/>
    <w:rsid w:val="00284B74"/>
    <w:rsid w:val="0028561F"/>
    <w:rsid w:val="00286959"/>
    <w:rsid w:val="00286C40"/>
    <w:rsid w:val="00286C66"/>
    <w:rsid w:val="00286EF9"/>
    <w:rsid w:val="00287875"/>
    <w:rsid w:val="00287B2C"/>
    <w:rsid w:val="00290604"/>
    <w:rsid w:val="00291A03"/>
    <w:rsid w:val="00291BD3"/>
    <w:rsid w:val="002925EA"/>
    <w:rsid w:val="00292711"/>
    <w:rsid w:val="0029358D"/>
    <w:rsid w:val="0029394D"/>
    <w:rsid w:val="00294031"/>
    <w:rsid w:val="002950D5"/>
    <w:rsid w:val="00295291"/>
    <w:rsid w:val="002952C3"/>
    <w:rsid w:val="0029718E"/>
    <w:rsid w:val="002972AC"/>
    <w:rsid w:val="002A04B2"/>
    <w:rsid w:val="002A04B4"/>
    <w:rsid w:val="002A0C1D"/>
    <w:rsid w:val="002A1931"/>
    <w:rsid w:val="002A1DDE"/>
    <w:rsid w:val="002A3CB6"/>
    <w:rsid w:val="002A4407"/>
    <w:rsid w:val="002A4B6E"/>
    <w:rsid w:val="002A54C1"/>
    <w:rsid w:val="002A5879"/>
    <w:rsid w:val="002B0595"/>
    <w:rsid w:val="002B08B5"/>
    <w:rsid w:val="002B0957"/>
    <w:rsid w:val="002B0E49"/>
    <w:rsid w:val="002B142D"/>
    <w:rsid w:val="002B1492"/>
    <w:rsid w:val="002B1C6E"/>
    <w:rsid w:val="002B1FFE"/>
    <w:rsid w:val="002B26DC"/>
    <w:rsid w:val="002B33DF"/>
    <w:rsid w:val="002B50E8"/>
    <w:rsid w:val="002B5454"/>
    <w:rsid w:val="002B5725"/>
    <w:rsid w:val="002B5A28"/>
    <w:rsid w:val="002C0785"/>
    <w:rsid w:val="002C0E9A"/>
    <w:rsid w:val="002C0EAD"/>
    <w:rsid w:val="002C14B8"/>
    <w:rsid w:val="002C1EB8"/>
    <w:rsid w:val="002C21D9"/>
    <w:rsid w:val="002C2402"/>
    <w:rsid w:val="002C24C1"/>
    <w:rsid w:val="002C2B53"/>
    <w:rsid w:val="002C2CA8"/>
    <w:rsid w:val="002C2CFF"/>
    <w:rsid w:val="002C32F8"/>
    <w:rsid w:val="002C3C9F"/>
    <w:rsid w:val="002C3E33"/>
    <w:rsid w:val="002C4A40"/>
    <w:rsid w:val="002C51A7"/>
    <w:rsid w:val="002C51C9"/>
    <w:rsid w:val="002C760E"/>
    <w:rsid w:val="002D0B32"/>
    <w:rsid w:val="002D0C44"/>
    <w:rsid w:val="002D11B2"/>
    <w:rsid w:val="002D1359"/>
    <w:rsid w:val="002D1437"/>
    <w:rsid w:val="002D158F"/>
    <w:rsid w:val="002D25EF"/>
    <w:rsid w:val="002D305E"/>
    <w:rsid w:val="002D305F"/>
    <w:rsid w:val="002D3F36"/>
    <w:rsid w:val="002D4241"/>
    <w:rsid w:val="002D4626"/>
    <w:rsid w:val="002D5286"/>
    <w:rsid w:val="002D5B19"/>
    <w:rsid w:val="002D5E4B"/>
    <w:rsid w:val="002D780C"/>
    <w:rsid w:val="002D7967"/>
    <w:rsid w:val="002E0073"/>
    <w:rsid w:val="002E0349"/>
    <w:rsid w:val="002E0649"/>
    <w:rsid w:val="002E0938"/>
    <w:rsid w:val="002E0ADC"/>
    <w:rsid w:val="002E0B1A"/>
    <w:rsid w:val="002E1036"/>
    <w:rsid w:val="002E1111"/>
    <w:rsid w:val="002E1AE0"/>
    <w:rsid w:val="002E1BE5"/>
    <w:rsid w:val="002E1E26"/>
    <w:rsid w:val="002E219A"/>
    <w:rsid w:val="002E2237"/>
    <w:rsid w:val="002E258E"/>
    <w:rsid w:val="002E2AEF"/>
    <w:rsid w:val="002E2B22"/>
    <w:rsid w:val="002E2F68"/>
    <w:rsid w:val="002E365A"/>
    <w:rsid w:val="002E4075"/>
    <w:rsid w:val="002E4278"/>
    <w:rsid w:val="002E4A9F"/>
    <w:rsid w:val="002E545B"/>
    <w:rsid w:val="002E6BB2"/>
    <w:rsid w:val="002E6F05"/>
    <w:rsid w:val="002F0AF4"/>
    <w:rsid w:val="002F1E7A"/>
    <w:rsid w:val="002F2522"/>
    <w:rsid w:val="002F2C20"/>
    <w:rsid w:val="002F307D"/>
    <w:rsid w:val="002F30C4"/>
    <w:rsid w:val="002F34CC"/>
    <w:rsid w:val="002F3D8B"/>
    <w:rsid w:val="002F499B"/>
    <w:rsid w:val="002F4B18"/>
    <w:rsid w:val="002F5E1D"/>
    <w:rsid w:val="002F643C"/>
    <w:rsid w:val="002F6C31"/>
    <w:rsid w:val="002F746A"/>
    <w:rsid w:val="002F7489"/>
    <w:rsid w:val="002F77F5"/>
    <w:rsid w:val="00300BBF"/>
    <w:rsid w:val="00301B7F"/>
    <w:rsid w:val="003022AA"/>
    <w:rsid w:val="0030244A"/>
    <w:rsid w:val="00302F77"/>
    <w:rsid w:val="003032A5"/>
    <w:rsid w:val="00303301"/>
    <w:rsid w:val="00304B3E"/>
    <w:rsid w:val="00304F15"/>
    <w:rsid w:val="0030526B"/>
    <w:rsid w:val="00306176"/>
    <w:rsid w:val="003064A3"/>
    <w:rsid w:val="003073A9"/>
    <w:rsid w:val="003076F9"/>
    <w:rsid w:val="003100F2"/>
    <w:rsid w:val="00310404"/>
    <w:rsid w:val="003104C9"/>
    <w:rsid w:val="0031092F"/>
    <w:rsid w:val="00310EA8"/>
    <w:rsid w:val="00310EC6"/>
    <w:rsid w:val="00310FFA"/>
    <w:rsid w:val="00311715"/>
    <w:rsid w:val="0031182B"/>
    <w:rsid w:val="00311A6B"/>
    <w:rsid w:val="00311ACF"/>
    <w:rsid w:val="00311C0C"/>
    <w:rsid w:val="00312093"/>
    <w:rsid w:val="00313B79"/>
    <w:rsid w:val="00314520"/>
    <w:rsid w:val="0031453A"/>
    <w:rsid w:val="00314719"/>
    <w:rsid w:val="003148D0"/>
    <w:rsid w:val="00315211"/>
    <w:rsid w:val="00315217"/>
    <w:rsid w:val="00315BF9"/>
    <w:rsid w:val="00315DF8"/>
    <w:rsid w:val="003165D9"/>
    <w:rsid w:val="00316A57"/>
    <w:rsid w:val="003179C8"/>
    <w:rsid w:val="00317C4F"/>
    <w:rsid w:val="003208B8"/>
    <w:rsid w:val="00320AE5"/>
    <w:rsid w:val="00320C2D"/>
    <w:rsid w:val="00320D8E"/>
    <w:rsid w:val="00320F48"/>
    <w:rsid w:val="00321989"/>
    <w:rsid w:val="003221C7"/>
    <w:rsid w:val="003226C2"/>
    <w:rsid w:val="003227A7"/>
    <w:rsid w:val="003230B5"/>
    <w:rsid w:val="00323325"/>
    <w:rsid w:val="00323B77"/>
    <w:rsid w:val="00323FBA"/>
    <w:rsid w:val="00324775"/>
    <w:rsid w:val="00324A8E"/>
    <w:rsid w:val="00324F96"/>
    <w:rsid w:val="00325385"/>
    <w:rsid w:val="0032633C"/>
    <w:rsid w:val="003277E2"/>
    <w:rsid w:val="00330078"/>
    <w:rsid w:val="00330277"/>
    <w:rsid w:val="00331070"/>
    <w:rsid w:val="00331C21"/>
    <w:rsid w:val="0033236E"/>
    <w:rsid w:val="003332EB"/>
    <w:rsid w:val="003339E4"/>
    <w:rsid w:val="00333A0D"/>
    <w:rsid w:val="00334A5D"/>
    <w:rsid w:val="0033500E"/>
    <w:rsid w:val="00335310"/>
    <w:rsid w:val="00335AB6"/>
    <w:rsid w:val="00335D89"/>
    <w:rsid w:val="003362A0"/>
    <w:rsid w:val="0033692F"/>
    <w:rsid w:val="003374BC"/>
    <w:rsid w:val="0033770C"/>
    <w:rsid w:val="003400C9"/>
    <w:rsid w:val="00340126"/>
    <w:rsid w:val="00340996"/>
    <w:rsid w:val="00341105"/>
    <w:rsid w:val="00341270"/>
    <w:rsid w:val="003413CB"/>
    <w:rsid w:val="00341C40"/>
    <w:rsid w:val="00342E0F"/>
    <w:rsid w:val="0034304B"/>
    <w:rsid w:val="00343223"/>
    <w:rsid w:val="00343255"/>
    <w:rsid w:val="0034341D"/>
    <w:rsid w:val="003434B7"/>
    <w:rsid w:val="00343C12"/>
    <w:rsid w:val="003446AC"/>
    <w:rsid w:val="00344AA3"/>
    <w:rsid w:val="00345037"/>
    <w:rsid w:val="00345333"/>
    <w:rsid w:val="00345698"/>
    <w:rsid w:val="00346E4B"/>
    <w:rsid w:val="00350422"/>
    <w:rsid w:val="0035058D"/>
    <w:rsid w:val="003509FA"/>
    <w:rsid w:val="00350ADB"/>
    <w:rsid w:val="00351282"/>
    <w:rsid w:val="00351F4D"/>
    <w:rsid w:val="00352447"/>
    <w:rsid w:val="00352E20"/>
    <w:rsid w:val="00353E1A"/>
    <w:rsid w:val="00353F08"/>
    <w:rsid w:val="00354C39"/>
    <w:rsid w:val="00355320"/>
    <w:rsid w:val="00355AB5"/>
    <w:rsid w:val="0035641E"/>
    <w:rsid w:val="00356907"/>
    <w:rsid w:val="00356D7D"/>
    <w:rsid w:val="003573B4"/>
    <w:rsid w:val="00357580"/>
    <w:rsid w:val="00360B22"/>
    <w:rsid w:val="00360EFB"/>
    <w:rsid w:val="0036117F"/>
    <w:rsid w:val="00361180"/>
    <w:rsid w:val="003612CE"/>
    <w:rsid w:val="0036140F"/>
    <w:rsid w:val="003614F6"/>
    <w:rsid w:val="00361F46"/>
    <w:rsid w:val="00361FA1"/>
    <w:rsid w:val="0036341A"/>
    <w:rsid w:val="00363710"/>
    <w:rsid w:val="00363AEB"/>
    <w:rsid w:val="0036544A"/>
    <w:rsid w:val="00365804"/>
    <w:rsid w:val="00365E8A"/>
    <w:rsid w:val="00366AFF"/>
    <w:rsid w:val="00366E9E"/>
    <w:rsid w:val="00367B86"/>
    <w:rsid w:val="00367D9E"/>
    <w:rsid w:val="00370CB4"/>
    <w:rsid w:val="00371F19"/>
    <w:rsid w:val="003734FB"/>
    <w:rsid w:val="00373E08"/>
    <w:rsid w:val="00374D85"/>
    <w:rsid w:val="00375089"/>
    <w:rsid w:val="00375A80"/>
    <w:rsid w:val="00376608"/>
    <w:rsid w:val="00376869"/>
    <w:rsid w:val="003774E2"/>
    <w:rsid w:val="00380175"/>
    <w:rsid w:val="0038098F"/>
    <w:rsid w:val="0038100A"/>
    <w:rsid w:val="00381ACB"/>
    <w:rsid w:val="0038301B"/>
    <w:rsid w:val="00383E2B"/>
    <w:rsid w:val="00384607"/>
    <w:rsid w:val="00384A80"/>
    <w:rsid w:val="00385F43"/>
    <w:rsid w:val="0038634A"/>
    <w:rsid w:val="003905B9"/>
    <w:rsid w:val="0039064D"/>
    <w:rsid w:val="003918B5"/>
    <w:rsid w:val="003924A8"/>
    <w:rsid w:val="00392F37"/>
    <w:rsid w:val="003932BE"/>
    <w:rsid w:val="0039381E"/>
    <w:rsid w:val="00395442"/>
    <w:rsid w:val="0039567C"/>
    <w:rsid w:val="00395E3C"/>
    <w:rsid w:val="00396A47"/>
    <w:rsid w:val="003974CA"/>
    <w:rsid w:val="00397B76"/>
    <w:rsid w:val="00397E8D"/>
    <w:rsid w:val="003A02B5"/>
    <w:rsid w:val="003A063C"/>
    <w:rsid w:val="003A0B99"/>
    <w:rsid w:val="003A0E7E"/>
    <w:rsid w:val="003A189A"/>
    <w:rsid w:val="003A230B"/>
    <w:rsid w:val="003A2ED8"/>
    <w:rsid w:val="003A3D18"/>
    <w:rsid w:val="003A40D5"/>
    <w:rsid w:val="003A48E3"/>
    <w:rsid w:val="003A5416"/>
    <w:rsid w:val="003A68E9"/>
    <w:rsid w:val="003A6B59"/>
    <w:rsid w:val="003A7154"/>
    <w:rsid w:val="003B11C5"/>
    <w:rsid w:val="003B14F9"/>
    <w:rsid w:val="003B2247"/>
    <w:rsid w:val="003B2714"/>
    <w:rsid w:val="003B275E"/>
    <w:rsid w:val="003B27E7"/>
    <w:rsid w:val="003B2B85"/>
    <w:rsid w:val="003B44ED"/>
    <w:rsid w:val="003B49B6"/>
    <w:rsid w:val="003B4AE1"/>
    <w:rsid w:val="003B56FA"/>
    <w:rsid w:val="003B668B"/>
    <w:rsid w:val="003B76CB"/>
    <w:rsid w:val="003B7877"/>
    <w:rsid w:val="003C02EC"/>
    <w:rsid w:val="003C0362"/>
    <w:rsid w:val="003C036C"/>
    <w:rsid w:val="003C0564"/>
    <w:rsid w:val="003C0815"/>
    <w:rsid w:val="003C0903"/>
    <w:rsid w:val="003C15E8"/>
    <w:rsid w:val="003C1926"/>
    <w:rsid w:val="003C2970"/>
    <w:rsid w:val="003C2A46"/>
    <w:rsid w:val="003C3601"/>
    <w:rsid w:val="003C3F7F"/>
    <w:rsid w:val="003C4A01"/>
    <w:rsid w:val="003C5008"/>
    <w:rsid w:val="003C5CAE"/>
    <w:rsid w:val="003C68E6"/>
    <w:rsid w:val="003C6BD3"/>
    <w:rsid w:val="003C6EF3"/>
    <w:rsid w:val="003C73B5"/>
    <w:rsid w:val="003C79FC"/>
    <w:rsid w:val="003C7E80"/>
    <w:rsid w:val="003D08A0"/>
    <w:rsid w:val="003D0F8A"/>
    <w:rsid w:val="003D0FDD"/>
    <w:rsid w:val="003D1ADA"/>
    <w:rsid w:val="003D1BC0"/>
    <w:rsid w:val="003D23D6"/>
    <w:rsid w:val="003D24D6"/>
    <w:rsid w:val="003D3969"/>
    <w:rsid w:val="003D3BF6"/>
    <w:rsid w:val="003D479D"/>
    <w:rsid w:val="003D4837"/>
    <w:rsid w:val="003D4D89"/>
    <w:rsid w:val="003D5A96"/>
    <w:rsid w:val="003D63A8"/>
    <w:rsid w:val="003D6668"/>
    <w:rsid w:val="003D6A58"/>
    <w:rsid w:val="003E0EC6"/>
    <w:rsid w:val="003E1043"/>
    <w:rsid w:val="003E19D7"/>
    <w:rsid w:val="003E1B46"/>
    <w:rsid w:val="003E2056"/>
    <w:rsid w:val="003E21D4"/>
    <w:rsid w:val="003E24F4"/>
    <w:rsid w:val="003E364E"/>
    <w:rsid w:val="003E3701"/>
    <w:rsid w:val="003E3E09"/>
    <w:rsid w:val="003E402B"/>
    <w:rsid w:val="003E42C2"/>
    <w:rsid w:val="003E43A8"/>
    <w:rsid w:val="003E5250"/>
    <w:rsid w:val="003E590C"/>
    <w:rsid w:val="003E644A"/>
    <w:rsid w:val="003F0145"/>
    <w:rsid w:val="003F0DD4"/>
    <w:rsid w:val="003F1475"/>
    <w:rsid w:val="003F2173"/>
    <w:rsid w:val="003F246D"/>
    <w:rsid w:val="003F24B5"/>
    <w:rsid w:val="003F2BE8"/>
    <w:rsid w:val="003F3174"/>
    <w:rsid w:val="003F3E2E"/>
    <w:rsid w:val="003F4136"/>
    <w:rsid w:val="003F42D3"/>
    <w:rsid w:val="003F59FD"/>
    <w:rsid w:val="003F5D8E"/>
    <w:rsid w:val="003F6140"/>
    <w:rsid w:val="003F6749"/>
    <w:rsid w:val="003F6B69"/>
    <w:rsid w:val="003F6DEB"/>
    <w:rsid w:val="003F7CA2"/>
    <w:rsid w:val="0040147F"/>
    <w:rsid w:val="00401909"/>
    <w:rsid w:val="00401F60"/>
    <w:rsid w:val="00402CA4"/>
    <w:rsid w:val="00402E78"/>
    <w:rsid w:val="004030D1"/>
    <w:rsid w:val="004032A6"/>
    <w:rsid w:val="004039AF"/>
    <w:rsid w:val="004054C0"/>
    <w:rsid w:val="004056F5"/>
    <w:rsid w:val="00405703"/>
    <w:rsid w:val="00406507"/>
    <w:rsid w:val="004071AB"/>
    <w:rsid w:val="00407224"/>
    <w:rsid w:val="004076BE"/>
    <w:rsid w:val="004076F9"/>
    <w:rsid w:val="00407923"/>
    <w:rsid w:val="004100DB"/>
    <w:rsid w:val="00410409"/>
    <w:rsid w:val="00411592"/>
    <w:rsid w:val="00411661"/>
    <w:rsid w:val="004130E5"/>
    <w:rsid w:val="00413591"/>
    <w:rsid w:val="00413BF9"/>
    <w:rsid w:val="004146C4"/>
    <w:rsid w:val="00414CFD"/>
    <w:rsid w:val="00414F8A"/>
    <w:rsid w:val="004167F1"/>
    <w:rsid w:val="00416D9F"/>
    <w:rsid w:val="00417551"/>
    <w:rsid w:val="00417B45"/>
    <w:rsid w:val="00417EB5"/>
    <w:rsid w:val="00420172"/>
    <w:rsid w:val="00420E0F"/>
    <w:rsid w:val="004217CE"/>
    <w:rsid w:val="00422305"/>
    <w:rsid w:val="00422468"/>
    <w:rsid w:val="00422D6B"/>
    <w:rsid w:val="00423016"/>
    <w:rsid w:val="00423702"/>
    <w:rsid w:val="00423801"/>
    <w:rsid w:val="004248B4"/>
    <w:rsid w:val="0042501C"/>
    <w:rsid w:val="00425155"/>
    <w:rsid w:val="00425960"/>
    <w:rsid w:val="004263A0"/>
    <w:rsid w:val="004264E1"/>
    <w:rsid w:val="00426B95"/>
    <w:rsid w:val="00426C4B"/>
    <w:rsid w:val="00426F72"/>
    <w:rsid w:val="00426FD7"/>
    <w:rsid w:val="00427AC0"/>
    <w:rsid w:val="004305BC"/>
    <w:rsid w:val="00430A76"/>
    <w:rsid w:val="00430C75"/>
    <w:rsid w:val="004324EC"/>
    <w:rsid w:val="004333A1"/>
    <w:rsid w:val="0043375E"/>
    <w:rsid w:val="004337A1"/>
    <w:rsid w:val="00434212"/>
    <w:rsid w:val="00434A96"/>
    <w:rsid w:val="00434B49"/>
    <w:rsid w:val="00434EAA"/>
    <w:rsid w:val="0043585D"/>
    <w:rsid w:val="00435A2D"/>
    <w:rsid w:val="004372B8"/>
    <w:rsid w:val="004373C2"/>
    <w:rsid w:val="00437DBC"/>
    <w:rsid w:val="00441F9D"/>
    <w:rsid w:val="0044353E"/>
    <w:rsid w:val="004436D6"/>
    <w:rsid w:val="00443770"/>
    <w:rsid w:val="0044405A"/>
    <w:rsid w:val="00444D7B"/>
    <w:rsid w:val="00445313"/>
    <w:rsid w:val="00445339"/>
    <w:rsid w:val="00445804"/>
    <w:rsid w:val="00446607"/>
    <w:rsid w:val="00446653"/>
    <w:rsid w:val="00446761"/>
    <w:rsid w:val="00446AE3"/>
    <w:rsid w:val="00446FF7"/>
    <w:rsid w:val="00447300"/>
    <w:rsid w:val="00450BC1"/>
    <w:rsid w:val="00450C94"/>
    <w:rsid w:val="00451122"/>
    <w:rsid w:val="00451B3B"/>
    <w:rsid w:val="004522BB"/>
    <w:rsid w:val="00452915"/>
    <w:rsid w:val="00452AE2"/>
    <w:rsid w:val="00452EF2"/>
    <w:rsid w:val="00453DCE"/>
    <w:rsid w:val="00454554"/>
    <w:rsid w:val="0045497A"/>
    <w:rsid w:val="00454EAF"/>
    <w:rsid w:val="00455016"/>
    <w:rsid w:val="00455E55"/>
    <w:rsid w:val="00455F5B"/>
    <w:rsid w:val="004568B1"/>
    <w:rsid w:val="00456B10"/>
    <w:rsid w:val="00457244"/>
    <w:rsid w:val="004604C3"/>
    <w:rsid w:val="00460C4D"/>
    <w:rsid w:val="00460D4C"/>
    <w:rsid w:val="004615FD"/>
    <w:rsid w:val="00461734"/>
    <w:rsid w:val="004618AD"/>
    <w:rsid w:val="0046208F"/>
    <w:rsid w:val="004621D1"/>
    <w:rsid w:val="004635CA"/>
    <w:rsid w:val="00463878"/>
    <w:rsid w:val="00463F86"/>
    <w:rsid w:val="00464677"/>
    <w:rsid w:val="00464DC7"/>
    <w:rsid w:val="004651E5"/>
    <w:rsid w:val="004652F1"/>
    <w:rsid w:val="00465CAF"/>
    <w:rsid w:val="004660A2"/>
    <w:rsid w:val="004666D6"/>
    <w:rsid w:val="00467129"/>
    <w:rsid w:val="00467806"/>
    <w:rsid w:val="004678A2"/>
    <w:rsid w:val="00467B48"/>
    <w:rsid w:val="004701F1"/>
    <w:rsid w:val="00470268"/>
    <w:rsid w:val="00470CEC"/>
    <w:rsid w:val="00470D23"/>
    <w:rsid w:val="00470D7A"/>
    <w:rsid w:val="00472463"/>
    <w:rsid w:val="0047308B"/>
    <w:rsid w:val="0047347F"/>
    <w:rsid w:val="0047353C"/>
    <w:rsid w:val="0047368D"/>
    <w:rsid w:val="00473714"/>
    <w:rsid w:val="00473C8E"/>
    <w:rsid w:val="004740D0"/>
    <w:rsid w:val="00476D7D"/>
    <w:rsid w:val="00477143"/>
    <w:rsid w:val="00477EBC"/>
    <w:rsid w:val="004806D0"/>
    <w:rsid w:val="00481B37"/>
    <w:rsid w:val="00481D5B"/>
    <w:rsid w:val="00482129"/>
    <w:rsid w:val="0048226E"/>
    <w:rsid w:val="00482F01"/>
    <w:rsid w:val="004834DE"/>
    <w:rsid w:val="00483A3E"/>
    <w:rsid w:val="00483ADF"/>
    <w:rsid w:val="004843AB"/>
    <w:rsid w:val="004849C0"/>
    <w:rsid w:val="004850DE"/>
    <w:rsid w:val="0048554E"/>
    <w:rsid w:val="00485DF2"/>
    <w:rsid w:val="00486281"/>
    <w:rsid w:val="004864DA"/>
    <w:rsid w:val="004865BB"/>
    <w:rsid w:val="00486786"/>
    <w:rsid w:val="00486A23"/>
    <w:rsid w:val="00486B14"/>
    <w:rsid w:val="00486D82"/>
    <w:rsid w:val="0048749D"/>
    <w:rsid w:val="004878B6"/>
    <w:rsid w:val="00487B70"/>
    <w:rsid w:val="00487D75"/>
    <w:rsid w:val="00490D87"/>
    <w:rsid w:val="00490F8A"/>
    <w:rsid w:val="0049167E"/>
    <w:rsid w:val="00491784"/>
    <w:rsid w:val="0049258D"/>
    <w:rsid w:val="00492C9E"/>
    <w:rsid w:val="004931AF"/>
    <w:rsid w:val="00495434"/>
    <w:rsid w:val="004959AF"/>
    <w:rsid w:val="00496304"/>
    <w:rsid w:val="00496442"/>
    <w:rsid w:val="00496F5E"/>
    <w:rsid w:val="004974F8"/>
    <w:rsid w:val="0049782C"/>
    <w:rsid w:val="00497AB3"/>
    <w:rsid w:val="004A09C3"/>
    <w:rsid w:val="004A0BEA"/>
    <w:rsid w:val="004A161B"/>
    <w:rsid w:val="004A172F"/>
    <w:rsid w:val="004A19E7"/>
    <w:rsid w:val="004A2416"/>
    <w:rsid w:val="004A26EA"/>
    <w:rsid w:val="004A2C9D"/>
    <w:rsid w:val="004A2DC3"/>
    <w:rsid w:val="004A3DBB"/>
    <w:rsid w:val="004A456D"/>
    <w:rsid w:val="004A48BB"/>
    <w:rsid w:val="004A4F5D"/>
    <w:rsid w:val="004A5D79"/>
    <w:rsid w:val="004A5E09"/>
    <w:rsid w:val="004A6840"/>
    <w:rsid w:val="004A6919"/>
    <w:rsid w:val="004A70C5"/>
    <w:rsid w:val="004A7102"/>
    <w:rsid w:val="004A7137"/>
    <w:rsid w:val="004B05D3"/>
    <w:rsid w:val="004B0707"/>
    <w:rsid w:val="004B14BB"/>
    <w:rsid w:val="004B160C"/>
    <w:rsid w:val="004B1E77"/>
    <w:rsid w:val="004B2624"/>
    <w:rsid w:val="004B2D41"/>
    <w:rsid w:val="004B2F64"/>
    <w:rsid w:val="004B44E3"/>
    <w:rsid w:val="004B483B"/>
    <w:rsid w:val="004B571E"/>
    <w:rsid w:val="004B5D78"/>
    <w:rsid w:val="004B6432"/>
    <w:rsid w:val="004B70E7"/>
    <w:rsid w:val="004C01A5"/>
    <w:rsid w:val="004C1996"/>
    <w:rsid w:val="004C2070"/>
    <w:rsid w:val="004C2675"/>
    <w:rsid w:val="004C340E"/>
    <w:rsid w:val="004C3C73"/>
    <w:rsid w:val="004C3EA5"/>
    <w:rsid w:val="004C4517"/>
    <w:rsid w:val="004C5246"/>
    <w:rsid w:val="004C5354"/>
    <w:rsid w:val="004C55F7"/>
    <w:rsid w:val="004C5979"/>
    <w:rsid w:val="004C5B70"/>
    <w:rsid w:val="004C6741"/>
    <w:rsid w:val="004C676D"/>
    <w:rsid w:val="004C6BEF"/>
    <w:rsid w:val="004C7074"/>
    <w:rsid w:val="004D0C14"/>
    <w:rsid w:val="004D149A"/>
    <w:rsid w:val="004D1F2E"/>
    <w:rsid w:val="004D26F0"/>
    <w:rsid w:val="004D2AC5"/>
    <w:rsid w:val="004D2C32"/>
    <w:rsid w:val="004D3D87"/>
    <w:rsid w:val="004D3EE7"/>
    <w:rsid w:val="004D40B9"/>
    <w:rsid w:val="004D477D"/>
    <w:rsid w:val="004D4B92"/>
    <w:rsid w:val="004D5204"/>
    <w:rsid w:val="004D5283"/>
    <w:rsid w:val="004D5369"/>
    <w:rsid w:val="004D576C"/>
    <w:rsid w:val="004D6509"/>
    <w:rsid w:val="004D6E20"/>
    <w:rsid w:val="004D7514"/>
    <w:rsid w:val="004D79D0"/>
    <w:rsid w:val="004D7B34"/>
    <w:rsid w:val="004E0DA6"/>
    <w:rsid w:val="004E1940"/>
    <w:rsid w:val="004E1D0C"/>
    <w:rsid w:val="004E28F0"/>
    <w:rsid w:val="004E2C9C"/>
    <w:rsid w:val="004E33F0"/>
    <w:rsid w:val="004E3764"/>
    <w:rsid w:val="004E381B"/>
    <w:rsid w:val="004E4C57"/>
    <w:rsid w:val="004E4FD0"/>
    <w:rsid w:val="004E5090"/>
    <w:rsid w:val="004E70EB"/>
    <w:rsid w:val="004E7399"/>
    <w:rsid w:val="004E73E4"/>
    <w:rsid w:val="004F048E"/>
    <w:rsid w:val="004F0510"/>
    <w:rsid w:val="004F10AC"/>
    <w:rsid w:val="004F1433"/>
    <w:rsid w:val="004F1E18"/>
    <w:rsid w:val="004F3797"/>
    <w:rsid w:val="004F3EFC"/>
    <w:rsid w:val="004F46CA"/>
    <w:rsid w:val="004F47AC"/>
    <w:rsid w:val="004F4C1C"/>
    <w:rsid w:val="004F5052"/>
    <w:rsid w:val="004F6B67"/>
    <w:rsid w:val="004F7582"/>
    <w:rsid w:val="004F766C"/>
    <w:rsid w:val="004F7752"/>
    <w:rsid w:val="00500161"/>
    <w:rsid w:val="00500560"/>
    <w:rsid w:val="0050059F"/>
    <w:rsid w:val="005006D3"/>
    <w:rsid w:val="005016D8"/>
    <w:rsid w:val="0050176F"/>
    <w:rsid w:val="00501F2E"/>
    <w:rsid w:val="00501FAD"/>
    <w:rsid w:val="005022D4"/>
    <w:rsid w:val="00502AA5"/>
    <w:rsid w:val="005032EA"/>
    <w:rsid w:val="0050344B"/>
    <w:rsid w:val="00503E75"/>
    <w:rsid w:val="00504971"/>
    <w:rsid w:val="00504ED2"/>
    <w:rsid w:val="0050520E"/>
    <w:rsid w:val="00505D83"/>
    <w:rsid w:val="005069CE"/>
    <w:rsid w:val="00506AE0"/>
    <w:rsid w:val="00506D07"/>
    <w:rsid w:val="00506F88"/>
    <w:rsid w:val="00506FE9"/>
    <w:rsid w:val="0051040E"/>
    <w:rsid w:val="005119C1"/>
    <w:rsid w:val="005120E3"/>
    <w:rsid w:val="005136FC"/>
    <w:rsid w:val="00514471"/>
    <w:rsid w:val="005148F5"/>
    <w:rsid w:val="00515063"/>
    <w:rsid w:val="005155BE"/>
    <w:rsid w:val="0051568A"/>
    <w:rsid w:val="00515694"/>
    <w:rsid w:val="005160E1"/>
    <w:rsid w:val="005160F9"/>
    <w:rsid w:val="00516400"/>
    <w:rsid w:val="00516745"/>
    <w:rsid w:val="0051737F"/>
    <w:rsid w:val="0051752B"/>
    <w:rsid w:val="005177BF"/>
    <w:rsid w:val="0051783A"/>
    <w:rsid w:val="00517969"/>
    <w:rsid w:val="00517EAD"/>
    <w:rsid w:val="0052097D"/>
    <w:rsid w:val="00520E23"/>
    <w:rsid w:val="0052140A"/>
    <w:rsid w:val="0052193C"/>
    <w:rsid w:val="00521E2C"/>
    <w:rsid w:val="00522322"/>
    <w:rsid w:val="00522951"/>
    <w:rsid w:val="00522D2C"/>
    <w:rsid w:val="005234C6"/>
    <w:rsid w:val="0052420D"/>
    <w:rsid w:val="005242D6"/>
    <w:rsid w:val="005246E0"/>
    <w:rsid w:val="00524AFE"/>
    <w:rsid w:val="00524B0D"/>
    <w:rsid w:val="005251B4"/>
    <w:rsid w:val="005256E2"/>
    <w:rsid w:val="0052650D"/>
    <w:rsid w:val="00526652"/>
    <w:rsid w:val="00526C23"/>
    <w:rsid w:val="005275F5"/>
    <w:rsid w:val="00527A4A"/>
    <w:rsid w:val="00527BE7"/>
    <w:rsid w:val="00527F67"/>
    <w:rsid w:val="00530071"/>
    <w:rsid w:val="00530512"/>
    <w:rsid w:val="00530A32"/>
    <w:rsid w:val="00531038"/>
    <w:rsid w:val="00531203"/>
    <w:rsid w:val="00531818"/>
    <w:rsid w:val="0053233E"/>
    <w:rsid w:val="00532411"/>
    <w:rsid w:val="00532788"/>
    <w:rsid w:val="00533916"/>
    <w:rsid w:val="0053437D"/>
    <w:rsid w:val="0053468A"/>
    <w:rsid w:val="00534693"/>
    <w:rsid w:val="00534855"/>
    <w:rsid w:val="005369BF"/>
    <w:rsid w:val="00536A36"/>
    <w:rsid w:val="00537EAF"/>
    <w:rsid w:val="00540111"/>
    <w:rsid w:val="00540509"/>
    <w:rsid w:val="005406E8"/>
    <w:rsid w:val="0054110D"/>
    <w:rsid w:val="00542114"/>
    <w:rsid w:val="00542133"/>
    <w:rsid w:val="005422F2"/>
    <w:rsid w:val="0054308A"/>
    <w:rsid w:val="00543D91"/>
    <w:rsid w:val="00543DE8"/>
    <w:rsid w:val="00545492"/>
    <w:rsid w:val="00545D4A"/>
    <w:rsid w:val="00546167"/>
    <w:rsid w:val="00546243"/>
    <w:rsid w:val="005477AE"/>
    <w:rsid w:val="005478B8"/>
    <w:rsid w:val="005479CB"/>
    <w:rsid w:val="00547E07"/>
    <w:rsid w:val="00547FAB"/>
    <w:rsid w:val="00550463"/>
    <w:rsid w:val="00550760"/>
    <w:rsid w:val="00550DDE"/>
    <w:rsid w:val="00550FC2"/>
    <w:rsid w:val="00551591"/>
    <w:rsid w:val="00551FF1"/>
    <w:rsid w:val="005534D2"/>
    <w:rsid w:val="005538CE"/>
    <w:rsid w:val="005539FF"/>
    <w:rsid w:val="00553ADD"/>
    <w:rsid w:val="005549FE"/>
    <w:rsid w:val="0055528B"/>
    <w:rsid w:val="00555DC5"/>
    <w:rsid w:val="00556FAA"/>
    <w:rsid w:val="0055785A"/>
    <w:rsid w:val="005578B5"/>
    <w:rsid w:val="00557E51"/>
    <w:rsid w:val="00560063"/>
    <w:rsid w:val="0056008D"/>
    <w:rsid w:val="00560454"/>
    <w:rsid w:val="00560A58"/>
    <w:rsid w:val="005617F5"/>
    <w:rsid w:val="00561AED"/>
    <w:rsid w:val="0056245A"/>
    <w:rsid w:val="00563457"/>
    <w:rsid w:val="00563502"/>
    <w:rsid w:val="005637F6"/>
    <w:rsid w:val="0056423D"/>
    <w:rsid w:val="005648EF"/>
    <w:rsid w:val="00564E9C"/>
    <w:rsid w:val="00565D0B"/>
    <w:rsid w:val="00565DE2"/>
    <w:rsid w:val="00566563"/>
    <w:rsid w:val="005665EC"/>
    <w:rsid w:val="005670D7"/>
    <w:rsid w:val="00567288"/>
    <w:rsid w:val="00570FFA"/>
    <w:rsid w:val="0057122D"/>
    <w:rsid w:val="0057155C"/>
    <w:rsid w:val="0057246C"/>
    <w:rsid w:val="005729F2"/>
    <w:rsid w:val="005731D7"/>
    <w:rsid w:val="005732B6"/>
    <w:rsid w:val="005732E8"/>
    <w:rsid w:val="00573936"/>
    <w:rsid w:val="00573983"/>
    <w:rsid w:val="0057405D"/>
    <w:rsid w:val="005756D2"/>
    <w:rsid w:val="005760B1"/>
    <w:rsid w:val="00576F25"/>
    <w:rsid w:val="00577784"/>
    <w:rsid w:val="0058020A"/>
    <w:rsid w:val="00580483"/>
    <w:rsid w:val="00580D56"/>
    <w:rsid w:val="005812B1"/>
    <w:rsid w:val="0058193E"/>
    <w:rsid w:val="0058242F"/>
    <w:rsid w:val="00582786"/>
    <w:rsid w:val="005828F5"/>
    <w:rsid w:val="00582EA7"/>
    <w:rsid w:val="00584036"/>
    <w:rsid w:val="0058405C"/>
    <w:rsid w:val="00584A94"/>
    <w:rsid w:val="00584B5E"/>
    <w:rsid w:val="00584D87"/>
    <w:rsid w:val="0058583D"/>
    <w:rsid w:val="005865BA"/>
    <w:rsid w:val="0058675A"/>
    <w:rsid w:val="0058697A"/>
    <w:rsid w:val="00586B03"/>
    <w:rsid w:val="00586DD4"/>
    <w:rsid w:val="00586E2C"/>
    <w:rsid w:val="005870E4"/>
    <w:rsid w:val="00587552"/>
    <w:rsid w:val="00587B75"/>
    <w:rsid w:val="005906E4"/>
    <w:rsid w:val="005907DB"/>
    <w:rsid w:val="00591C04"/>
    <w:rsid w:val="00592214"/>
    <w:rsid w:val="00592357"/>
    <w:rsid w:val="00592376"/>
    <w:rsid w:val="00592E44"/>
    <w:rsid w:val="00593890"/>
    <w:rsid w:val="005938E3"/>
    <w:rsid w:val="00593B22"/>
    <w:rsid w:val="00593E57"/>
    <w:rsid w:val="00594366"/>
    <w:rsid w:val="005943D1"/>
    <w:rsid w:val="005951DF"/>
    <w:rsid w:val="0059547C"/>
    <w:rsid w:val="005954D7"/>
    <w:rsid w:val="00595EB9"/>
    <w:rsid w:val="0059655A"/>
    <w:rsid w:val="00596912"/>
    <w:rsid w:val="0059759E"/>
    <w:rsid w:val="00597B1D"/>
    <w:rsid w:val="00597D29"/>
    <w:rsid w:val="005A062B"/>
    <w:rsid w:val="005A35A8"/>
    <w:rsid w:val="005A3664"/>
    <w:rsid w:val="005A3726"/>
    <w:rsid w:val="005A3A45"/>
    <w:rsid w:val="005A3A9B"/>
    <w:rsid w:val="005A3D2B"/>
    <w:rsid w:val="005A3EEC"/>
    <w:rsid w:val="005A4F53"/>
    <w:rsid w:val="005A5123"/>
    <w:rsid w:val="005A5141"/>
    <w:rsid w:val="005A541E"/>
    <w:rsid w:val="005A626B"/>
    <w:rsid w:val="005A64D1"/>
    <w:rsid w:val="005A71A9"/>
    <w:rsid w:val="005A77BE"/>
    <w:rsid w:val="005A7ADE"/>
    <w:rsid w:val="005B074D"/>
    <w:rsid w:val="005B0FD0"/>
    <w:rsid w:val="005B1025"/>
    <w:rsid w:val="005B10BB"/>
    <w:rsid w:val="005B1254"/>
    <w:rsid w:val="005B14BD"/>
    <w:rsid w:val="005B197A"/>
    <w:rsid w:val="005B1AA8"/>
    <w:rsid w:val="005B1C97"/>
    <w:rsid w:val="005B1D5B"/>
    <w:rsid w:val="005B3416"/>
    <w:rsid w:val="005B3F94"/>
    <w:rsid w:val="005B4593"/>
    <w:rsid w:val="005B4841"/>
    <w:rsid w:val="005B5462"/>
    <w:rsid w:val="005B58BB"/>
    <w:rsid w:val="005B5D7A"/>
    <w:rsid w:val="005B6460"/>
    <w:rsid w:val="005B7001"/>
    <w:rsid w:val="005B72BF"/>
    <w:rsid w:val="005B7389"/>
    <w:rsid w:val="005B78AB"/>
    <w:rsid w:val="005B7EC5"/>
    <w:rsid w:val="005C0526"/>
    <w:rsid w:val="005C12F8"/>
    <w:rsid w:val="005C1404"/>
    <w:rsid w:val="005C2254"/>
    <w:rsid w:val="005C4B2C"/>
    <w:rsid w:val="005C5F80"/>
    <w:rsid w:val="005C5FBE"/>
    <w:rsid w:val="005C638E"/>
    <w:rsid w:val="005C76EA"/>
    <w:rsid w:val="005C7AD1"/>
    <w:rsid w:val="005C7C34"/>
    <w:rsid w:val="005D0872"/>
    <w:rsid w:val="005D0D2B"/>
    <w:rsid w:val="005D1680"/>
    <w:rsid w:val="005D2360"/>
    <w:rsid w:val="005D2B18"/>
    <w:rsid w:val="005D5458"/>
    <w:rsid w:val="005D545C"/>
    <w:rsid w:val="005D5CA4"/>
    <w:rsid w:val="005D6EF5"/>
    <w:rsid w:val="005D6F2E"/>
    <w:rsid w:val="005D76AC"/>
    <w:rsid w:val="005D7976"/>
    <w:rsid w:val="005D7BAB"/>
    <w:rsid w:val="005D7C7F"/>
    <w:rsid w:val="005E0615"/>
    <w:rsid w:val="005E0FEB"/>
    <w:rsid w:val="005E133D"/>
    <w:rsid w:val="005E136C"/>
    <w:rsid w:val="005E1CE4"/>
    <w:rsid w:val="005E283D"/>
    <w:rsid w:val="005E3D27"/>
    <w:rsid w:val="005E43A0"/>
    <w:rsid w:val="005E47C0"/>
    <w:rsid w:val="005E4A25"/>
    <w:rsid w:val="005E4B0F"/>
    <w:rsid w:val="005E50D0"/>
    <w:rsid w:val="005E5DF0"/>
    <w:rsid w:val="005E6483"/>
    <w:rsid w:val="005E6DF5"/>
    <w:rsid w:val="005E79FD"/>
    <w:rsid w:val="005E7CF8"/>
    <w:rsid w:val="005F1128"/>
    <w:rsid w:val="005F1B89"/>
    <w:rsid w:val="005F20F6"/>
    <w:rsid w:val="005F3461"/>
    <w:rsid w:val="005F36D2"/>
    <w:rsid w:val="005F3781"/>
    <w:rsid w:val="005F3C9D"/>
    <w:rsid w:val="005F4D13"/>
    <w:rsid w:val="005F4F0B"/>
    <w:rsid w:val="005F68D2"/>
    <w:rsid w:val="005F6954"/>
    <w:rsid w:val="005F6AD7"/>
    <w:rsid w:val="005F746C"/>
    <w:rsid w:val="005F7CEE"/>
    <w:rsid w:val="005F7F58"/>
    <w:rsid w:val="00600037"/>
    <w:rsid w:val="00600407"/>
    <w:rsid w:val="00600DB0"/>
    <w:rsid w:val="00601445"/>
    <w:rsid w:val="00602C5B"/>
    <w:rsid w:val="00602D10"/>
    <w:rsid w:val="00602E6A"/>
    <w:rsid w:val="00605218"/>
    <w:rsid w:val="00605CE0"/>
    <w:rsid w:val="0060622A"/>
    <w:rsid w:val="0060671F"/>
    <w:rsid w:val="00606EBB"/>
    <w:rsid w:val="00607636"/>
    <w:rsid w:val="00607A44"/>
    <w:rsid w:val="00607A4A"/>
    <w:rsid w:val="006105B2"/>
    <w:rsid w:val="006107E9"/>
    <w:rsid w:val="00610C17"/>
    <w:rsid w:val="0061106E"/>
    <w:rsid w:val="00611249"/>
    <w:rsid w:val="00611B40"/>
    <w:rsid w:val="00611CBE"/>
    <w:rsid w:val="006125B6"/>
    <w:rsid w:val="006128AF"/>
    <w:rsid w:val="00612CE7"/>
    <w:rsid w:val="00613843"/>
    <w:rsid w:val="00613C15"/>
    <w:rsid w:val="006142EA"/>
    <w:rsid w:val="0061473B"/>
    <w:rsid w:val="006151B4"/>
    <w:rsid w:val="00616C73"/>
    <w:rsid w:val="00616CE3"/>
    <w:rsid w:val="006210B2"/>
    <w:rsid w:val="0062232D"/>
    <w:rsid w:val="00622CC6"/>
    <w:rsid w:val="00622E3E"/>
    <w:rsid w:val="006232FA"/>
    <w:rsid w:val="006236AA"/>
    <w:rsid w:val="00623B89"/>
    <w:rsid w:val="00623CA9"/>
    <w:rsid w:val="00623FBA"/>
    <w:rsid w:val="00624C17"/>
    <w:rsid w:val="00625448"/>
    <w:rsid w:val="00625451"/>
    <w:rsid w:val="00625933"/>
    <w:rsid w:val="00626C9F"/>
    <w:rsid w:val="006275FB"/>
    <w:rsid w:val="00630162"/>
    <w:rsid w:val="0063050F"/>
    <w:rsid w:val="006309D1"/>
    <w:rsid w:val="00630C7B"/>
    <w:rsid w:val="00630DBD"/>
    <w:rsid w:val="00630FFC"/>
    <w:rsid w:val="0063110E"/>
    <w:rsid w:val="0063111E"/>
    <w:rsid w:val="006314C4"/>
    <w:rsid w:val="0063160E"/>
    <w:rsid w:val="00631924"/>
    <w:rsid w:val="00631A46"/>
    <w:rsid w:val="006327B6"/>
    <w:rsid w:val="00632C87"/>
    <w:rsid w:val="00632DD2"/>
    <w:rsid w:val="00633F57"/>
    <w:rsid w:val="0063436D"/>
    <w:rsid w:val="00634D31"/>
    <w:rsid w:val="00635731"/>
    <w:rsid w:val="00636E4A"/>
    <w:rsid w:val="006377EC"/>
    <w:rsid w:val="00637C0E"/>
    <w:rsid w:val="00640741"/>
    <w:rsid w:val="006418C2"/>
    <w:rsid w:val="00641934"/>
    <w:rsid w:val="00641A17"/>
    <w:rsid w:val="00641A32"/>
    <w:rsid w:val="006421D4"/>
    <w:rsid w:val="00642770"/>
    <w:rsid w:val="0064281C"/>
    <w:rsid w:val="00642EFE"/>
    <w:rsid w:val="00643E52"/>
    <w:rsid w:val="00643FD7"/>
    <w:rsid w:val="00645F12"/>
    <w:rsid w:val="006464B1"/>
    <w:rsid w:val="00646A5C"/>
    <w:rsid w:val="00647266"/>
    <w:rsid w:val="006476EB"/>
    <w:rsid w:val="006503C7"/>
    <w:rsid w:val="00650594"/>
    <w:rsid w:val="00651135"/>
    <w:rsid w:val="006514C8"/>
    <w:rsid w:val="00652A5C"/>
    <w:rsid w:val="00652EC5"/>
    <w:rsid w:val="00653557"/>
    <w:rsid w:val="006535FA"/>
    <w:rsid w:val="00653C43"/>
    <w:rsid w:val="00654FB5"/>
    <w:rsid w:val="006550B7"/>
    <w:rsid w:val="00655130"/>
    <w:rsid w:val="00656AC4"/>
    <w:rsid w:val="00656BE4"/>
    <w:rsid w:val="00657095"/>
    <w:rsid w:val="006579E3"/>
    <w:rsid w:val="006605C6"/>
    <w:rsid w:val="00660BB3"/>
    <w:rsid w:val="00660E12"/>
    <w:rsid w:val="00662431"/>
    <w:rsid w:val="006631D4"/>
    <w:rsid w:val="006637B0"/>
    <w:rsid w:val="00663A92"/>
    <w:rsid w:val="00663FA5"/>
    <w:rsid w:val="006656BB"/>
    <w:rsid w:val="00665A8E"/>
    <w:rsid w:val="00665D38"/>
    <w:rsid w:val="00666E89"/>
    <w:rsid w:val="00667087"/>
    <w:rsid w:val="00667354"/>
    <w:rsid w:val="006673F1"/>
    <w:rsid w:val="00667E36"/>
    <w:rsid w:val="00667F07"/>
    <w:rsid w:val="00670BA4"/>
    <w:rsid w:val="00671A2C"/>
    <w:rsid w:val="00671B6D"/>
    <w:rsid w:val="00671C6C"/>
    <w:rsid w:val="00671D2F"/>
    <w:rsid w:val="00671E57"/>
    <w:rsid w:val="00672392"/>
    <w:rsid w:val="0067472D"/>
    <w:rsid w:val="006749FC"/>
    <w:rsid w:val="00674FCC"/>
    <w:rsid w:val="006751DC"/>
    <w:rsid w:val="00675A4D"/>
    <w:rsid w:val="00676025"/>
    <w:rsid w:val="00676159"/>
    <w:rsid w:val="006761EB"/>
    <w:rsid w:val="00676923"/>
    <w:rsid w:val="0067761A"/>
    <w:rsid w:val="0068059D"/>
    <w:rsid w:val="00680ACA"/>
    <w:rsid w:val="00680DB6"/>
    <w:rsid w:val="00682FEB"/>
    <w:rsid w:val="006833ED"/>
    <w:rsid w:val="006837BE"/>
    <w:rsid w:val="00684AFA"/>
    <w:rsid w:val="00685461"/>
    <w:rsid w:val="00685AB5"/>
    <w:rsid w:val="00685B06"/>
    <w:rsid w:val="0068623E"/>
    <w:rsid w:val="00686587"/>
    <w:rsid w:val="00686635"/>
    <w:rsid w:val="00687336"/>
    <w:rsid w:val="006875D1"/>
    <w:rsid w:val="0068774E"/>
    <w:rsid w:val="006906F7"/>
    <w:rsid w:val="00690B5B"/>
    <w:rsid w:val="00690E52"/>
    <w:rsid w:val="00691828"/>
    <w:rsid w:val="006919D2"/>
    <w:rsid w:val="00691FD5"/>
    <w:rsid w:val="006926B9"/>
    <w:rsid w:val="00693372"/>
    <w:rsid w:val="0069382F"/>
    <w:rsid w:val="006947E6"/>
    <w:rsid w:val="00695541"/>
    <w:rsid w:val="00695A92"/>
    <w:rsid w:val="00695E12"/>
    <w:rsid w:val="00695FF5"/>
    <w:rsid w:val="006968CF"/>
    <w:rsid w:val="00697685"/>
    <w:rsid w:val="006978F3"/>
    <w:rsid w:val="006A076A"/>
    <w:rsid w:val="006A1947"/>
    <w:rsid w:val="006A2394"/>
    <w:rsid w:val="006A2CB5"/>
    <w:rsid w:val="006A2E4F"/>
    <w:rsid w:val="006A3584"/>
    <w:rsid w:val="006A3A0C"/>
    <w:rsid w:val="006A458B"/>
    <w:rsid w:val="006A47E0"/>
    <w:rsid w:val="006A4893"/>
    <w:rsid w:val="006A54EE"/>
    <w:rsid w:val="006A5CE2"/>
    <w:rsid w:val="006A63A7"/>
    <w:rsid w:val="006A64F2"/>
    <w:rsid w:val="006A67F6"/>
    <w:rsid w:val="006A737B"/>
    <w:rsid w:val="006A7882"/>
    <w:rsid w:val="006A79D3"/>
    <w:rsid w:val="006A7C27"/>
    <w:rsid w:val="006B0181"/>
    <w:rsid w:val="006B0318"/>
    <w:rsid w:val="006B0730"/>
    <w:rsid w:val="006B0EA3"/>
    <w:rsid w:val="006B0F1F"/>
    <w:rsid w:val="006B1A4E"/>
    <w:rsid w:val="006B1F70"/>
    <w:rsid w:val="006B2003"/>
    <w:rsid w:val="006B2CF0"/>
    <w:rsid w:val="006B2E3C"/>
    <w:rsid w:val="006B2E89"/>
    <w:rsid w:val="006B3012"/>
    <w:rsid w:val="006B41B3"/>
    <w:rsid w:val="006B4E76"/>
    <w:rsid w:val="006B54E0"/>
    <w:rsid w:val="006B5721"/>
    <w:rsid w:val="006B5739"/>
    <w:rsid w:val="006B58D7"/>
    <w:rsid w:val="006B64CF"/>
    <w:rsid w:val="006B6F68"/>
    <w:rsid w:val="006B732A"/>
    <w:rsid w:val="006C03FC"/>
    <w:rsid w:val="006C04A4"/>
    <w:rsid w:val="006C1610"/>
    <w:rsid w:val="006C2BD6"/>
    <w:rsid w:val="006C3780"/>
    <w:rsid w:val="006C390F"/>
    <w:rsid w:val="006C3D57"/>
    <w:rsid w:val="006C3F2F"/>
    <w:rsid w:val="006C532D"/>
    <w:rsid w:val="006C5788"/>
    <w:rsid w:val="006C5880"/>
    <w:rsid w:val="006C64BD"/>
    <w:rsid w:val="006C7020"/>
    <w:rsid w:val="006C731F"/>
    <w:rsid w:val="006C76A9"/>
    <w:rsid w:val="006D0156"/>
    <w:rsid w:val="006D0235"/>
    <w:rsid w:val="006D0280"/>
    <w:rsid w:val="006D1074"/>
    <w:rsid w:val="006D1352"/>
    <w:rsid w:val="006D149E"/>
    <w:rsid w:val="006D1AC4"/>
    <w:rsid w:val="006D1C14"/>
    <w:rsid w:val="006D1EAD"/>
    <w:rsid w:val="006D2014"/>
    <w:rsid w:val="006D205F"/>
    <w:rsid w:val="006D2992"/>
    <w:rsid w:val="006D2BE4"/>
    <w:rsid w:val="006D3A7F"/>
    <w:rsid w:val="006D3C53"/>
    <w:rsid w:val="006D40E1"/>
    <w:rsid w:val="006D517A"/>
    <w:rsid w:val="006D5232"/>
    <w:rsid w:val="006D57E4"/>
    <w:rsid w:val="006D59DF"/>
    <w:rsid w:val="006D685F"/>
    <w:rsid w:val="006D6F35"/>
    <w:rsid w:val="006D6FE2"/>
    <w:rsid w:val="006D7387"/>
    <w:rsid w:val="006D7A16"/>
    <w:rsid w:val="006E05CA"/>
    <w:rsid w:val="006E08FA"/>
    <w:rsid w:val="006E0E78"/>
    <w:rsid w:val="006E2177"/>
    <w:rsid w:val="006E2658"/>
    <w:rsid w:val="006E28D3"/>
    <w:rsid w:val="006E2F28"/>
    <w:rsid w:val="006E2F80"/>
    <w:rsid w:val="006E379A"/>
    <w:rsid w:val="006E40CE"/>
    <w:rsid w:val="006E4270"/>
    <w:rsid w:val="006E4291"/>
    <w:rsid w:val="006E452E"/>
    <w:rsid w:val="006E4FC3"/>
    <w:rsid w:val="006E500B"/>
    <w:rsid w:val="006E51F2"/>
    <w:rsid w:val="006E658F"/>
    <w:rsid w:val="006E6ACA"/>
    <w:rsid w:val="006E708A"/>
    <w:rsid w:val="006E7A97"/>
    <w:rsid w:val="006F074E"/>
    <w:rsid w:val="006F091B"/>
    <w:rsid w:val="006F0A02"/>
    <w:rsid w:val="006F0A5E"/>
    <w:rsid w:val="006F0D5B"/>
    <w:rsid w:val="006F26D7"/>
    <w:rsid w:val="006F2786"/>
    <w:rsid w:val="006F2885"/>
    <w:rsid w:val="006F2A1F"/>
    <w:rsid w:val="006F2CD0"/>
    <w:rsid w:val="006F2F72"/>
    <w:rsid w:val="006F32F5"/>
    <w:rsid w:val="006F4932"/>
    <w:rsid w:val="006F493E"/>
    <w:rsid w:val="006F4949"/>
    <w:rsid w:val="006F4AD2"/>
    <w:rsid w:val="006F5B87"/>
    <w:rsid w:val="006F5DC0"/>
    <w:rsid w:val="006F6CBA"/>
    <w:rsid w:val="006F7036"/>
    <w:rsid w:val="006F7C57"/>
    <w:rsid w:val="00700194"/>
    <w:rsid w:val="00700F35"/>
    <w:rsid w:val="0070107F"/>
    <w:rsid w:val="00701615"/>
    <w:rsid w:val="0070193B"/>
    <w:rsid w:val="0070256D"/>
    <w:rsid w:val="007029ED"/>
    <w:rsid w:val="00703540"/>
    <w:rsid w:val="00703C59"/>
    <w:rsid w:val="00703CFB"/>
    <w:rsid w:val="00704ABE"/>
    <w:rsid w:val="00704FB3"/>
    <w:rsid w:val="00705598"/>
    <w:rsid w:val="00705D80"/>
    <w:rsid w:val="00705F9B"/>
    <w:rsid w:val="00705FA1"/>
    <w:rsid w:val="007062D6"/>
    <w:rsid w:val="0070669F"/>
    <w:rsid w:val="00710026"/>
    <w:rsid w:val="00710572"/>
    <w:rsid w:val="00710831"/>
    <w:rsid w:val="00710FC7"/>
    <w:rsid w:val="0071139E"/>
    <w:rsid w:val="007124FB"/>
    <w:rsid w:val="007125D6"/>
    <w:rsid w:val="007131A2"/>
    <w:rsid w:val="007139B1"/>
    <w:rsid w:val="00713FC4"/>
    <w:rsid w:val="00713FF8"/>
    <w:rsid w:val="00714A31"/>
    <w:rsid w:val="00714DDC"/>
    <w:rsid w:val="00716005"/>
    <w:rsid w:val="0071619C"/>
    <w:rsid w:val="00716A20"/>
    <w:rsid w:val="007202CA"/>
    <w:rsid w:val="00720F3D"/>
    <w:rsid w:val="00721581"/>
    <w:rsid w:val="00721ACD"/>
    <w:rsid w:val="00722E26"/>
    <w:rsid w:val="007235A3"/>
    <w:rsid w:val="007236D6"/>
    <w:rsid w:val="0072409E"/>
    <w:rsid w:val="00724410"/>
    <w:rsid w:val="0072494F"/>
    <w:rsid w:val="00724A31"/>
    <w:rsid w:val="00724F20"/>
    <w:rsid w:val="00724F50"/>
    <w:rsid w:val="00725518"/>
    <w:rsid w:val="00725943"/>
    <w:rsid w:val="00726036"/>
    <w:rsid w:val="007261FD"/>
    <w:rsid w:val="007262BE"/>
    <w:rsid w:val="00726D5E"/>
    <w:rsid w:val="0072731D"/>
    <w:rsid w:val="00727389"/>
    <w:rsid w:val="00727CCB"/>
    <w:rsid w:val="007308A3"/>
    <w:rsid w:val="00730B61"/>
    <w:rsid w:val="00730D84"/>
    <w:rsid w:val="00730E1D"/>
    <w:rsid w:val="00731834"/>
    <w:rsid w:val="007327BE"/>
    <w:rsid w:val="00732FBB"/>
    <w:rsid w:val="007334CD"/>
    <w:rsid w:val="0073395A"/>
    <w:rsid w:val="00733DB9"/>
    <w:rsid w:val="007347D7"/>
    <w:rsid w:val="0073491B"/>
    <w:rsid w:val="00734FDA"/>
    <w:rsid w:val="00735036"/>
    <w:rsid w:val="00736AEF"/>
    <w:rsid w:val="00740221"/>
    <w:rsid w:val="00740A9E"/>
    <w:rsid w:val="007420D2"/>
    <w:rsid w:val="007422FB"/>
    <w:rsid w:val="00742707"/>
    <w:rsid w:val="00742BFD"/>
    <w:rsid w:val="0074363C"/>
    <w:rsid w:val="00743ACE"/>
    <w:rsid w:val="007440FF"/>
    <w:rsid w:val="00744552"/>
    <w:rsid w:val="007446EB"/>
    <w:rsid w:val="007451E0"/>
    <w:rsid w:val="007456B9"/>
    <w:rsid w:val="00750077"/>
    <w:rsid w:val="00752690"/>
    <w:rsid w:val="00752DE8"/>
    <w:rsid w:val="00753A76"/>
    <w:rsid w:val="00754143"/>
    <w:rsid w:val="00754BAE"/>
    <w:rsid w:val="007553CB"/>
    <w:rsid w:val="007556E4"/>
    <w:rsid w:val="00755985"/>
    <w:rsid w:val="00755E71"/>
    <w:rsid w:val="007562F3"/>
    <w:rsid w:val="00756360"/>
    <w:rsid w:val="007566B8"/>
    <w:rsid w:val="00757706"/>
    <w:rsid w:val="00757A2A"/>
    <w:rsid w:val="00757F10"/>
    <w:rsid w:val="00760065"/>
    <w:rsid w:val="00760918"/>
    <w:rsid w:val="00761444"/>
    <w:rsid w:val="00761847"/>
    <w:rsid w:val="00762003"/>
    <w:rsid w:val="00762047"/>
    <w:rsid w:val="00762943"/>
    <w:rsid w:val="00763E2B"/>
    <w:rsid w:val="00763ED9"/>
    <w:rsid w:val="00763FC0"/>
    <w:rsid w:val="0076467F"/>
    <w:rsid w:val="0076482F"/>
    <w:rsid w:val="00764A43"/>
    <w:rsid w:val="00764BF1"/>
    <w:rsid w:val="00765299"/>
    <w:rsid w:val="007663F2"/>
    <w:rsid w:val="00766B16"/>
    <w:rsid w:val="007671CC"/>
    <w:rsid w:val="007675EB"/>
    <w:rsid w:val="00767644"/>
    <w:rsid w:val="007676EE"/>
    <w:rsid w:val="00767744"/>
    <w:rsid w:val="00767BE6"/>
    <w:rsid w:val="00770654"/>
    <w:rsid w:val="007711B2"/>
    <w:rsid w:val="00771420"/>
    <w:rsid w:val="0077167C"/>
    <w:rsid w:val="00771F41"/>
    <w:rsid w:val="007725E5"/>
    <w:rsid w:val="00773208"/>
    <w:rsid w:val="00773919"/>
    <w:rsid w:val="00774299"/>
    <w:rsid w:val="0077575C"/>
    <w:rsid w:val="00775854"/>
    <w:rsid w:val="00776CE0"/>
    <w:rsid w:val="00777192"/>
    <w:rsid w:val="00777A29"/>
    <w:rsid w:val="00780761"/>
    <w:rsid w:val="007809B8"/>
    <w:rsid w:val="00780DE3"/>
    <w:rsid w:val="00781A8C"/>
    <w:rsid w:val="00782419"/>
    <w:rsid w:val="00782C7B"/>
    <w:rsid w:val="00782F65"/>
    <w:rsid w:val="00782FE3"/>
    <w:rsid w:val="007831FA"/>
    <w:rsid w:val="007833D9"/>
    <w:rsid w:val="00783958"/>
    <w:rsid w:val="00783E3E"/>
    <w:rsid w:val="007845EE"/>
    <w:rsid w:val="00784B50"/>
    <w:rsid w:val="00784B8C"/>
    <w:rsid w:val="007851DC"/>
    <w:rsid w:val="00785731"/>
    <w:rsid w:val="00785940"/>
    <w:rsid w:val="00785945"/>
    <w:rsid w:val="00785E9A"/>
    <w:rsid w:val="007862CE"/>
    <w:rsid w:val="007867B7"/>
    <w:rsid w:val="00786AA4"/>
    <w:rsid w:val="00786E27"/>
    <w:rsid w:val="0078731F"/>
    <w:rsid w:val="00790434"/>
    <w:rsid w:val="00792C2B"/>
    <w:rsid w:val="00792F33"/>
    <w:rsid w:val="00792F77"/>
    <w:rsid w:val="00793A62"/>
    <w:rsid w:val="0079401D"/>
    <w:rsid w:val="00794147"/>
    <w:rsid w:val="0079587F"/>
    <w:rsid w:val="00797473"/>
    <w:rsid w:val="00797951"/>
    <w:rsid w:val="00797A1D"/>
    <w:rsid w:val="007A07F4"/>
    <w:rsid w:val="007A0850"/>
    <w:rsid w:val="007A09A8"/>
    <w:rsid w:val="007A1469"/>
    <w:rsid w:val="007A174A"/>
    <w:rsid w:val="007A18B9"/>
    <w:rsid w:val="007A1CCB"/>
    <w:rsid w:val="007A2407"/>
    <w:rsid w:val="007A24E9"/>
    <w:rsid w:val="007A2FF3"/>
    <w:rsid w:val="007A3717"/>
    <w:rsid w:val="007A37F2"/>
    <w:rsid w:val="007A3B1B"/>
    <w:rsid w:val="007A3DA9"/>
    <w:rsid w:val="007A3F08"/>
    <w:rsid w:val="007A4496"/>
    <w:rsid w:val="007A4BA5"/>
    <w:rsid w:val="007A4D99"/>
    <w:rsid w:val="007A55D9"/>
    <w:rsid w:val="007A676E"/>
    <w:rsid w:val="007A690F"/>
    <w:rsid w:val="007A71E2"/>
    <w:rsid w:val="007A78CF"/>
    <w:rsid w:val="007B018A"/>
    <w:rsid w:val="007B0194"/>
    <w:rsid w:val="007B0834"/>
    <w:rsid w:val="007B09CE"/>
    <w:rsid w:val="007B10D4"/>
    <w:rsid w:val="007B1278"/>
    <w:rsid w:val="007B1E4D"/>
    <w:rsid w:val="007B2F58"/>
    <w:rsid w:val="007B331D"/>
    <w:rsid w:val="007B366E"/>
    <w:rsid w:val="007B3E78"/>
    <w:rsid w:val="007B44D9"/>
    <w:rsid w:val="007B576C"/>
    <w:rsid w:val="007B5C97"/>
    <w:rsid w:val="007B61F2"/>
    <w:rsid w:val="007C007E"/>
    <w:rsid w:val="007C081F"/>
    <w:rsid w:val="007C085A"/>
    <w:rsid w:val="007C0E0B"/>
    <w:rsid w:val="007C0E4F"/>
    <w:rsid w:val="007C1685"/>
    <w:rsid w:val="007C172E"/>
    <w:rsid w:val="007C187E"/>
    <w:rsid w:val="007C1CFC"/>
    <w:rsid w:val="007C2471"/>
    <w:rsid w:val="007C27EE"/>
    <w:rsid w:val="007C32CB"/>
    <w:rsid w:val="007C367E"/>
    <w:rsid w:val="007C39B7"/>
    <w:rsid w:val="007C3BDD"/>
    <w:rsid w:val="007C3E5C"/>
    <w:rsid w:val="007C3EFF"/>
    <w:rsid w:val="007C3FB1"/>
    <w:rsid w:val="007C4816"/>
    <w:rsid w:val="007C54FF"/>
    <w:rsid w:val="007C71E5"/>
    <w:rsid w:val="007C727F"/>
    <w:rsid w:val="007D115C"/>
    <w:rsid w:val="007D1AB2"/>
    <w:rsid w:val="007D246C"/>
    <w:rsid w:val="007D26DA"/>
    <w:rsid w:val="007D3568"/>
    <w:rsid w:val="007D4562"/>
    <w:rsid w:val="007D46AF"/>
    <w:rsid w:val="007D5FF3"/>
    <w:rsid w:val="007D6F66"/>
    <w:rsid w:val="007D770B"/>
    <w:rsid w:val="007E0690"/>
    <w:rsid w:val="007E07E9"/>
    <w:rsid w:val="007E0EAE"/>
    <w:rsid w:val="007E1E0F"/>
    <w:rsid w:val="007E30DF"/>
    <w:rsid w:val="007E3239"/>
    <w:rsid w:val="007E359E"/>
    <w:rsid w:val="007E4052"/>
    <w:rsid w:val="007E405B"/>
    <w:rsid w:val="007E51EC"/>
    <w:rsid w:val="007E6318"/>
    <w:rsid w:val="007E6C31"/>
    <w:rsid w:val="007E76D3"/>
    <w:rsid w:val="007E76F5"/>
    <w:rsid w:val="007E7945"/>
    <w:rsid w:val="007E7BB0"/>
    <w:rsid w:val="007F0250"/>
    <w:rsid w:val="007F0434"/>
    <w:rsid w:val="007F054F"/>
    <w:rsid w:val="007F18D2"/>
    <w:rsid w:val="007F3530"/>
    <w:rsid w:val="007F41D4"/>
    <w:rsid w:val="007F4BD6"/>
    <w:rsid w:val="007F511D"/>
    <w:rsid w:val="007F5E33"/>
    <w:rsid w:val="007F6552"/>
    <w:rsid w:val="007F691B"/>
    <w:rsid w:val="007F79E5"/>
    <w:rsid w:val="007F7B75"/>
    <w:rsid w:val="008004A3"/>
    <w:rsid w:val="00801128"/>
    <w:rsid w:val="00802AFA"/>
    <w:rsid w:val="008042E6"/>
    <w:rsid w:val="00804891"/>
    <w:rsid w:val="00804F50"/>
    <w:rsid w:val="008053AB"/>
    <w:rsid w:val="008057EC"/>
    <w:rsid w:val="0080583D"/>
    <w:rsid w:val="0080639C"/>
    <w:rsid w:val="00806942"/>
    <w:rsid w:val="00806DD1"/>
    <w:rsid w:val="0080726C"/>
    <w:rsid w:val="0081023C"/>
    <w:rsid w:val="008124AC"/>
    <w:rsid w:val="00812CB7"/>
    <w:rsid w:val="0081313B"/>
    <w:rsid w:val="00813298"/>
    <w:rsid w:val="008138B9"/>
    <w:rsid w:val="0081390E"/>
    <w:rsid w:val="00813A3B"/>
    <w:rsid w:val="00813B53"/>
    <w:rsid w:val="0081405B"/>
    <w:rsid w:val="00814C39"/>
    <w:rsid w:val="0081501F"/>
    <w:rsid w:val="008150EA"/>
    <w:rsid w:val="008155A8"/>
    <w:rsid w:val="00816C8C"/>
    <w:rsid w:val="00816E2D"/>
    <w:rsid w:val="008174B5"/>
    <w:rsid w:val="0081796A"/>
    <w:rsid w:val="00817CD7"/>
    <w:rsid w:val="00820C17"/>
    <w:rsid w:val="00821040"/>
    <w:rsid w:val="00821712"/>
    <w:rsid w:val="008218E3"/>
    <w:rsid w:val="00821F9E"/>
    <w:rsid w:val="00822833"/>
    <w:rsid w:val="00822FCD"/>
    <w:rsid w:val="0082318B"/>
    <w:rsid w:val="00824D9E"/>
    <w:rsid w:val="008264E2"/>
    <w:rsid w:val="00826EDE"/>
    <w:rsid w:val="0082709A"/>
    <w:rsid w:val="00827293"/>
    <w:rsid w:val="00830171"/>
    <w:rsid w:val="0083075F"/>
    <w:rsid w:val="008307E1"/>
    <w:rsid w:val="00830A07"/>
    <w:rsid w:val="00830C4E"/>
    <w:rsid w:val="00830EAB"/>
    <w:rsid w:val="00831DF5"/>
    <w:rsid w:val="008340AA"/>
    <w:rsid w:val="008344AF"/>
    <w:rsid w:val="00834AD6"/>
    <w:rsid w:val="008355A4"/>
    <w:rsid w:val="00835FE9"/>
    <w:rsid w:val="008365EA"/>
    <w:rsid w:val="00836A82"/>
    <w:rsid w:val="0083738B"/>
    <w:rsid w:val="008401A9"/>
    <w:rsid w:val="00840874"/>
    <w:rsid w:val="00841117"/>
    <w:rsid w:val="00841152"/>
    <w:rsid w:val="008417B0"/>
    <w:rsid w:val="0084181B"/>
    <w:rsid w:val="00841E9B"/>
    <w:rsid w:val="0084406B"/>
    <w:rsid w:val="00844082"/>
    <w:rsid w:val="008449F6"/>
    <w:rsid w:val="008455C2"/>
    <w:rsid w:val="00845E16"/>
    <w:rsid w:val="008463D5"/>
    <w:rsid w:val="00847C84"/>
    <w:rsid w:val="00850146"/>
    <w:rsid w:val="0085019F"/>
    <w:rsid w:val="00850582"/>
    <w:rsid w:val="00851229"/>
    <w:rsid w:val="0085133E"/>
    <w:rsid w:val="00851BA1"/>
    <w:rsid w:val="00852AA9"/>
    <w:rsid w:val="008531B7"/>
    <w:rsid w:val="00853BB3"/>
    <w:rsid w:val="00853BC2"/>
    <w:rsid w:val="00853E96"/>
    <w:rsid w:val="00854624"/>
    <w:rsid w:val="00854CD9"/>
    <w:rsid w:val="00855AC6"/>
    <w:rsid w:val="00856BB2"/>
    <w:rsid w:val="00856D43"/>
    <w:rsid w:val="00856DCE"/>
    <w:rsid w:val="00857D4C"/>
    <w:rsid w:val="00857D8F"/>
    <w:rsid w:val="0086000F"/>
    <w:rsid w:val="008611F3"/>
    <w:rsid w:val="008615EB"/>
    <w:rsid w:val="00861FFB"/>
    <w:rsid w:val="0086267A"/>
    <w:rsid w:val="00863109"/>
    <w:rsid w:val="0086310B"/>
    <w:rsid w:val="008643AC"/>
    <w:rsid w:val="00864C9D"/>
    <w:rsid w:val="00865056"/>
    <w:rsid w:val="0086527A"/>
    <w:rsid w:val="00865294"/>
    <w:rsid w:val="008659AF"/>
    <w:rsid w:val="0086611C"/>
    <w:rsid w:val="008661F3"/>
    <w:rsid w:val="008662F0"/>
    <w:rsid w:val="0087087A"/>
    <w:rsid w:val="0087138D"/>
    <w:rsid w:val="00871977"/>
    <w:rsid w:val="00871A6A"/>
    <w:rsid w:val="008730A4"/>
    <w:rsid w:val="00873AB7"/>
    <w:rsid w:val="00875A78"/>
    <w:rsid w:val="00880064"/>
    <w:rsid w:val="0088027E"/>
    <w:rsid w:val="008804AA"/>
    <w:rsid w:val="00880BA1"/>
    <w:rsid w:val="00881454"/>
    <w:rsid w:val="00881984"/>
    <w:rsid w:val="00881E38"/>
    <w:rsid w:val="00881F16"/>
    <w:rsid w:val="00881F4C"/>
    <w:rsid w:val="00882947"/>
    <w:rsid w:val="008845CA"/>
    <w:rsid w:val="00884728"/>
    <w:rsid w:val="00885936"/>
    <w:rsid w:val="00887E1C"/>
    <w:rsid w:val="0089025E"/>
    <w:rsid w:val="00890A3C"/>
    <w:rsid w:val="00890CDF"/>
    <w:rsid w:val="00891160"/>
    <w:rsid w:val="00891923"/>
    <w:rsid w:val="00892978"/>
    <w:rsid w:val="00892FCD"/>
    <w:rsid w:val="0089539D"/>
    <w:rsid w:val="00896E59"/>
    <w:rsid w:val="00897501"/>
    <w:rsid w:val="00897D48"/>
    <w:rsid w:val="008A049C"/>
    <w:rsid w:val="008A09FC"/>
    <w:rsid w:val="008A0EA9"/>
    <w:rsid w:val="008A167C"/>
    <w:rsid w:val="008A1C05"/>
    <w:rsid w:val="008A1DCD"/>
    <w:rsid w:val="008A20A0"/>
    <w:rsid w:val="008A240A"/>
    <w:rsid w:val="008A2D3F"/>
    <w:rsid w:val="008A2EFF"/>
    <w:rsid w:val="008A55AC"/>
    <w:rsid w:val="008A6DD7"/>
    <w:rsid w:val="008A6F1B"/>
    <w:rsid w:val="008A7069"/>
    <w:rsid w:val="008A74A8"/>
    <w:rsid w:val="008A7849"/>
    <w:rsid w:val="008A784E"/>
    <w:rsid w:val="008A7AA6"/>
    <w:rsid w:val="008B08B3"/>
    <w:rsid w:val="008B0916"/>
    <w:rsid w:val="008B24B8"/>
    <w:rsid w:val="008B2B7F"/>
    <w:rsid w:val="008B3BFF"/>
    <w:rsid w:val="008B40E3"/>
    <w:rsid w:val="008B42A4"/>
    <w:rsid w:val="008B5BC3"/>
    <w:rsid w:val="008B5C90"/>
    <w:rsid w:val="008B5D7A"/>
    <w:rsid w:val="008B6567"/>
    <w:rsid w:val="008B7A5F"/>
    <w:rsid w:val="008C010E"/>
    <w:rsid w:val="008C26A1"/>
    <w:rsid w:val="008C365B"/>
    <w:rsid w:val="008C5156"/>
    <w:rsid w:val="008C5A78"/>
    <w:rsid w:val="008C5EC0"/>
    <w:rsid w:val="008C6569"/>
    <w:rsid w:val="008C75D5"/>
    <w:rsid w:val="008C7DF1"/>
    <w:rsid w:val="008D08A8"/>
    <w:rsid w:val="008D0C1F"/>
    <w:rsid w:val="008D14C7"/>
    <w:rsid w:val="008D1637"/>
    <w:rsid w:val="008D1A43"/>
    <w:rsid w:val="008D2F79"/>
    <w:rsid w:val="008D34D6"/>
    <w:rsid w:val="008D4AB2"/>
    <w:rsid w:val="008D4FFA"/>
    <w:rsid w:val="008D532F"/>
    <w:rsid w:val="008D53CA"/>
    <w:rsid w:val="008D59BF"/>
    <w:rsid w:val="008D5BD1"/>
    <w:rsid w:val="008D64D4"/>
    <w:rsid w:val="008D6F3E"/>
    <w:rsid w:val="008D70DF"/>
    <w:rsid w:val="008D71FC"/>
    <w:rsid w:val="008D7687"/>
    <w:rsid w:val="008D7C22"/>
    <w:rsid w:val="008E1045"/>
    <w:rsid w:val="008E1691"/>
    <w:rsid w:val="008E21A2"/>
    <w:rsid w:val="008E22DA"/>
    <w:rsid w:val="008E2C06"/>
    <w:rsid w:val="008E2DBE"/>
    <w:rsid w:val="008E305F"/>
    <w:rsid w:val="008E313A"/>
    <w:rsid w:val="008E3C87"/>
    <w:rsid w:val="008E458A"/>
    <w:rsid w:val="008E4928"/>
    <w:rsid w:val="008E53B9"/>
    <w:rsid w:val="008E54E4"/>
    <w:rsid w:val="008E58A6"/>
    <w:rsid w:val="008E6109"/>
    <w:rsid w:val="008E7004"/>
    <w:rsid w:val="008E707F"/>
    <w:rsid w:val="008E74DB"/>
    <w:rsid w:val="008E782C"/>
    <w:rsid w:val="008E7923"/>
    <w:rsid w:val="008E7AF2"/>
    <w:rsid w:val="008E7D8E"/>
    <w:rsid w:val="008E7DBA"/>
    <w:rsid w:val="008F1E3C"/>
    <w:rsid w:val="008F265F"/>
    <w:rsid w:val="008F2EC1"/>
    <w:rsid w:val="008F3B47"/>
    <w:rsid w:val="008F4D3B"/>
    <w:rsid w:val="008F5B53"/>
    <w:rsid w:val="008F6E3A"/>
    <w:rsid w:val="00900658"/>
    <w:rsid w:val="009009C2"/>
    <w:rsid w:val="00900C0B"/>
    <w:rsid w:val="0090107A"/>
    <w:rsid w:val="00901773"/>
    <w:rsid w:val="00901A37"/>
    <w:rsid w:val="00901CC1"/>
    <w:rsid w:val="00902464"/>
    <w:rsid w:val="00902505"/>
    <w:rsid w:val="00902708"/>
    <w:rsid w:val="00902A39"/>
    <w:rsid w:val="009031B8"/>
    <w:rsid w:val="00903BB8"/>
    <w:rsid w:val="00904C47"/>
    <w:rsid w:val="00904E7C"/>
    <w:rsid w:val="00905A05"/>
    <w:rsid w:val="00906A3E"/>
    <w:rsid w:val="009071F1"/>
    <w:rsid w:val="00907659"/>
    <w:rsid w:val="00907C32"/>
    <w:rsid w:val="00907C79"/>
    <w:rsid w:val="0091028E"/>
    <w:rsid w:val="0091044D"/>
    <w:rsid w:val="00910DD2"/>
    <w:rsid w:val="009114F4"/>
    <w:rsid w:val="00911744"/>
    <w:rsid w:val="009117B1"/>
    <w:rsid w:val="009129CC"/>
    <w:rsid w:val="00912AF4"/>
    <w:rsid w:val="00912F5B"/>
    <w:rsid w:val="00913415"/>
    <w:rsid w:val="0091416C"/>
    <w:rsid w:val="0091441F"/>
    <w:rsid w:val="00915A5A"/>
    <w:rsid w:val="00915BE3"/>
    <w:rsid w:val="00915C81"/>
    <w:rsid w:val="009165C6"/>
    <w:rsid w:val="00916DC3"/>
    <w:rsid w:val="009177FD"/>
    <w:rsid w:val="00920805"/>
    <w:rsid w:val="0092129B"/>
    <w:rsid w:val="009213FC"/>
    <w:rsid w:val="009217AB"/>
    <w:rsid w:val="00921922"/>
    <w:rsid w:val="009219F4"/>
    <w:rsid w:val="00922364"/>
    <w:rsid w:val="00922B43"/>
    <w:rsid w:val="00923662"/>
    <w:rsid w:val="009241C8"/>
    <w:rsid w:val="00924982"/>
    <w:rsid w:val="00924C17"/>
    <w:rsid w:val="00924C7E"/>
    <w:rsid w:val="0092515F"/>
    <w:rsid w:val="009256A4"/>
    <w:rsid w:val="00925789"/>
    <w:rsid w:val="00925BAD"/>
    <w:rsid w:val="00925C57"/>
    <w:rsid w:val="00930C51"/>
    <w:rsid w:val="009324DE"/>
    <w:rsid w:val="00932819"/>
    <w:rsid w:val="00933A64"/>
    <w:rsid w:val="00934DEF"/>
    <w:rsid w:val="009355F4"/>
    <w:rsid w:val="0093591F"/>
    <w:rsid w:val="00935ABF"/>
    <w:rsid w:val="00935AD2"/>
    <w:rsid w:val="009367FB"/>
    <w:rsid w:val="009377E6"/>
    <w:rsid w:val="0093794B"/>
    <w:rsid w:val="00940011"/>
    <w:rsid w:val="00940949"/>
    <w:rsid w:val="00940D46"/>
    <w:rsid w:val="00941175"/>
    <w:rsid w:val="009411EC"/>
    <w:rsid w:val="0094211A"/>
    <w:rsid w:val="00942C1A"/>
    <w:rsid w:val="00942CCC"/>
    <w:rsid w:val="00942D36"/>
    <w:rsid w:val="00943162"/>
    <w:rsid w:val="009431B3"/>
    <w:rsid w:val="00943771"/>
    <w:rsid w:val="00943887"/>
    <w:rsid w:val="00944CC8"/>
    <w:rsid w:val="0094643D"/>
    <w:rsid w:val="00946682"/>
    <w:rsid w:val="00946912"/>
    <w:rsid w:val="00946C95"/>
    <w:rsid w:val="009473C1"/>
    <w:rsid w:val="009476C0"/>
    <w:rsid w:val="009500A4"/>
    <w:rsid w:val="00950308"/>
    <w:rsid w:val="00951AA2"/>
    <w:rsid w:val="00952524"/>
    <w:rsid w:val="009530AD"/>
    <w:rsid w:val="0095340A"/>
    <w:rsid w:val="00953762"/>
    <w:rsid w:val="009541CC"/>
    <w:rsid w:val="009542F8"/>
    <w:rsid w:val="0095509F"/>
    <w:rsid w:val="0095539D"/>
    <w:rsid w:val="00955B73"/>
    <w:rsid w:val="00955CF6"/>
    <w:rsid w:val="00956C1A"/>
    <w:rsid w:val="00957188"/>
    <w:rsid w:val="009576AC"/>
    <w:rsid w:val="00957DA6"/>
    <w:rsid w:val="00960786"/>
    <w:rsid w:val="00961470"/>
    <w:rsid w:val="009619E4"/>
    <w:rsid w:val="009627CF"/>
    <w:rsid w:val="00963657"/>
    <w:rsid w:val="00964470"/>
    <w:rsid w:val="00964E6C"/>
    <w:rsid w:val="00967103"/>
    <w:rsid w:val="009674E4"/>
    <w:rsid w:val="0096759C"/>
    <w:rsid w:val="009675BA"/>
    <w:rsid w:val="0097036A"/>
    <w:rsid w:val="0097119E"/>
    <w:rsid w:val="009714A5"/>
    <w:rsid w:val="00971B0E"/>
    <w:rsid w:val="00971B11"/>
    <w:rsid w:val="00971C9B"/>
    <w:rsid w:val="00971E4B"/>
    <w:rsid w:val="00971E4D"/>
    <w:rsid w:val="0097257B"/>
    <w:rsid w:val="00974537"/>
    <w:rsid w:val="00974B1B"/>
    <w:rsid w:val="00974CCC"/>
    <w:rsid w:val="00976DD2"/>
    <w:rsid w:val="0097759C"/>
    <w:rsid w:val="00977C46"/>
    <w:rsid w:val="0098047B"/>
    <w:rsid w:val="009805E1"/>
    <w:rsid w:val="00981234"/>
    <w:rsid w:val="00982370"/>
    <w:rsid w:val="009825A3"/>
    <w:rsid w:val="00982BBC"/>
    <w:rsid w:val="0098301B"/>
    <w:rsid w:val="00983062"/>
    <w:rsid w:val="00983847"/>
    <w:rsid w:val="00983BFE"/>
    <w:rsid w:val="00984243"/>
    <w:rsid w:val="009849CF"/>
    <w:rsid w:val="00984C2D"/>
    <w:rsid w:val="009857EC"/>
    <w:rsid w:val="00985C9B"/>
    <w:rsid w:val="00985E60"/>
    <w:rsid w:val="0098787E"/>
    <w:rsid w:val="00987B85"/>
    <w:rsid w:val="00987EF6"/>
    <w:rsid w:val="00990914"/>
    <w:rsid w:val="00990FDD"/>
    <w:rsid w:val="00991171"/>
    <w:rsid w:val="00991C50"/>
    <w:rsid w:val="00993223"/>
    <w:rsid w:val="009934F1"/>
    <w:rsid w:val="0099359F"/>
    <w:rsid w:val="009940F9"/>
    <w:rsid w:val="00994DA8"/>
    <w:rsid w:val="0099588C"/>
    <w:rsid w:val="0099634F"/>
    <w:rsid w:val="009966C6"/>
    <w:rsid w:val="00996F88"/>
    <w:rsid w:val="00997514"/>
    <w:rsid w:val="009A0B84"/>
    <w:rsid w:val="009A0CDE"/>
    <w:rsid w:val="009A0DAC"/>
    <w:rsid w:val="009A17EF"/>
    <w:rsid w:val="009A19E4"/>
    <w:rsid w:val="009A1D02"/>
    <w:rsid w:val="009A1D12"/>
    <w:rsid w:val="009A264D"/>
    <w:rsid w:val="009A2858"/>
    <w:rsid w:val="009A2BF3"/>
    <w:rsid w:val="009A2E8E"/>
    <w:rsid w:val="009A3A4C"/>
    <w:rsid w:val="009A3DAF"/>
    <w:rsid w:val="009A3FA5"/>
    <w:rsid w:val="009A44C8"/>
    <w:rsid w:val="009A456B"/>
    <w:rsid w:val="009A615B"/>
    <w:rsid w:val="009A6B36"/>
    <w:rsid w:val="009A78A6"/>
    <w:rsid w:val="009B032A"/>
    <w:rsid w:val="009B0A04"/>
    <w:rsid w:val="009B0F9A"/>
    <w:rsid w:val="009B1192"/>
    <w:rsid w:val="009B11EC"/>
    <w:rsid w:val="009B1E08"/>
    <w:rsid w:val="009B367F"/>
    <w:rsid w:val="009B3700"/>
    <w:rsid w:val="009B3CA7"/>
    <w:rsid w:val="009B423E"/>
    <w:rsid w:val="009B44EB"/>
    <w:rsid w:val="009B4874"/>
    <w:rsid w:val="009B5B3F"/>
    <w:rsid w:val="009B62AB"/>
    <w:rsid w:val="009B664F"/>
    <w:rsid w:val="009B6B70"/>
    <w:rsid w:val="009B6BBC"/>
    <w:rsid w:val="009B7EE3"/>
    <w:rsid w:val="009C0305"/>
    <w:rsid w:val="009C1301"/>
    <w:rsid w:val="009C1913"/>
    <w:rsid w:val="009C2990"/>
    <w:rsid w:val="009C3032"/>
    <w:rsid w:val="009C31B1"/>
    <w:rsid w:val="009C338C"/>
    <w:rsid w:val="009C360A"/>
    <w:rsid w:val="009C3684"/>
    <w:rsid w:val="009C4663"/>
    <w:rsid w:val="009C5B0C"/>
    <w:rsid w:val="009C61BC"/>
    <w:rsid w:val="009C64FC"/>
    <w:rsid w:val="009C6E62"/>
    <w:rsid w:val="009C6F9D"/>
    <w:rsid w:val="009D03DA"/>
    <w:rsid w:val="009D1294"/>
    <w:rsid w:val="009D19AA"/>
    <w:rsid w:val="009D2271"/>
    <w:rsid w:val="009D2C15"/>
    <w:rsid w:val="009D3A2B"/>
    <w:rsid w:val="009D3A64"/>
    <w:rsid w:val="009D408C"/>
    <w:rsid w:val="009D4909"/>
    <w:rsid w:val="009D4C86"/>
    <w:rsid w:val="009D511E"/>
    <w:rsid w:val="009D5E8B"/>
    <w:rsid w:val="009D60B0"/>
    <w:rsid w:val="009D62C5"/>
    <w:rsid w:val="009D6676"/>
    <w:rsid w:val="009D6736"/>
    <w:rsid w:val="009D69F4"/>
    <w:rsid w:val="009D6A65"/>
    <w:rsid w:val="009D6D2C"/>
    <w:rsid w:val="009D743E"/>
    <w:rsid w:val="009D7707"/>
    <w:rsid w:val="009D7797"/>
    <w:rsid w:val="009D77C8"/>
    <w:rsid w:val="009D7AF1"/>
    <w:rsid w:val="009E14F4"/>
    <w:rsid w:val="009E15E6"/>
    <w:rsid w:val="009E16F8"/>
    <w:rsid w:val="009E194C"/>
    <w:rsid w:val="009E19A2"/>
    <w:rsid w:val="009E1C35"/>
    <w:rsid w:val="009E22DA"/>
    <w:rsid w:val="009E2311"/>
    <w:rsid w:val="009E5131"/>
    <w:rsid w:val="009E6807"/>
    <w:rsid w:val="009E6BAB"/>
    <w:rsid w:val="009E6C9B"/>
    <w:rsid w:val="009E726D"/>
    <w:rsid w:val="009E7940"/>
    <w:rsid w:val="009E7C2F"/>
    <w:rsid w:val="009F055C"/>
    <w:rsid w:val="009F081C"/>
    <w:rsid w:val="009F0B53"/>
    <w:rsid w:val="009F1580"/>
    <w:rsid w:val="009F27D4"/>
    <w:rsid w:val="009F2F5D"/>
    <w:rsid w:val="009F3637"/>
    <w:rsid w:val="009F3701"/>
    <w:rsid w:val="009F3998"/>
    <w:rsid w:val="009F44F1"/>
    <w:rsid w:val="009F46D1"/>
    <w:rsid w:val="009F4C2E"/>
    <w:rsid w:val="009F4D54"/>
    <w:rsid w:val="009F4E77"/>
    <w:rsid w:val="009F538E"/>
    <w:rsid w:val="009F5E57"/>
    <w:rsid w:val="009F5F17"/>
    <w:rsid w:val="009F5F9D"/>
    <w:rsid w:val="009F6044"/>
    <w:rsid w:val="009F700E"/>
    <w:rsid w:val="009F7A2F"/>
    <w:rsid w:val="009F7D33"/>
    <w:rsid w:val="00A004F2"/>
    <w:rsid w:val="00A006F9"/>
    <w:rsid w:val="00A00AF3"/>
    <w:rsid w:val="00A01464"/>
    <w:rsid w:val="00A017A4"/>
    <w:rsid w:val="00A01915"/>
    <w:rsid w:val="00A024DE"/>
    <w:rsid w:val="00A02908"/>
    <w:rsid w:val="00A02FDA"/>
    <w:rsid w:val="00A03164"/>
    <w:rsid w:val="00A03656"/>
    <w:rsid w:val="00A03D02"/>
    <w:rsid w:val="00A03FE9"/>
    <w:rsid w:val="00A05D50"/>
    <w:rsid w:val="00A0647E"/>
    <w:rsid w:val="00A06A6F"/>
    <w:rsid w:val="00A06E23"/>
    <w:rsid w:val="00A073D3"/>
    <w:rsid w:val="00A07AE3"/>
    <w:rsid w:val="00A107DC"/>
    <w:rsid w:val="00A10814"/>
    <w:rsid w:val="00A118BE"/>
    <w:rsid w:val="00A119E2"/>
    <w:rsid w:val="00A11C8D"/>
    <w:rsid w:val="00A11D77"/>
    <w:rsid w:val="00A11F92"/>
    <w:rsid w:val="00A1220B"/>
    <w:rsid w:val="00A122A8"/>
    <w:rsid w:val="00A12AF6"/>
    <w:rsid w:val="00A138C0"/>
    <w:rsid w:val="00A14064"/>
    <w:rsid w:val="00A14C7C"/>
    <w:rsid w:val="00A15EFE"/>
    <w:rsid w:val="00A16587"/>
    <w:rsid w:val="00A16D4E"/>
    <w:rsid w:val="00A1771B"/>
    <w:rsid w:val="00A2096B"/>
    <w:rsid w:val="00A20CAB"/>
    <w:rsid w:val="00A215EF"/>
    <w:rsid w:val="00A21762"/>
    <w:rsid w:val="00A2201F"/>
    <w:rsid w:val="00A231BD"/>
    <w:rsid w:val="00A23713"/>
    <w:rsid w:val="00A23DEE"/>
    <w:rsid w:val="00A24314"/>
    <w:rsid w:val="00A24A96"/>
    <w:rsid w:val="00A24C20"/>
    <w:rsid w:val="00A24DBD"/>
    <w:rsid w:val="00A24EF4"/>
    <w:rsid w:val="00A24F87"/>
    <w:rsid w:val="00A251C8"/>
    <w:rsid w:val="00A26469"/>
    <w:rsid w:val="00A26A52"/>
    <w:rsid w:val="00A26C4C"/>
    <w:rsid w:val="00A27A77"/>
    <w:rsid w:val="00A3007A"/>
    <w:rsid w:val="00A30B94"/>
    <w:rsid w:val="00A30E40"/>
    <w:rsid w:val="00A31FA8"/>
    <w:rsid w:val="00A32798"/>
    <w:rsid w:val="00A32FCE"/>
    <w:rsid w:val="00A3309D"/>
    <w:rsid w:val="00A3331E"/>
    <w:rsid w:val="00A335DD"/>
    <w:rsid w:val="00A348F9"/>
    <w:rsid w:val="00A34B16"/>
    <w:rsid w:val="00A34C4C"/>
    <w:rsid w:val="00A3578A"/>
    <w:rsid w:val="00A35C80"/>
    <w:rsid w:val="00A360A9"/>
    <w:rsid w:val="00A360E6"/>
    <w:rsid w:val="00A361AC"/>
    <w:rsid w:val="00A36764"/>
    <w:rsid w:val="00A3688E"/>
    <w:rsid w:val="00A4034C"/>
    <w:rsid w:val="00A41885"/>
    <w:rsid w:val="00A41C9C"/>
    <w:rsid w:val="00A42FB7"/>
    <w:rsid w:val="00A432DB"/>
    <w:rsid w:val="00A44A8F"/>
    <w:rsid w:val="00A44C1A"/>
    <w:rsid w:val="00A461C4"/>
    <w:rsid w:val="00A469DB"/>
    <w:rsid w:val="00A46A72"/>
    <w:rsid w:val="00A4758B"/>
    <w:rsid w:val="00A476B0"/>
    <w:rsid w:val="00A47BB2"/>
    <w:rsid w:val="00A505E5"/>
    <w:rsid w:val="00A50C5A"/>
    <w:rsid w:val="00A50E4B"/>
    <w:rsid w:val="00A50F7B"/>
    <w:rsid w:val="00A51A95"/>
    <w:rsid w:val="00A5235B"/>
    <w:rsid w:val="00A530CD"/>
    <w:rsid w:val="00A53476"/>
    <w:rsid w:val="00A538CA"/>
    <w:rsid w:val="00A53CB6"/>
    <w:rsid w:val="00A544E5"/>
    <w:rsid w:val="00A55021"/>
    <w:rsid w:val="00A553C6"/>
    <w:rsid w:val="00A5540F"/>
    <w:rsid w:val="00A55B25"/>
    <w:rsid w:val="00A565F2"/>
    <w:rsid w:val="00A571DE"/>
    <w:rsid w:val="00A57714"/>
    <w:rsid w:val="00A57902"/>
    <w:rsid w:val="00A579AD"/>
    <w:rsid w:val="00A603AA"/>
    <w:rsid w:val="00A60724"/>
    <w:rsid w:val="00A60A92"/>
    <w:rsid w:val="00A60B25"/>
    <w:rsid w:val="00A61BA2"/>
    <w:rsid w:val="00A62057"/>
    <w:rsid w:val="00A622FB"/>
    <w:rsid w:val="00A623DE"/>
    <w:rsid w:val="00A6301F"/>
    <w:rsid w:val="00A63469"/>
    <w:rsid w:val="00A6539A"/>
    <w:rsid w:val="00A655A6"/>
    <w:rsid w:val="00A65E2C"/>
    <w:rsid w:val="00A65E87"/>
    <w:rsid w:val="00A663D7"/>
    <w:rsid w:val="00A667F3"/>
    <w:rsid w:val="00A66FEA"/>
    <w:rsid w:val="00A67100"/>
    <w:rsid w:val="00A671FC"/>
    <w:rsid w:val="00A674B6"/>
    <w:rsid w:val="00A674DE"/>
    <w:rsid w:val="00A67E55"/>
    <w:rsid w:val="00A71462"/>
    <w:rsid w:val="00A71BFE"/>
    <w:rsid w:val="00A71DCF"/>
    <w:rsid w:val="00A71FF1"/>
    <w:rsid w:val="00A7280C"/>
    <w:rsid w:val="00A72917"/>
    <w:rsid w:val="00A733E1"/>
    <w:rsid w:val="00A734F4"/>
    <w:rsid w:val="00A73CA5"/>
    <w:rsid w:val="00A73F35"/>
    <w:rsid w:val="00A74439"/>
    <w:rsid w:val="00A7464C"/>
    <w:rsid w:val="00A74F0F"/>
    <w:rsid w:val="00A75138"/>
    <w:rsid w:val="00A7565E"/>
    <w:rsid w:val="00A75727"/>
    <w:rsid w:val="00A76362"/>
    <w:rsid w:val="00A76396"/>
    <w:rsid w:val="00A76453"/>
    <w:rsid w:val="00A7670B"/>
    <w:rsid w:val="00A76A4E"/>
    <w:rsid w:val="00A776EE"/>
    <w:rsid w:val="00A77D62"/>
    <w:rsid w:val="00A805F0"/>
    <w:rsid w:val="00A81648"/>
    <w:rsid w:val="00A816A8"/>
    <w:rsid w:val="00A81D2E"/>
    <w:rsid w:val="00A82207"/>
    <w:rsid w:val="00A82E03"/>
    <w:rsid w:val="00A82F02"/>
    <w:rsid w:val="00A831F8"/>
    <w:rsid w:val="00A832BD"/>
    <w:rsid w:val="00A8334C"/>
    <w:rsid w:val="00A8432F"/>
    <w:rsid w:val="00A84428"/>
    <w:rsid w:val="00A85C12"/>
    <w:rsid w:val="00A86BF6"/>
    <w:rsid w:val="00A87A01"/>
    <w:rsid w:val="00A87B9C"/>
    <w:rsid w:val="00A902B3"/>
    <w:rsid w:val="00A90518"/>
    <w:rsid w:val="00A908A8"/>
    <w:rsid w:val="00A92F60"/>
    <w:rsid w:val="00A936C0"/>
    <w:rsid w:val="00A93B40"/>
    <w:rsid w:val="00A93CD5"/>
    <w:rsid w:val="00A94636"/>
    <w:rsid w:val="00A9465D"/>
    <w:rsid w:val="00A94711"/>
    <w:rsid w:val="00A97B37"/>
    <w:rsid w:val="00AA045F"/>
    <w:rsid w:val="00AA0967"/>
    <w:rsid w:val="00AA0A0D"/>
    <w:rsid w:val="00AA397C"/>
    <w:rsid w:val="00AA39B9"/>
    <w:rsid w:val="00AA4CFB"/>
    <w:rsid w:val="00AA5222"/>
    <w:rsid w:val="00AA5FC7"/>
    <w:rsid w:val="00AA5FCF"/>
    <w:rsid w:val="00AA6899"/>
    <w:rsid w:val="00AA6B44"/>
    <w:rsid w:val="00AA6C99"/>
    <w:rsid w:val="00AA7009"/>
    <w:rsid w:val="00AA71DB"/>
    <w:rsid w:val="00AA7614"/>
    <w:rsid w:val="00AA7644"/>
    <w:rsid w:val="00AB0721"/>
    <w:rsid w:val="00AB1860"/>
    <w:rsid w:val="00AB21F7"/>
    <w:rsid w:val="00AB30D0"/>
    <w:rsid w:val="00AB328F"/>
    <w:rsid w:val="00AB3B05"/>
    <w:rsid w:val="00AB3CC9"/>
    <w:rsid w:val="00AB411F"/>
    <w:rsid w:val="00AB41A5"/>
    <w:rsid w:val="00AB5344"/>
    <w:rsid w:val="00AB76F6"/>
    <w:rsid w:val="00AB7EC3"/>
    <w:rsid w:val="00AC00E2"/>
    <w:rsid w:val="00AC0793"/>
    <w:rsid w:val="00AC0B10"/>
    <w:rsid w:val="00AC0F07"/>
    <w:rsid w:val="00AC1E60"/>
    <w:rsid w:val="00AC2E38"/>
    <w:rsid w:val="00AC3397"/>
    <w:rsid w:val="00AC415C"/>
    <w:rsid w:val="00AC443C"/>
    <w:rsid w:val="00AC6ED4"/>
    <w:rsid w:val="00AD106D"/>
    <w:rsid w:val="00AD16BA"/>
    <w:rsid w:val="00AD1EED"/>
    <w:rsid w:val="00AD1FD3"/>
    <w:rsid w:val="00AD2196"/>
    <w:rsid w:val="00AD2761"/>
    <w:rsid w:val="00AD30B3"/>
    <w:rsid w:val="00AD3239"/>
    <w:rsid w:val="00AD3594"/>
    <w:rsid w:val="00AD3697"/>
    <w:rsid w:val="00AD3FBC"/>
    <w:rsid w:val="00AD4C0B"/>
    <w:rsid w:val="00AD5616"/>
    <w:rsid w:val="00AD56BA"/>
    <w:rsid w:val="00AD56EE"/>
    <w:rsid w:val="00AD6611"/>
    <w:rsid w:val="00AD6B87"/>
    <w:rsid w:val="00AD79FC"/>
    <w:rsid w:val="00AD7D24"/>
    <w:rsid w:val="00AE0164"/>
    <w:rsid w:val="00AE02F1"/>
    <w:rsid w:val="00AE072F"/>
    <w:rsid w:val="00AE0A17"/>
    <w:rsid w:val="00AE0AA9"/>
    <w:rsid w:val="00AE1393"/>
    <w:rsid w:val="00AE1890"/>
    <w:rsid w:val="00AE20D4"/>
    <w:rsid w:val="00AE231C"/>
    <w:rsid w:val="00AE2674"/>
    <w:rsid w:val="00AE2B45"/>
    <w:rsid w:val="00AE3167"/>
    <w:rsid w:val="00AE363E"/>
    <w:rsid w:val="00AE3882"/>
    <w:rsid w:val="00AE38E1"/>
    <w:rsid w:val="00AE41DB"/>
    <w:rsid w:val="00AE4D92"/>
    <w:rsid w:val="00AE56F4"/>
    <w:rsid w:val="00AE59A2"/>
    <w:rsid w:val="00AE5A13"/>
    <w:rsid w:val="00AE5D93"/>
    <w:rsid w:val="00AE6111"/>
    <w:rsid w:val="00AE62E4"/>
    <w:rsid w:val="00AE693D"/>
    <w:rsid w:val="00AE6E67"/>
    <w:rsid w:val="00AE72F1"/>
    <w:rsid w:val="00AE7971"/>
    <w:rsid w:val="00AE7ABE"/>
    <w:rsid w:val="00AE7BF1"/>
    <w:rsid w:val="00AE7E1E"/>
    <w:rsid w:val="00AF12B8"/>
    <w:rsid w:val="00AF16EB"/>
    <w:rsid w:val="00AF2049"/>
    <w:rsid w:val="00AF20FC"/>
    <w:rsid w:val="00AF2772"/>
    <w:rsid w:val="00AF29E9"/>
    <w:rsid w:val="00AF2B10"/>
    <w:rsid w:val="00AF356E"/>
    <w:rsid w:val="00AF4674"/>
    <w:rsid w:val="00AF4BC4"/>
    <w:rsid w:val="00AF4DA0"/>
    <w:rsid w:val="00AF4DA5"/>
    <w:rsid w:val="00AF5D1A"/>
    <w:rsid w:val="00AF64CF"/>
    <w:rsid w:val="00AF658B"/>
    <w:rsid w:val="00AF7FD2"/>
    <w:rsid w:val="00B0085E"/>
    <w:rsid w:val="00B00B34"/>
    <w:rsid w:val="00B00C1F"/>
    <w:rsid w:val="00B00C89"/>
    <w:rsid w:val="00B00D34"/>
    <w:rsid w:val="00B0118A"/>
    <w:rsid w:val="00B017C8"/>
    <w:rsid w:val="00B02201"/>
    <w:rsid w:val="00B02412"/>
    <w:rsid w:val="00B0362A"/>
    <w:rsid w:val="00B0398A"/>
    <w:rsid w:val="00B04181"/>
    <w:rsid w:val="00B046D0"/>
    <w:rsid w:val="00B04B9D"/>
    <w:rsid w:val="00B0538F"/>
    <w:rsid w:val="00B0610C"/>
    <w:rsid w:val="00B0661C"/>
    <w:rsid w:val="00B07C7C"/>
    <w:rsid w:val="00B10B0B"/>
    <w:rsid w:val="00B110C1"/>
    <w:rsid w:val="00B112B0"/>
    <w:rsid w:val="00B11E7F"/>
    <w:rsid w:val="00B1307B"/>
    <w:rsid w:val="00B134FC"/>
    <w:rsid w:val="00B13847"/>
    <w:rsid w:val="00B13D82"/>
    <w:rsid w:val="00B14AFF"/>
    <w:rsid w:val="00B14D44"/>
    <w:rsid w:val="00B170BC"/>
    <w:rsid w:val="00B174C5"/>
    <w:rsid w:val="00B17A7D"/>
    <w:rsid w:val="00B209CE"/>
    <w:rsid w:val="00B20A31"/>
    <w:rsid w:val="00B20B57"/>
    <w:rsid w:val="00B2177D"/>
    <w:rsid w:val="00B21916"/>
    <w:rsid w:val="00B22235"/>
    <w:rsid w:val="00B22822"/>
    <w:rsid w:val="00B22C20"/>
    <w:rsid w:val="00B22F62"/>
    <w:rsid w:val="00B23507"/>
    <w:rsid w:val="00B23B0C"/>
    <w:rsid w:val="00B23B32"/>
    <w:rsid w:val="00B23C42"/>
    <w:rsid w:val="00B23E64"/>
    <w:rsid w:val="00B23FE4"/>
    <w:rsid w:val="00B24A00"/>
    <w:rsid w:val="00B2551C"/>
    <w:rsid w:val="00B2584E"/>
    <w:rsid w:val="00B25C71"/>
    <w:rsid w:val="00B260FF"/>
    <w:rsid w:val="00B26697"/>
    <w:rsid w:val="00B266E9"/>
    <w:rsid w:val="00B26A24"/>
    <w:rsid w:val="00B272D5"/>
    <w:rsid w:val="00B27982"/>
    <w:rsid w:val="00B279A1"/>
    <w:rsid w:val="00B27A8B"/>
    <w:rsid w:val="00B302D7"/>
    <w:rsid w:val="00B30391"/>
    <w:rsid w:val="00B3116B"/>
    <w:rsid w:val="00B3133B"/>
    <w:rsid w:val="00B31837"/>
    <w:rsid w:val="00B31EEE"/>
    <w:rsid w:val="00B33BDA"/>
    <w:rsid w:val="00B3424E"/>
    <w:rsid w:val="00B345CB"/>
    <w:rsid w:val="00B3482D"/>
    <w:rsid w:val="00B3507B"/>
    <w:rsid w:val="00B3577E"/>
    <w:rsid w:val="00B35EA7"/>
    <w:rsid w:val="00B36E73"/>
    <w:rsid w:val="00B37FA6"/>
    <w:rsid w:val="00B40337"/>
    <w:rsid w:val="00B41956"/>
    <w:rsid w:val="00B419FD"/>
    <w:rsid w:val="00B420B0"/>
    <w:rsid w:val="00B421B7"/>
    <w:rsid w:val="00B424FD"/>
    <w:rsid w:val="00B42C06"/>
    <w:rsid w:val="00B42E66"/>
    <w:rsid w:val="00B42E8E"/>
    <w:rsid w:val="00B43233"/>
    <w:rsid w:val="00B43E4E"/>
    <w:rsid w:val="00B43F1E"/>
    <w:rsid w:val="00B446BE"/>
    <w:rsid w:val="00B45291"/>
    <w:rsid w:val="00B459F4"/>
    <w:rsid w:val="00B45C4D"/>
    <w:rsid w:val="00B46139"/>
    <w:rsid w:val="00B46291"/>
    <w:rsid w:val="00B51ADA"/>
    <w:rsid w:val="00B522A2"/>
    <w:rsid w:val="00B52B45"/>
    <w:rsid w:val="00B52D85"/>
    <w:rsid w:val="00B52EF0"/>
    <w:rsid w:val="00B52F8F"/>
    <w:rsid w:val="00B5304D"/>
    <w:rsid w:val="00B535A2"/>
    <w:rsid w:val="00B53903"/>
    <w:rsid w:val="00B5392A"/>
    <w:rsid w:val="00B53BCB"/>
    <w:rsid w:val="00B53F85"/>
    <w:rsid w:val="00B54382"/>
    <w:rsid w:val="00B55A07"/>
    <w:rsid w:val="00B57C71"/>
    <w:rsid w:val="00B57DE4"/>
    <w:rsid w:val="00B60751"/>
    <w:rsid w:val="00B609EE"/>
    <w:rsid w:val="00B60CFC"/>
    <w:rsid w:val="00B611CA"/>
    <w:rsid w:val="00B61445"/>
    <w:rsid w:val="00B617BE"/>
    <w:rsid w:val="00B61BF3"/>
    <w:rsid w:val="00B62A7D"/>
    <w:rsid w:val="00B62D88"/>
    <w:rsid w:val="00B62DD5"/>
    <w:rsid w:val="00B62FD0"/>
    <w:rsid w:val="00B639AC"/>
    <w:rsid w:val="00B63B98"/>
    <w:rsid w:val="00B6438B"/>
    <w:rsid w:val="00B657E2"/>
    <w:rsid w:val="00B65CD2"/>
    <w:rsid w:val="00B6624D"/>
    <w:rsid w:val="00B663C0"/>
    <w:rsid w:val="00B66611"/>
    <w:rsid w:val="00B66768"/>
    <w:rsid w:val="00B668FE"/>
    <w:rsid w:val="00B6721E"/>
    <w:rsid w:val="00B6747C"/>
    <w:rsid w:val="00B676AC"/>
    <w:rsid w:val="00B679FA"/>
    <w:rsid w:val="00B67C6B"/>
    <w:rsid w:val="00B67F1B"/>
    <w:rsid w:val="00B70541"/>
    <w:rsid w:val="00B70852"/>
    <w:rsid w:val="00B71502"/>
    <w:rsid w:val="00B715B9"/>
    <w:rsid w:val="00B716C0"/>
    <w:rsid w:val="00B73497"/>
    <w:rsid w:val="00B74FC8"/>
    <w:rsid w:val="00B756A0"/>
    <w:rsid w:val="00B75936"/>
    <w:rsid w:val="00B75CC9"/>
    <w:rsid w:val="00B76103"/>
    <w:rsid w:val="00B768B6"/>
    <w:rsid w:val="00B775D6"/>
    <w:rsid w:val="00B80D09"/>
    <w:rsid w:val="00B810B4"/>
    <w:rsid w:val="00B81739"/>
    <w:rsid w:val="00B81B1C"/>
    <w:rsid w:val="00B81CCE"/>
    <w:rsid w:val="00B825F1"/>
    <w:rsid w:val="00B8291A"/>
    <w:rsid w:val="00B82FEA"/>
    <w:rsid w:val="00B83EAF"/>
    <w:rsid w:val="00B8408D"/>
    <w:rsid w:val="00B8421E"/>
    <w:rsid w:val="00B85C0A"/>
    <w:rsid w:val="00B85D73"/>
    <w:rsid w:val="00B86451"/>
    <w:rsid w:val="00B86AC0"/>
    <w:rsid w:val="00B86EE6"/>
    <w:rsid w:val="00B87B63"/>
    <w:rsid w:val="00B87ED3"/>
    <w:rsid w:val="00B900AB"/>
    <w:rsid w:val="00B904EC"/>
    <w:rsid w:val="00B917E8"/>
    <w:rsid w:val="00B9226E"/>
    <w:rsid w:val="00B92ABE"/>
    <w:rsid w:val="00B94363"/>
    <w:rsid w:val="00B94904"/>
    <w:rsid w:val="00B95908"/>
    <w:rsid w:val="00B95B05"/>
    <w:rsid w:val="00B96495"/>
    <w:rsid w:val="00B971F9"/>
    <w:rsid w:val="00BA008B"/>
    <w:rsid w:val="00BA0268"/>
    <w:rsid w:val="00BA0407"/>
    <w:rsid w:val="00BA0648"/>
    <w:rsid w:val="00BA06FF"/>
    <w:rsid w:val="00BA087F"/>
    <w:rsid w:val="00BA23CA"/>
    <w:rsid w:val="00BA2877"/>
    <w:rsid w:val="00BA2CC9"/>
    <w:rsid w:val="00BA4734"/>
    <w:rsid w:val="00BA7616"/>
    <w:rsid w:val="00BA7ADC"/>
    <w:rsid w:val="00BB00D1"/>
    <w:rsid w:val="00BB01C9"/>
    <w:rsid w:val="00BB1CC1"/>
    <w:rsid w:val="00BB259E"/>
    <w:rsid w:val="00BB274C"/>
    <w:rsid w:val="00BB39A8"/>
    <w:rsid w:val="00BB3A9C"/>
    <w:rsid w:val="00BB562E"/>
    <w:rsid w:val="00BB599C"/>
    <w:rsid w:val="00BB5BF7"/>
    <w:rsid w:val="00BB5C8F"/>
    <w:rsid w:val="00BB6432"/>
    <w:rsid w:val="00BB64D7"/>
    <w:rsid w:val="00BB690A"/>
    <w:rsid w:val="00BB70A0"/>
    <w:rsid w:val="00BB7284"/>
    <w:rsid w:val="00BC021B"/>
    <w:rsid w:val="00BC06CB"/>
    <w:rsid w:val="00BC0A19"/>
    <w:rsid w:val="00BC0AF8"/>
    <w:rsid w:val="00BC181B"/>
    <w:rsid w:val="00BC38E7"/>
    <w:rsid w:val="00BC3D21"/>
    <w:rsid w:val="00BC4301"/>
    <w:rsid w:val="00BC55A4"/>
    <w:rsid w:val="00BC5F55"/>
    <w:rsid w:val="00BC636D"/>
    <w:rsid w:val="00BC653E"/>
    <w:rsid w:val="00BC68F5"/>
    <w:rsid w:val="00BC6DFF"/>
    <w:rsid w:val="00BC6F0B"/>
    <w:rsid w:val="00BC7468"/>
    <w:rsid w:val="00BC783E"/>
    <w:rsid w:val="00BC7A86"/>
    <w:rsid w:val="00BC7EA2"/>
    <w:rsid w:val="00BD0114"/>
    <w:rsid w:val="00BD10B1"/>
    <w:rsid w:val="00BD162D"/>
    <w:rsid w:val="00BD1AA9"/>
    <w:rsid w:val="00BD3B11"/>
    <w:rsid w:val="00BD49FC"/>
    <w:rsid w:val="00BD4B6D"/>
    <w:rsid w:val="00BD4C69"/>
    <w:rsid w:val="00BD4DC6"/>
    <w:rsid w:val="00BD4DD6"/>
    <w:rsid w:val="00BD4E80"/>
    <w:rsid w:val="00BD515C"/>
    <w:rsid w:val="00BD53CE"/>
    <w:rsid w:val="00BD6374"/>
    <w:rsid w:val="00BD679E"/>
    <w:rsid w:val="00BD722F"/>
    <w:rsid w:val="00BD73AC"/>
    <w:rsid w:val="00BD7532"/>
    <w:rsid w:val="00BE133C"/>
    <w:rsid w:val="00BE174B"/>
    <w:rsid w:val="00BE18A1"/>
    <w:rsid w:val="00BE1E9B"/>
    <w:rsid w:val="00BE2177"/>
    <w:rsid w:val="00BE29B9"/>
    <w:rsid w:val="00BE2A94"/>
    <w:rsid w:val="00BE2CD0"/>
    <w:rsid w:val="00BE2D69"/>
    <w:rsid w:val="00BE31A4"/>
    <w:rsid w:val="00BE3ADB"/>
    <w:rsid w:val="00BE3CC9"/>
    <w:rsid w:val="00BE47A5"/>
    <w:rsid w:val="00BE4CCE"/>
    <w:rsid w:val="00BE5187"/>
    <w:rsid w:val="00BE6297"/>
    <w:rsid w:val="00BE6CA9"/>
    <w:rsid w:val="00BE6E31"/>
    <w:rsid w:val="00BE6E79"/>
    <w:rsid w:val="00BE7B09"/>
    <w:rsid w:val="00BE7BC3"/>
    <w:rsid w:val="00BF0197"/>
    <w:rsid w:val="00BF0779"/>
    <w:rsid w:val="00BF0E54"/>
    <w:rsid w:val="00BF10DA"/>
    <w:rsid w:val="00BF125F"/>
    <w:rsid w:val="00BF134F"/>
    <w:rsid w:val="00BF1924"/>
    <w:rsid w:val="00BF1BE8"/>
    <w:rsid w:val="00BF1E9A"/>
    <w:rsid w:val="00BF27C3"/>
    <w:rsid w:val="00BF3413"/>
    <w:rsid w:val="00BF398A"/>
    <w:rsid w:val="00BF3BF7"/>
    <w:rsid w:val="00BF43C4"/>
    <w:rsid w:val="00BF4584"/>
    <w:rsid w:val="00BF573E"/>
    <w:rsid w:val="00BF5EB1"/>
    <w:rsid w:val="00BF65BE"/>
    <w:rsid w:val="00BF7CD0"/>
    <w:rsid w:val="00C00333"/>
    <w:rsid w:val="00C006C5"/>
    <w:rsid w:val="00C01755"/>
    <w:rsid w:val="00C019D9"/>
    <w:rsid w:val="00C025AD"/>
    <w:rsid w:val="00C0300F"/>
    <w:rsid w:val="00C03107"/>
    <w:rsid w:val="00C03423"/>
    <w:rsid w:val="00C035B4"/>
    <w:rsid w:val="00C04241"/>
    <w:rsid w:val="00C04F1F"/>
    <w:rsid w:val="00C058C4"/>
    <w:rsid w:val="00C05B35"/>
    <w:rsid w:val="00C05DC5"/>
    <w:rsid w:val="00C069CC"/>
    <w:rsid w:val="00C06C25"/>
    <w:rsid w:val="00C07124"/>
    <w:rsid w:val="00C072ED"/>
    <w:rsid w:val="00C077BF"/>
    <w:rsid w:val="00C10EFE"/>
    <w:rsid w:val="00C115BA"/>
    <w:rsid w:val="00C11A87"/>
    <w:rsid w:val="00C12003"/>
    <w:rsid w:val="00C12C31"/>
    <w:rsid w:val="00C12DF2"/>
    <w:rsid w:val="00C13DD0"/>
    <w:rsid w:val="00C1538A"/>
    <w:rsid w:val="00C15D41"/>
    <w:rsid w:val="00C15EE9"/>
    <w:rsid w:val="00C162B9"/>
    <w:rsid w:val="00C16E31"/>
    <w:rsid w:val="00C16F5D"/>
    <w:rsid w:val="00C20555"/>
    <w:rsid w:val="00C208B9"/>
    <w:rsid w:val="00C20A86"/>
    <w:rsid w:val="00C21ABB"/>
    <w:rsid w:val="00C2247E"/>
    <w:rsid w:val="00C22958"/>
    <w:rsid w:val="00C22EEC"/>
    <w:rsid w:val="00C2348E"/>
    <w:rsid w:val="00C23CC5"/>
    <w:rsid w:val="00C23F8C"/>
    <w:rsid w:val="00C242D4"/>
    <w:rsid w:val="00C24C13"/>
    <w:rsid w:val="00C25413"/>
    <w:rsid w:val="00C2739A"/>
    <w:rsid w:val="00C27A61"/>
    <w:rsid w:val="00C27B6A"/>
    <w:rsid w:val="00C27F6A"/>
    <w:rsid w:val="00C30276"/>
    <w:rsid w:val="00C30CEA"/>
    <w:rsid w:val="00C30D6D"/>
    <w:rsid w:val="00C30E84"/>
    <w:rsid w:val="00C317A8"/>
    <w:rsid w:val="00C32433"/>
    <w:rsid w:val="00C32AAF"/>
    <w:rsid w:val="00C32BB9"/>
    <w:rsid w:val="00C340B3"/>
    <w:rsid w:val="00C34B92"/>
    <w:rsid w:val="00C357AF"/>
    <w:rsid w:val="00C35FBC"/>
    <w:rsid w:val="00C36824"/>
    <w:rsid w:val="00C37225"/>
    <w:rsid w:val="00C375CB"/>
    <w:rsid w:val="00C40E7B"/>
    <w:rsid w:val="00C415CB"/>
    <w:rsid w:val="00C41B1A"/>
    <w:rsid w:val="00C41B65"/>
    <w:rsid w:val="00C42278"/>
    <w:rsid w:val="00C423BC"/>
    <w:rsid w:val="00C4241F"/>
    <w:rsid w:val="00C42751"/>
    <w:rsid w:val="00C4291D"/>
    <w:rsid w:val="00C43DCA"/>
    <w:rsid w:val="00C442E1"/>
    <w:rsid w:val="00C449B6"/>
    <w:rsid w:val="00C45766"/>
    <w:rsid w:val="00C464AA"/>
    <w:rsid w:val="00C470AD"/>
    <w:rsid w:val="00C47CC9"/>
    <w:rsid w:val="00C50047"/>
    <w:rsid w:val="00C50051"/>
    <w:rsid w:val="00C5035D"/>
    <w:rsid w:val="00C50E56"/>
    <w:rsid w:val="00C517F5"/>
    <w:rsid w:val="00C52D1D"/>
    <w:rsid w:val="00C52D6C"/>
    <w:rsid w:val="00C534F0"/>
    <w:rsid w:val="00C534F4"/>
    <w:rsid w:val="00C53582"/>
    <w:rsid w:val="00C537C1"/>
    <w:rsid w:val="00C544AA"/>
    <w:rsid w:val="00C545CC"/>
    <w:rsid w:val="00C54C2E"/>
    <w:rsid w:val="00C5537C"/>
    <w:rsid w:val="00C55391"/>
    <w:rsid w:val="00C55984"/>
    <w:rsid w:val="00C5613D"/>
    <w:rsid w:val="00C56DBF"/>
    <w:rsid w:val="00C57ADF"/>
    <w:rsid w:val="00C602D8"/>
    <w:rsid w:val="00C60FED"/>
    <w:rsid w:val="00C61277"/>
    <w:rsid w:val="00C61D91"/>
    <w:rsid w:val="00C62F3C"/>
    <w:rsid w:val="00C6331C"/>
    <w:rsid w:val="00C633C5"/>
    <w:rsid w:val="00C63744"/>
    <w:rsid w:val="00C644C4"/>
    <w:rsid w:val="00C64ABA"/>
    <w:rsid w:val="00C64DC3"/>
    <w:rsid w:val="00C65641"/>
    <w:rsid w:val="00C66FA0"/>
    <w:rsid w:val="00C67301"/>
    <w:rsid w:val="00C67707"/>
    <w:rsid w:val="00C67A71"/>
    <w:rsid w:val="00C67C89"/>
    <w:rsid w:val="00C703E0"/>
    <w:rsid w:val="00C719CF"/>
    <w:rsid w:val="00C71EAB"/>
    <w:rsid w:val="00C7263C"/>
    <w:rsid w:val="00C72BF4"/>
    <w:rsid w:val="00C734DD"/>
    <w:rsid w:val="00C735D0"/>
    <w:rsid w:val="00C738A7"/>
    <w:rsid w:val="00C74036"/>
    <w:rsid w:val="00C7450F"/>
    <w:rsid w:val="00C760A6"/>
    <w:rsid w:val="00C76141"/>
    <w:rsid w:val="00C76D04"/>
    <w:rsid w:val="00C77180"/>
    <w:rsid w:val="00C772DF"/>
    <w:rsid w:val="00C77804"/>
    <w:rsid w:val="00C77AF1"/>
    <w:rsid w:val="00C80C45"/>
    <w:rsid w:val="00C81093"/>
    <w:rsid w:val="00C81974"/>
    <w:rsid w:val="00C81CC4"/>
    <w:rsid w:val="00C82252"/>
    <w:rsid w:val="00C82CA0"/>
    <w:rsid w:val="00C82CC0"/>
    <w:rsid w:val="00C8359E"/>
    <w:rsid w:val="00C83F25"/>
    <w:rsid w:val="00C84817"/>
    <w:rsid w:val="00C8482B"/>
    <w:rsid w:val="00C84C70"/>
    <w:rsid w:val="00C84D54"/>
    <w:rsid w:val="00C850C6"/>
    <w:rsid w:val="00C853D6"/>
    <w:rsid w:val="00C863A7"/>
    <w:rsid w:val="00C86F14"/>
    <w:rsid w:val="00C87ABC"/>
    <w:rsid w:val="00C87F2F"/>
    <w:rsid w:val="00C90F39"/>
    <w:rsid w:val="00C92132"/>
    <w:rsid w:val="00C925C5"/>
    <w:rsid w:val="00C9293B"/>
    <w:rsid w:val="00C92B5E"/>
    <w:rsid w:val="00C93ACC"/>
    <w:rsid w:val="00C94575"/>
    <w:rsid w:val="00C947EF"/>
    <w:rsid w:val="00C949C1"/>
    <w:rsid w:val="00C94B20"/>
    <w:rsid w:val="00C95121"/>
    <w:rsid w:val="00C9530C"/>
    <w:rsid w:val="00C95314"/>
    <w:rsid w:val="00CA09D8"/>
    <w:rsid w:val="00CA0A2E"/>
    <w:rsid w:val="00CA1756"/>
    <w:rsid w:val="00CA26EB"/>
    <w:rsid w:val="00CA2ACA"/>
    <w:rsid w:val="00CA3CD3"/>
    <w:rsid w:val="00CA3F8F"/>
    <w:rsid w:val="00CA47F6"/>
    <w:rsid w:val="00CA49A8"/>
    <w:rsid w:val="00CA5EA8"/>
    <w:rsid w:val="00CA654D"/>
    <w:rsid w:val="00CA68A3"/>
    <w:rsid w:val="00CA6CED"/>
    <w:rsid w:val="00CA6DEC"/>
    <w:rsid w:val="00CA7224"/>
    <w:rsid w:val="00CA7BFB"/>
    <w:rsid w:val="00CA7DA5"/>
    <w:rsid w:val="00CA7E34"/>
    <w:rsid w:val="00CB0826"/>
    <w:rsid w:val="00CB181B"/>
    <w:rsid w:val="00CB2ABF"/>
    <w:rsid w:val="00CB3D8F"/>
    <w:rsid w:val="00CB3FB4"/>
    <w:rsid w:val="00CB4831"/>
    <w:rsid w:val="00CB4D00"/>
    <w:rsid w:val="00CB52BB"/>
    <w:rsid w:val="00CB6706"/>
    <w:rsid w:val="00CC0138"/>
    <w:rsid w:val="00CC0363"/>
    <w:rsid w:val="00CC0388"/>
    <w:rsid w:val="00CC1441"/>
    <w:rsid w:val="00CC1663"/>
    <w:rsid w:val="00CC1C50"/>
    <w:rsid w:val="00CC1F12"/>
    <w:rsid w:val="00CC2534"/>
    <w:rsid w:val="00CC2C56"/>
    <w:rsid w:val="00CC2EAF"/>
    <w:rsid w:val="00CC30D6"/>
    <w:rsid w:val="00CC32E5"/>
    <w:rsid w:val="00CC3942"/>
    <w:rsid w:val="00CC3CFD"/>
    <w:rsid w:val="00CC40AA"/>
    <w:rsid w:val="00CC46B8"/>
    <w:rsid w:val="00CC47F8"/>
    <w:rsid w:val="00CC4A5B"/>
    <w:rsid w:val="00CC4C8B"/>
    <w:rsid w:val="00CC4CD8"/>
    <w:rsid w:val="00CC55B3"/>
    <w:rsid w:val="00CC5769"/>
    <w:rsid w:val="00CC5BCC"/>
    <w:rsid w:val="00CC5DC7"/>
    <w:rsid w:val="00CC5FEA"/>
    <w:rsid w:val="00CC60C7"/>
    <w:rsid w:val="00CC65D9"/>
    <w:rsid w:val="00CC735E"/>
    <w:rsid w:val="00CC7FEC"/>
    <w:rsid w:val="00CD0559"/>
    <w:rsid w:val="00CD081B"/>
    <w:rsid w:val="00CD084C"/>
    <w:rsid w:val="00CD1672"/>
    <w:rsid w:val="00CD42BC"/>
    <w:rsid w:val="00CD48E3"/>
    <w:rsid w:val="00CD49F6"/>
    <w:rsid w:val="00CD4AF9"/>
    <w:rsid w:val="00CD4F6B"/>
    <w:rsid w:val="00CD5531"/>
    <w:rsid w:val="00CD5A54"/>
    <w:rsid w:val="00CD5B75"/>
    <w:rsid w:val="00CD5D7E"/>
    <w:rsid w:val="00CD6252"/>
    <w:rsid w:val="00CD695A"/>
    <w:rsid w:val="00CD6A6D"/>
    <w:rsid w:val="00CD6D37"/>
    <w:rsid w:val="00CD7041"/>
    <w:rsid w:val="00CD711E"/>
    <w:rsid w:val="00CD745B"/>
    <w:rsid w:val="00CD7D87"/>
    <w:rsid w:val="00CE03D6"/>
    <w:rsid w:val="00CE0E1B"/>
    <w:rsid w:val="00CE1508"/>
    <w:rsid w:val="00CE1930"/>
    <w:rsid w:val="00CE27DA"/>
    <w:rsid w:val="00CE2ADD"/>
    <w:rsid w:val="00CE2B74"/>
    <w:rsid w:val="00CE3062"/>
    <w:rsid w:val="00CE3B9F"/>
    <w:rsid w:val="00CE3D9D"/>
    <w:rsid w:val="00CE4541"/>
    <w:rsid w:val="00CE4A8A"/>
    <w:rsid w:val="00CE4AB5"/>
    <w:rsid w:val="00CE510A"/>
    <w:rsid w:val="00CE565C"/>
    <w:rsid w:val="00CE6E8D"/>
    <w:rsid w:val="00CE703E"/>
    <w:rsid w:val="00CE721D"/>
    <w:rsid w:val="00CE74C5"/>
    <w:rsid w:val="00CE7698"/>
    <w:rsid w:val="00CE7D00"/>
    <w:rsid w:val="00CF02B9"/>
    <w:rsid w:val="00CF0A8A"/>
    <w:rsid w:val="00CF177B"/>
    <w:rsid w:val="00CF1820"/>
    <w:rsid w:val="00CF18B8"/>
    <w:rsid w:val="00CF1AE9"/>
    <w:rsid w:val="00CF25E6"/>
    <w:rsid w:val="00CF2F4D"/>
    <w:rsid w:val="00CF321A"/>
    <w:rsid w:val="00CF3309"/>
    <w:rsid w:val="00CF339A"/>
    <w:rsid w:val="00CF35FB"/>
    <w:rsid w:val="00CF40FE"/>
    <w:rsid w:val="00CF4621"/>
    <w:rsid w:val="00CF4AE8"/>
    <w:rsid w:val="00CF4B33"/>
    <w:rsid w:val="00CF4B3B"/>
    <w:rsid w:val="00CF52DD"/>
    <w:rsid w:val="00CF5A48"/>
    <w:rsid w:val="00CF61FE"/>
    <w:rsid w:val="00CF6A38"/>
    <w:rsid w:val="00CF6B81"/>
    <w:rsid w:val="00CF6C11"/>
    <w:rsid w:val="00CF7814"/>
    <w:rsid w:val="00CF7CB2"/>
    <w:rsid w:val="00D002AE"/>
    <w:rsid w:val="00D0191D"/>
    <w:rsid w:val="00D01BCC"/>
    <w:rsid w:val="00D01CDA"/>
    <w:rsid w:val="00D0235F"/>
    <w:rsid w:val="00D02859"/>
    <w:rsid w:val="00D03BE8"/>
    <w:rsid w:val="00D04A64"/>
    <w:rsid w:val="00D04E2C"/>
    <w:rsid w:val="00D0568A"/>
    <w:rsid w:val="00D0639C"/>
    <w:rsid w:val="00D068EC"/>
    <w:rsid w:val="00D06F15"/>
    <w:rsid w:val="00D07126"/>
    <w:rsid w:val="00D0794C"/>
    <w:rsid w:val="00D07D21"/>
    <w:rsid w:val="00D07F6C"/>
    <w:rsid w:val="00D10E34"/>
    <w:rsid w:val="00D11224"/>
    <w:rsid w:val="00D11F0E"/>
    <w:rsid w:val="00D12A38"/>
    <w:rsid w:val="00D13D1B"/>
    <w:rsid w:val="00D13D9E"/>
    <w:rsid w:val="00D1547D"/>
    <w:rsid w:val="00D154D1"/>
    <w:rsid w:val="00D16300"/>
    <w:rsid w:val="00D16562"/>
    <w:rsid w:val="00D168F1"/>
    <w:rsid w:val="00D1775B"/>
    <w:rsid w:val="00D1798B"/>
    <w:rsid w:val="00D17A18"/>
    <w:rsid w:val="00D22D41"/>
    <w:rsid w:val="00D23D20"/>
    <w:rsid w:val="00D25085"/>
    <w:rsid w:val="00D25743"/>
    <w:rsid w:val="00D259D3"/>
    <w:rsid w:val="00D26A48"/>
    <w:rsid w:val="00D26A53"/>
    <w:rsid w:val="00D26A74"/>
    <w:rsid w:val="00D279BE"/>
    <w:rsid w:val="00D27CB0"/>
    <w:rsid w:val="00D27FDE"/>
    <w:rsid w:val="00D30BEE"/>
    <w:rsid w:val="00D319C8"/>
    <w:rsid w:val="00D31CDD"/>
    <w:rsid w:val="00D31D37"/>
    <w:rsid w:val="00D32064"/>
    <w:rsid w:val="00D32936"/>
    <w:rsid w:val="00D32E65"/>
    <w:rsid w:val="00D330A7"/>
    <w:rsid w:val="00D337BB"/>
    <w:rsid w:val="00D34823"/>
    <w:rsid w:val="00D34B47"/>
    <w:rsid w:val="00D359D1"/>
    <w:rsid w:val="00D35E80"/>
    <w:rsid w:val="00D35F56"/>
    <w:rsid w:val="00D36FDB"/>
    <w:rsid w:val="00D37A44"/>
    <w:rsid w:val="00D400C6"/>
    <w:rsid w:val="00D40893"/>
    <w:rsid w:val="00D40E47"/>
    <w:rsid w:val="00D42687"/>
    <w:rsid w:val="00D42A66"/>
    <w:rsid w:val="00D432BA"/>
    <w:rsid w:val="00D4451F"/>
    <w:rsid w:val="00D445F2"/>
    <w:rsid w:val="00D44ABD"/>
    <w:rsid w:val="00D45984"/>
    <w:rsid w:val="00D45BA1"/>
    <w:rsid w:val="00D4652C"/>
    <w:rsid w:val="00D51618"/>
    <w:rsid w:val="00D517BC"/>
    <w:rsid w:val="00D52CF3"/>
    <w:rsid w:val="00D53671"/>
    <w:rsid w:val="00D57456"/>
    <w:rsid w:val="00D57615"/>
    <w:rsid w:val="00D576AA"/>
    <w:rsid w:val="00D57B0F"/>
    <w:rsid w:val="00D60472"/>
    <w:rsid w:val="00D607CA"/>
    <w:rsid w:val="00D60EBC"/>
    <w:rsid w:val="00D61337"/>
    <w:rsid w:val="00D61725"/>
    <w:rsid w:val="00D61DA2"/>
    <w:rsid w:val="00D624AC"/>
    <w:rsid w:val="00D628CD"/>
    <w:rsid w:val="00D62994"/>
    <w:rsid w:val="00D63963"/>
    <w:rsid w:val="00D63D87"/>
    <w:rsid w:val="00D64CA2"/>
    <w:rsid w:val="00D64FDF"/>
    <w:rsid w:val="00D66D46"/>
    <w:rsid w:val="00D67524"/>
    <w:rsid w:val="00D67ECC"/>
    <w:rsid w:val="00D70F81"/>
    <w:rsid w:val="00D710FF"/>
    <w:rsid w:val="00D7112B"/>
    <w:rsid w:val="00D71495"/>
    <w:rsid w:val="00D717CC"/>
    <w:rsid w:val="00D71F4E"/>
    <w:rsid w:val="00D72AD3"/>
    <w:rsid w:val="00D72BF1"/>
    <w:rsid w:val="00D730AF"/>
    <w:rsid w:val="00D731D0"/>
    <w:rsid w:val="00D73339"/>
    <w:rsid w:val="00D738A1"/>
    <w:rsid w:val="00D73C73"/>
    <w:rsid w:val="00D73CD3"/>
    <w:rsid w:val="00D74DA4"/>
    <w:rsid w:val="00D75087"/>
    <w:rsid w:val="00D755E8"/>
    <w:rsid w:val="00D75B28"/>
    <w:rsid w:val="00D7623E"/>
    <w:rsid w:val="00D762CF"/>
    <w:rsid w:val="00D773C4"/>
    <w:rsid w:val="00D776BF"/>
    <w:rsid w:val="00D77BAA"/>
    <w:rsid w:val="00D80748"/>
    <w:rsid w:val="00D810D9"/>
    <w:rsid w:val="00D811FC"/>
    <w:rsid w:val="00D81738"/>
    <w:rsid w:val="00D81831"/>
    <w:rsid w:val="00D81C5D"/>
    <w:rsid w:val="00D81F83"/>
    <w:rsid w:val="00D82AA1"/>
    <w:rsid w:val="00D830AA"/>
    <w:rsid w:val="00D832F9"/>
    <w:rsid w:val="00D836CE"/>
    <w:rsid w:val="00D8384E"/>
    <w:rsid w:val="00D8449B"/>
    <w:rsid w:val="00D84843"/>
    <w:rsid w:val="00D854C9"/>
    <w:rsid w:val="00D8572F"/>
    <w:rsid w:val="00D85F62"/>
    <w:rsid w:val="00D8670C"/>
    <w:rsid w:val="00D868E7"/>
    <w:rsid w:val="00D869D3"/>
    <w:rsid w:val="00D86E6C"/>
    <w:rsid w:val="00D8719F"/>
    <w:rsid w:val="00D879F4"/>
    <w:rsid w:val="00D90093"/>
    <w:rsid w:val="00D90184"/>
    <w:rsid w:val="00D90442"/>
    <w:rsid w:val="00D905CE"/>
    <w:rsid w:val="00D92459"/>
    <w:rsid w:val="00D92564"/>
    <w:rsid w:val="00D93A2C"/>
    <w:rsid w:val="00D944B5"/>
    <w:rsid w:val="00D947E0"/>
    <w:rsid w:val="00D9585E"/>
    <w:rsid w:val="00D958B4"/>
    <w:rsid w:val="00D958CA"/>
    <w:rsid w:val="00D9658B"/>
    <w:rsid w:val="00D9680C"/>
    <w:rsid w:val="00D96FB0"/>
    <w:rsid w:val="00D97C66"/>
    <w:rsid w:val="00DA05FB"/>
    <w:rsid w:val="00DA089D"/>
    <w:rsid w:val="00DA1008"/>
    <w:rsid w:val="00DA1120"/>
    <w:rsid w:val="00DA1BD7"/>
    <w:rsid w:val="00DA1F38"/>
    <w:rsid w:val="00DA222D"/>
    <w:rsid w:val="00DA22EE"/>
    <w:rsid w:val="00DA24FE"/>
    <w:rsid w:val="00DA37B5"/>
    <w:rsid w:val="00DA4737"/>
    <w:rsid w:val="00DA6173"/>
    <w:rsid w:val="00DA6620"/>
    <w:rsid w:val="00DA68C8"/>
    <w:rsid w:val="00DA6BDF"/>
    <w:rsid w:val="00DA7280"/>
    <w:rsid w:val="00DB119A"/>
    <w:rsid w:val="00DB16D3"/>
    <w:rsid w:val="00DB1B7A"/>
    <w:rsid w:val="00DB1FE9"/>
    <w:rsid w:val="00DB2052"/>
    <w:rsid w:val="00DB35A0"/>
    <w:rsid w:val="00DB37BD"/>
    <w:rsid w:val="00DB471D"/>
    <w:rsid w:val="00DB50BE"/>
    <w:rsid w:val="00DB53AC"/>
    <w:rsid w:val="00DB6002"/>
    <w:rsid w:val="00DB66AD"/>
    <w:rsid w:val="00DC06CC"/>
    <w:rsid w:val="00DC07DD"/>
    <w:rsid w:val="00DC0BCA"/>
    <w:rsid w:val="00DC1473"/>
    <w:rsid w:val="00DC231A"/>
    <w:rsid w:val="00DC31AA"/>
    <w:rsid w:val="00DC3569"/>
    <w:rsid w:val="00DC367B"/>
    <w:rsid w:val="00DC387F"/>
    <w:rsid w:val="00DC5456"/>
    <w:rsid w:val="00DC5709"/>
    <w:rsid w:val="00DC57BA"/>
    <w:rsid w:val="00DC5861"/>
    <w:rsid w:val="00DC59D8"/>
    <w:rsid w:val="00DC5E61"/>
    <w:rsid w:val="00DC66BE"/>
    <w:rsid w:val="00DC6816"/>
    <w:rsid w:val="00DC6C81"/>
    <w:rsid w:val="00DC6CA8"/>
    <w:rsid w:val="00DC753F"/>
    <w:rsid w:val="00DC7596"/>
    <w:rsid w:val="00DC7F8D"/>
    <w:rsid w:val="00DD1FDD"/>
    <w:rsid w:val="00DD2034"/>
    <w:rsid w:val="00DD228B"/>
    <w:rsid w:val="00DD24C2"/>
    <w:rsid w:val="00DD24E5"/>
    <w:rsid w:val="00DD2549"/>
    <w:rsid w:val="00DD255C"/>
    <w:rsid w:val="00DD2E5C"/>
    <w:rsid w:val="00DD35D7"/>
    <w:rsid w:val="00DD3A8E"/>
    <w:rsid w:val="00DD42A7"/>
    <w:rsid w:val="00DD5060"/>
    <w:rsid w:val="00DD55D4"/>
    <w:rsid w:val="00DD5714"/>
    <w:rsid w:val="00DD58EB"/>
    <w:rsid w:val="00DD5CD5"/>
    <w:rsid w:val="00DD6417"/>
    <w:rsid w:val="00DD6CBE"/>
    <w:rsid w:val="00DD7E4B"/>
    <w:rsid w:val="00DD7FD5"/>
    <w:rsid w:val="00DE008D"/>
    <w:rsid w:val="00DE04E0"/>
    <w:rsid w:val="00DE0AF1"/>
    <w:rsid w:val="00DE0E56"/>
    <w:rsid w:val="00DE1AA3"/>
    <w:rsid w:val="00DE1D3F"/>
    <w:rsid w:val="00DE1D64"/>
    <w:rsid w:val="00DE1F3F"/>
    <w:rsid w:val="00DE31E2"/>
    <w:rsid w:val="00DE3970"/>
    <w:rsid w:val="00DE3E5B"/>
    <w:rsid w:val="00DE4DBA"/>
    <w:rsid w:val="00DE5079"/>
    <w:rsid w:val="00DE6589"/>
    <w:rsid w:val="00DE65CB"/>
    <w:rsid w:val="00DE6BB0"/>
    <w:rsid w:val="00DE718F"/>
    <w:rsid w:val="00DE7A08"/>
    <w:rsid w:val="00DE7CE2"/>
    <w:rsid w:val="00DF048A"/>
    <w:rsid w:val="00DF1180"/>
    <w:rsid w:val="00DF18A5"/>
    <w:rsid w:val="00DF213C"/>
    <w:rsid w:val="00DF21E7"/>
    <w:rsid w:val="00DF2556"/>
    <w:rsid w:val="00DF26F0"/>
    <w:rsid w:val="00DF2937"/>
    <w:rsid w:val="00DF3A5F"/>
    <w:rsid w:val="00DF4ECF"/>
    <w:rsid w:val="00DF4EE8"/>
    <w:rsid w:val="00DF577C"/>
    <w:rsid w:val="00DF57A5"/>
    <w:rsid w:val="00DF64AF"/>
    <w:rsid w:val="00DF68F4"/>
    <w:rsid w:val="00DF6B03"/>
    <w:rsid w:val="00DF7245"/>
    <w:rsid w:val="00DF7C5B"/>
    <w:rsid w:val="00DF7E5F"/>
    <w:rsid w:val="00E002C0"/>
    <w:rsid w:val="00E01780"/>
    <w:rsid w:val="00E01B9F"/>
    <w:rsid w:val="00E03CD9"/>
    <w:rsid w:val="00E04733"/>
    <w:rsid w:val="00E04F3C"/>
    <w:rsid w:val="00E05312"/>
    <w:rsid w:val="00E065DA"/>
    <w:rsid w:val="00E06774"/>
    <w:rsid w:val="00E07963"/>
    <w:rsid w:val="00E10587"/>
    <w:rsid w:val="00E10C1D"/>
    <w:rsid w:val="00E11153"/>
    <w:rsid w:val="00E11B99"/>
    <w:rsid w:val="00E130CF"/>
    <w:rsid w:val="00E13A9C"/>
    <w:rsid w:val="00E13E55"/>
    <w:rsid w:val="00E14482"/>
    <w:rsid w:val="00E14D3E"/>
    <w:rsid w:val="00E14FFC"/>
    <w:rsid w:val="00E1507D"/>
    <w:rsid w:val="00E1509A"/>
    <w:rsid w:val="00E15EEE"/>
    <w:rsid w:val="00E1698C"/>
    <w:rsid w:val="00E16B1B"/>
    <w:rsid w:val="00E170CF"/>
    <w:rsid w:val="00E17A73"/>
    <w:rsid w:val="00E17C37"/>
    <w:rsid w:val="00E21467"/>
    <w:rsid w:val="00E21A77"/>
    <w:rsid w:val="00E22508"/>
    <w:rsid w:val="00E2251A"/>
    <w:rsid w:val="00E22873"/>
    <w:rsid w:val="00E229D4"/>
    <w:rsid w:val="00E22DBB"/>
    <w:rsid w:val="00E23335"/>
    <w:rsid w:val="00E2351B"/>
    <w:rsid w:val="00E244C6"/>
    <w:rsid w:val="00E262E3"/>
    <w:rsid w:val="00E26F5E"/>
    <w:rsid w:val="00E2709D"/>
    <w:rsid w:val="00E273D0"/>
    <w:rsid w:val="00E2750A"/>
    <w:rsid w:val="00E27A2D"/>
    <w:rsid w:val="00E301E1"/>
    <w:rsid w:val="00E30B7D"/>
    <w:rsid w:val="00E30F27"/>
    <w:rsid w:val="00E322D0"/>
    <w:rsid w:val="00E326FD"/>
    <w:rsid w:val="00E32D28"/>
    <w:rsid w:val="00E32DDC"/>
    <w:rsid w:val="00E33365"/>
    <w:rsid w:val="00E334D6"/>
    <w:rsid w:val="00E33577"/>
    <w:rsid w:val="00E34654"/>
    <w:rsid w:val="00E3472D"/>
    <w:rsid w:val="00E34F8F"/>
    <w:rsid w:val="00E35DE1"/>
    <w:rsid w:val="00E36C38"/>
    <w:rsid w:val="00E37564"/>
    <w:rsid w:val="00E377B7"/>
    <w:rsid w:val="00E40072"/>
    <w:rsid w:val="00E40AC9"/>
    <w:rsid w:val="00E418A0"/>
    <w:rsid w:val="00E41CF5"/>
    <w:rsid w:val="00E4206F"/>
    <w:rsid w:val="00E43610"/>
    <w:rsid w:val="00E43958"/>
    <w:rsid w:val="00E44B09"/>
    <w:rsid w:val="00E44BF1"/>
    <w:rsid w:val="00E44F41"/>
    <w:rsid w:val="00E4564A"/>
    <w:rsid w:val="00E45FB2"/>
    <w:rsid w:val="00E460F4"/>
    <w:rsid w:val="00E46401"/>
    <w:rsid w:val="00E465B2"/>
    <w:rsid w:val="00E465C3"/>
    <w:rsid w:val="00E472A8"/>
    <w:rsid w:val="00E47F67"/>
    <w:rsid w:val="00E506E8"/>
    <w:rsid w:val="00E50EA1"/>
    <w:rsid w:val="00E51A1A"/>
    <w:rsid w:val="00E51F27"/>
    <w:rsid w:val="00E5339E"/>
    <w:rsid w:val="00E53A17"/>
    <w:rsid w:val="00E55520"/>
    <w:rsid w:val="00E5577D"/>
    <w:rsid w:val="00E55EB3"/>
    <w:rsid w:val="00E56789"/>
    <w:rsid w:val="00E56998"/>
    <w:rsid w:val="00E569A7"/>
    <w:rsid w:val="00E57BCB"/>
    <w:rsid w:val="00E60992"/>
    <w:rsid w:val="00E60D67"/>
    <w:rsid w:val="00E611C9"/>
    <w:rsid w:val="00E612C1"/>
    <w:rsid w:val="00E61384"/>
    <w:rsid w:val="00E61428"/>
    <w:rsid w:val="00E61548"/>
    <w:rsid w:val="00E618EB"/>
    <w:rsid w:val="00E61C2E"/>
    <w:rsid w:val="00E61D83"/>
    <w:rsid w:val="00E6226D"/>
    <w:rsid w:val="00E62438"/>
    <w:rsid w:val="00E6307F"/>
    <w:rsid w:val="00E63BA0"/>
    <w:rsid w:val="00E64217"/>
    <w:rsid w:val="00E650DD"/>
    <w:rsid w:val="00E655DD"/>
    <w:rsid w:val="00E658E6"/>
    <w:rsid w:val="00E6596F"/>
    <w:rsid w:val="00E66168"/>
    <w:rsid w:val="00E66A28"/>
    <w:rsid w:val="00E66CC1"/>
    <w:rsid w:val="00E67E28"/>
    <w:rsid w:val="00E706F6"/>
    <w:rsid w:val="00E708D0"/>
    <w:rsid w:val="00E709A7"/>
    <w:rsid w:val="00E71A84"/>
    <w:rsid w:val="00E720C8"/>
    <w:rsid w:val="00E72EC5"/>
    <w:rsid w:val="00E73848"/>
    <w:rsid w:val="00E739D1"/>
    <w:rsid w:val="00E73A72"/>
    <w:rsid w:val="00E73C97"/>
    <w:rsid w:val="00E742E3"/>
    <w:rsid w:val="00E76A11"/>
    <w:rsid w:val="00E8129D"/>
    <w:rsid w:val="00E81B1E"/>
    <w:rsid w:val="00E81F39"/>
    <w:rsid w:val="00E832A3"/>
    <w:rsid w:val="00E836BB"/>
    <w:rsid w:val="00E83ED8"/>
    <w:rsid w:val="00E8407B"/>
    <w:rsid w:val="00E85C74"/>
    <w:rsid w:val="00E8638B"/>
    <w:rsid w:val="00E86ECD"/>
    <w:rsid w:val="00E8700F"/>
    <w:rsid w:val="00E874EA"/>
    <w:rsid w:val="00E87E4C"/>
    <w:rsid w:val="00E900AC"/>
    <w:rsid w:val="00E90399"/>
    <w:rsid w:val="00E90684"/>
    <w:rsid w:val="00E92739"/>
    <w:rsid w:val="00E932FC"/>
    <w:rsid w:val="00E9331E"/>
    <w:rsid w:val="00E9333E"/>
    <w:rsid w:val="00E933A8"/>
    <w:rsid w:val="00E944B7"/>
    <w:rsid w:val="00E94CD7"/>
    <w:rsid w:val="00E951DA"/>
    <w:rsid w:val="00E955B7"/>
    <w:rsid w:val="00E95762"/>
    <w:rsid w:val="00E957E0"/>
    <w:rsid w:val="00E96537"/>
    <w:rsid w:val="00E9663C"/>
    <w:rsid w:val="00E96AF4"/>
    <w:rsid w:val="00E96BC1"/>
    <w:rsid w:val="00E97FBD"/>
    <w:rsid w:val="00EA02F1"/>
    <w:rsid w:val="00EA0C14"/>
    <w:rsid w:val="00EA0F02"/>
    <w:rsid w:val="00EA10D0"/>
    <w:rsid w:val="00EA164E"/>
    <w:rsid w:val="00EA202C"/>
    <w:rsid w:val="00EA25E1"/>
    <w:rsid w:val="00EA2973"/>
    <w:rsid w:val="00EA2A0D"/>
    <w:rsid w:val="00EA2A8C"/>
    <w:rsid w:val="00EA3062"/>
    <w:rsid w:val="00EA3398"/>
    <w:rsid w:val="00EA3B3B"/>
    <w:rsid w:val="00EA41F4"/>
    <w:rsid w:val="00EA484A"/>
    <w:rsid w:val="00EA4B02"/>
    <w:rsid w:val="00EA5118"/>
    <w:rsid w:val="00EA60F6"/>
    <w:rsid w:val="00EA6200"/>
    <w:rsid w:val="00EA629C"/>
    <w:rsid w:val="00EA6DC5"/>
    <w:rsid w:val="00EA6FF8"/>
    <w:rsid w:val="00EB1324"/>
    <w:rsid w:val="00EB198E"/>
    <w:rsid w:val="00EB2487"/>
    <w:rsid w:val="00EB2BCD"/>
    <w:rsid w:val="00EB2C93"/>
    <w:rsid w:val="00EB32F2"/>
    <w:rsid w:val="00EB44E3"/>
    <w:rsid w:val="00EB53AB"/>
    <w:rsid w:val="00EB5B4C"/>
    <w:rsid w:val="00EB5DFF"/>
    <w:rsid w:val="00EB60B8"/>
    <w:rsid w:val="00EB67AF"/>
    <w:rsid w:val="00EB79A8"/>
    <w:rsid w:val="00EB7A1A"/>
    <w:rsid w:val="00EC0025"/>
    <w:rsid w:val="00EC18F1"/>
    <w:rsid w:val="00EC1D5A"/>
    <w:rsid w:val="00EC22BB"/>
    <w:rsid w:val="00EC2588"/>
    <w:rsid w:val="00EC290A"/>
    <w:rsid w:val="00EC5BBD"/>
    <w:rsid w:val="00EC6876"/>
    <w:rsid w:val="00EC7069"/>
    <w:rsid w:val="00EC7272"/>
    <w:rsid w:val="00EC7620"/>
    <w:rsid w:val="00EC7F72"/>
    <w:rsid w:val="00ED00AB"/>
    <w:rsid w:val="00ED0176"/>
    <w:rsid w:val="00ED01A9"/>
    <w:rsid w:val="00ED0328"/>
    <w:rsid w:val="00ED0B52"/>
    <w:rsid w:val="00ED187E"/>
    <w:rsid w:val="00ED1B2D"/>
    <w:rsid w:val="00ED229B"/>
    <w:rsid w:val="00ED2B93"/>
    <w:rsid w:val="00ED332A"/>
    <w:rsid w:val="00ED37F3"/>
    <w:rsid w:val="00ED3863"/>
    <w:rsid w:val="00ED3BB5"/>
    <w:rsid w:val="00ED3DD7"/>
    <w:rsid w:val="00ED3EB1"/>
    <w:rsid w:val="00ED50E6"/>
    <w:rsid w:val="00ED63A7"/>
    <w:rsid w:val="00ED69A6"/>
    <w:rsid w:val="00ED7DBF"/>
    <w:rsid w:val="00EE0477"/>
    <w:rsid w:val="00EE144A"/>
    <w:rsid w:val="00EE16D9"/>
    <w:rsid w:val="00EE30DB"/>
    <w:rsid w:val="00EE3A7F"/>
    <w:rsid w:val="00EE404C"/>
    <w:rsid w:val="00EE4F9F"/>
    <w:rsid w:val="00EE524E"/>
    <w:rsid w:val="00EE5F35"/>
    <w:rsid w:val="00EE65AF"/>
    <w:rsid w:val="00EE69CB"/>
    <w:rsid w:val="00EE7643"/>
    <w:rsid w:val="00EE7703"/>
    <w:rsid w:val="00EE77A4"/>
    <w:rsid w:val="00EE7E74"/>
    <w:rsid w:val="00EF0FDD"/>
    <w:rsid w:val="00EF1768"/>
    <w:rsid w:val="00EF21B1"/>
    <w:rsid w:val="00EF3552"/>
    <w:rsid w:val="00EF406E"/>
    <w:rsid w:val="00EF505B"/>
    <w:rsid w:val="00EF51AA"/>
    <w:rsid w:val="00EF5452"/>
    <w:rsid w:val="00EF54EF"/>
    <w:rsid w:val="00EF574F"/>
    <w:rsid w:val="00EF5807"/>
    <w:rsid w:val="00EF5EFA"/>
    <w:rsid w:val="00EF6CB7"/>
    <w:rsid w:val="00EF6CD2"/>
    <w:rsid w:val="00EF7FD9"/>
    <w:rsid w:val="00F0104F"/>
    <w:rsid w:val="00F02062"/>
    <w:rsid w:val="00F023F6"/>
    <w:rsid w:val="00F03007"/>
    <w:rsid w:val="00F04317"/>
    <w:rsid w:val="00F04F88"/>
    <w:rsid w:val="00F05941"/>
    <w:rsid w:val="00F05C31"/>
    <w:rsid w:val="00F06336"/>
    <w:rsid w:val="00F06DF1"/>
    <w:rsid w:val="00F06E5B"/>
    <w:rsid w:val="00F06EC8"/>
    <w:rsid w:val="00F07706"/>
    <w:rsid w:val="00F07F2A"/>
    <w:rsid w:val="00F10AF7"/>
    <w:rsid w:val="00F10F0A"/>
    <w:rsid w:val="00F116E1"/>
    <w:rsid w:val="00F11853"/>
    <w:rsid w:val="00F11C14"/>
    <w:rsid w:val="00F11C3E"/>
    <w:rsid w:val="00F120C0"/>
    <w:rsid w:val="00F1284F"/>
    <w:rsid w:val="00F1416C"/>
    <w:rsid w:val="00F142C0"/>
    <w:rsid w:val="00F14ADA"/>
    <w:rsid w:val="00F157BE"/>
    <w:rsid w:val="00F1595A"/>
    <w:rsid w:val="00F15FF2"/>
    <w:rsid w:val="00F16651"/>
    <w:rsid w:val="00F16C06"/>
    <w:rsid w:val="00F16E3E"/>
    <w:rsid w:val="00F17A7C"/>
    <w:rsid w:val="00F20006"/>
    <w:rsid w:val="00F204E4"/>
    <w:rsid w:val="00F20B0A"/>
    <w:rsid w:val="00F20FB4"/>
    <w:rsid w:val="00F22594"/>
    <w:rsid w:val="00F2276C"/>
    <w:rsid w:val="00F22983"/>
    <w:rsid w:val="00F22A65"/>
    <w:rsid w:val="00F22BFE"/>
    <w:rsid w:val="00F22D5B"/>
    <w:rsid w:val="00F234E5"/>
    <w:rsid w:val="00F264BF"/>
    <w:rsid w:val="00F267F8"/>
    <w:rsid w:val="00F26B41"/>
    <w:rsid w:val="00F27255"/>
    <w:rsid w:val="00F3025E"/>
    <w:rsid w:val="00F30B48"/>
    <w:rsid w:val="00F3105D"/>
    <w:rsid w:val="00F3118A"/>
    <w:rsid w:val="00F315D5"/>
    <w:rsid w:val="00F31617"/>
    <w:rsid w:val="00F316E5"/>
    <w:rsid w:val="00F323BB"/>
    <w:rsid w:val="00F32E2A"/>
    <w:rsid w:val="00F33246"/>
    <w:rsid w:val="00F33418"/>
    <w:rsid w:val="00F35499"/>
    <w:rsid w:val="00F3678B"/>
    <w:rsid w:val="00F3792D"/>
    <w:rsid w:val="00F37C94"/>
    <w:rsid w:val="00F40358"/>
    <w:rsid w:val="00F40C53"/>
    <w:rsid w:val="00F41C89"/>
    <w:rsid w:val="00F428BF"/>
    <w:rsid w:val="00F43197"/>
    <w:rsid w:val="00F43BBC"/>
    <w:rsid w:val="00F45AE9"/>
    <w:rsid w:val="00F46E16"/>
    <w:rsid w:val="00F47A85"/>
    <w:rsid w:val="00F47B4F"/>
    <w:rsid w:val="00F47BBD"/>
    <w:rsid w:val="00F47FDE"/>
    <w:rsid w:val="00F5042F"/>
    <w:rsid w:val="00F50A6F"/>
    <w:rsid w:val="00F50B4C"/>
    <w:rsid w:val="00F50C5D"/>
    <w:rsid w:val="00F50D8B"/>
    <w:rsid w:val="00F520AB"/>
    <w:rsid w:val="00F52616"/>
    <w:rsid w:val="00F52C31"/>
    <w:rsid w:val="00F52D70"/>
    <w:rsid w:val="00F52E31"/>
    <w:rsid w:val="00F5316B"/>
    <w:rsid w:val="00F53A38"/>
    <w:rsid w:val="00F55C7D"/>
    <w:rsid w:val="00F574A5"/>
    <w:rsid w:val="00F61088"/>
    <w:rsid w:val="00F611BA"/>
    <w:rsid w:val="00F61F67"/>
    <w:rsid w:val="00F62F92"/>
    <w:rsid w:val="00F6349F"/>
    <w:rsid w:val="00F6376C"/>
    <w:rsid w:val="00F648F6"/>
    <w:rsid w:val="00F64B18"/>
    <w:rsid w:val="00F6529E"/>
    <w:rsid w:val="00F658EC"/>
    <w:rsid w:val="00F66D1E"/>
    <w:rsid w:val="00F674CA"/>
    <w:rsid w:val="00F675F0"/>
    <w:rsid w:val="00F67FE5"/>
    <w:rsid w:val="00F70728"/>
    <w:rsid w:val="00F714CC"/>
    <w:rsid w:val="00F717D3"/>
    <w:rsid w:val="00F71A0C"/>
    <w:rsid w:val="00F7258D"/>
    <w:rsid w:val="00F72DB3"/>
    <w:rsid w:val="00F7323F"/>
    <w:rsid w:val="00F74029"/>
    <w:rsid w:val="00F74253"/>
    <w:rsid w:val="00F74571"/>
    <w:rsid w:val="00F749D6"/>
    <w:rsid w:val="00F750AA"/>
    <w:rsid w:val="00F752CC"/>
    <w:rsid w:val="00F763E2"/>
    <w:rsid w:val="00F76C74"/>
    <w:rsid w:val="00F7717A"/>
    <w:rsid w:val="00F777B3"/>
    <w:rsid w:val="00F779EC"/>
    <w:rsid w:val="00F77E6C"/>
    <w:rsid w:val="00F77F01"/>
    <w:rsid w:val="00F8024F"/>
    <w:rsid w:val="00F807B2"/>
    <w:rsid w:val="00F81248"/>
    <w:rsid w:val="00F81DAC"/>
    <w:rsid w:val="00F82FAF"/>
    <w:rsid w:val="00F833EB"/>
    <w:rsid w:val="00F842F0"/>
    <w:rsid w:val="00F84B9D"/>
    <w:rsid w:val="00F85E83"/>
    <w:rsid w:val="00F86383"/>
    <w:rsid w:val="00F86CFF"/>
    <w:rsid w:val="00F9029A"/>
    <w:rsid w:val="00F90D58"/>
    <w:rsid w:val="00F9118D"/>
    <w:rsid w:val="00F91861"/>
    <w:rsid w:val="00F9186F"/>
    <w:rsid w:val="00F92562"/>
    <w:rsid w:val="00F92729"/>
    <w:rsid w:val="00F92FF0"/>
    <w:rsid w:val="00F933EF"/>
    <w:rsid w:val="00F947D4"/>
    <w:rsid w:val="00F94BAA"/>
    <w:rsid w:val="00F95313"/>
    <w:rsid w:val="00F96369"/>
    <w:rsid w:val="00F9687E"/>
    <w:rsid w:val="00F96D71"/>
    <w:rsid w:val="00F97215"/>
    <w:rsid w:val="00FA01DD"/>
    <w:rsid w:val="00FA02A6"/>
    <w:rsid w:val="00FA090A"/>
    <w:rsid w:val="00FA0A49"/>
    <w:rsid w:val="00FA0B7F"/>
    <w:rsid w:val="00FA17AD"/>
    <w:rsid w:val="00FA1D98"/>
    <w:rsid w:val="00FA2348"/>
    <w:rsid w:val="00FA24D2"/>
    <w:rsid w:val="00FA3C50"/>
    <w:rsid w:val="00FA452E"/>
    <w:rsid w:val="00FA4939"/>
    <w:rsid w:val="00FA7735"/>
    <w:rsid w:val="00FA7B62"/>
    <w:rsid w:val="00FB0AD2"/>
    <w:rsid w:val="00FB1039"/>
    <w:rsid w:val="00FB20E8"/>
    <w:rsid w:val="00FB2101"/>
    <w:rsid w:val="00FB27D7"/>
    <w:rsid w:val="00FB2C86"/>
    <w:rsid w:val="00FB30BB"/>
    <w:rsid w:val="00FB43B8"/>
    <w:rsid w:val="00FB5F5E"/>
    <w:rsid w:val="00FB6767"/>
    <w:rsid w:val="00FB6FF2"/>
    <w:rsid w:val="00FB7706"/>
    <w:rsid w:val="00FC0267"/>
    <w:rsid w:val="00FC0957"/>
    <w:rsid w:val="00FC15D4"/>
    <w:rsid w:val="00FC24C1"/>
    <w:rsid w:val="00FC3822"/>
    <w:rsid w:val="00FC3F5F"/>
    <w:rsid w:val="00FC4B61"/>
    <w:rsid w:val="00FC525C"/>
    <w:rsid w:val="00FC54C6"/>
    <w:rsid w:val="00FC5A63"/>
    <w:rsid w:val="00FC5AF3"/>
    <w:rsid w:val="00FC5C3C"/>
    <w:rsid w:val="00FC5E85"/>
    <w:rsid w:val="00FD0281"/>
    <w:rsid w:val="00FD12B2"/>
    <w:rsid w:val="00FD2A18"/>
    <w:rsid w:val="00FD2EAE"/>
    <w:rsid w:val="00FD365A"/>
    <w:rsid w:val="00FD5054"/>
    <w:rsid w:val="00FD50F1"/>
    <w:rsid w:val="00FD5BA1"/>
    <w:rsid w:val="00FD5D58"/>
    <w:rsid w:val="00FD5DA2"/>
    <w:rsid w:val="00FD611F"/>
    <w:rsid w:val="00FD61C2"/>
    <w:rsid w:val="00FD67D4"/>
    <w:rsid w:val="00FD6853"/>
    <w:rsid w:val="00FD710A"/>
    <w:rsid w:val="00FE005F"/>
    <w:rsid w:val="00FE2B7E"/>
    <w:rsid w:val="00FE3793"/>
    <w:rsid w:val="00FE4E58"/>
    <w:rsid w:val="00FE4F4F"/>
    <w:rsid w:val="00FE596E"/>
    <w:rsid w:val="00FE6570"/>
    <w:rsid w:val="00FE66E4"/>
    <w:rsid w:val="00FE69B0"/>
    <w:rsid w:val="00FE6A29"/>
    <w:rsid w:val="00FE6BDA"/>
    <w:rsid w:val="00FE7358"/>
    <w:rsid w:val="00FF083A"/>
    <w:rsid w:val="00FF2B91"/>
    <w:rsid w:val="00FF3589"/>
    <w:rsid w:val="00FF3766"/>
    <w:rsid w:val="00FF38B4"/>
    <w:rsid w:val="00FF3BEE"/>
    <w:rsid w:val="00FF3D0F"/>
    <w:rsid w:val="00FF4B3B"/>
    <w:rsid w:val="00FF4EA6"/>
    <w:rsid w:val="00FF4FF9"/>
    <w:rsid w:val="00FF538B"/>
    <w:rsid w:val="00FF5614"/>
    <w:rsid w:val="00FF56C7"/>
    <w:rsid w:val="00FF5E7E"/>
    <w:rsid w:val="00FF6516"/>
    <w:rsid w:val="00FF712F"/>
    <w:rsid w:val="00FF7A58"/>
    <w:rsid w:val="00FF7DB1"/>
    <w:rsid w:val="00FF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158E094"/>
  <w15:chartTrackingRefBased/>
  <w15:docId w15:val="{C2ADAD23-B571-294E-9649-35AE5A8FD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Ｐ明朝" w:hAnsi="Times New Roman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115C3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rsid w:val="000115C3"/>
    <w:rPr>
      <w:color w:val="808080"/>
      <w:shd w:val="clear" w:color="auto" w:fill="E6E6E6"/>
    </w:rPr>
  </w:style>
  <w:style w:type="character" w:styleId="a4">
    <w:name w:val="line number"/>
    <w:basedOn w:val="a0"/>
    <w:uiPriority w:val="99"/>
    <w:semiHidden/>
    <w:unhideWhenUsed/>
    <w:rsid w:val="00725943"/>
  </w:style>
  <w:style w:type="paragraph" w:styleId="a5">
    <w:name w:val="List Paragraph"/>
    <w:basedOn w:val="a"/>
    <w:uiPriority w:val="34"/>
    <w:qFormat/>
    <w:rsid w:val="00341270"/>
    <w:pPr>
      <w:ind w:leftChars="400" w:left="960"/>
    </w:pPr>
  </w:style>
  <w:style w:type="paragraph" w:styleId="a6">
    <w:name w:val="Balloon Text"/>
    <w:basedOn w:val="a"/>
    <w:link w:val="a7"/>
    <w:uiPriority w:val="99"/>
    <w:semiHidden/>
    <w:unhideWhenUsed/>
    <w:rsid w:val="0085019F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85019F"/>
    <w:rPr>
      <w:rFonts w:ascii="ＭＳ 明朝" w:eastAsia="ＭＳ 明朝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9177F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9177FD"/>
  </w:style>
  <w:style w:type="paragraph" w:styleId="aa">
    <w:name w:val="footer"/>
    <w:basedOn w:val="a"/>
    <w:link w:val="ab"/>
    <w:uiPriority w:val="99"/>
    <w:unhideWhenUsed/>
    <w:rsid w:val="009177F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9177FD"/>
  </w:style>
  <w:style w:type="character" w:styleId="ac">
    <w:name w:val="FollowedHyperlink"/>
    <w:basedOn w:val="a0"/>
    <w:uiPriority w:val="99"/>
    <w:semiHidden/>
    <w:unhideWhenUsed/>
    <w:rsid w:val="00907659"/>
    <w:rPr>
      <w:color w:val="954F72" w:themeColor="followedHyperlink"/>
      <w:u w:val="single"/>
    </w:rPr>
  </w:style>
  <w:style w:type="character" w:styleId="ad">
    <w:name w:val="annotation reference"/>
    <w:basedOn w:val="a0"/>
    <w:uiPriority w:val="99"/>
    <w:semiHidden/>
    <w:unhideWhenUsed/>
    <w:rsid w:val="005C1404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5C1404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5C1404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5C1404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5C1404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925789"/>
    <w:pPr>
      <w:jc w:val="center"/>
    </w:pPr>
    <w:rPr>
      <w:rFonts w:cs="Times New Roman"/>
    </w:rPr>
  </w:style>
  <w:style w:type="character" w:customStyle="1" w:styleId="EndNoteBibliographyTitle0">
    <w:name w:val="EndNote Bibliography Title (文字)"/>
    <w:basedOn w:val="a0"/>
    <w:link w:val="EndNoteBibliographyTitle"/>
    <w:rsid w:val="00925789"/>
    <w:rPr>
      <w:rFonts w:cs="Times New Roman"/>
    </w:rPr>
  </w:style>
  <w:style w:type="paragraph" w:customStyle="1" w:styleId="EndNoteBibliography">
    <w:name w:val="EndNote Bibliography"/>
    <w:basedOn w:val="a"/>
    <w:link w:val="EndNoteBibliography0"/>
    <w:rsid w:val="00925789"/>
    <w:rPr>
      <w:rFonts w:cs="Times New Roman"/>
    </w:rPr>
  </w:style>
  <w:style w:type="character" w:customStyle="1" w:styleId="EndNoteBibliography0">
    <w:name w:val="EndNote Bibliography (文字)"/>
    <w:basedOn w:val="a0"/>
    <w:link w:val="EndNoteBibliography"/>
    <w:rsid w:val="00925789"/>
    <w:rPr>
      <w:rFonts w:cs="Times New Roman"/>
    </w:rPr>
  </w:style>
  <w:style w:type="character" w:styleId="af2">
    <w:name w:val="Unresolved Mention"/>
    <w:basedOn w:val="a0"/>
    <w:uiPriority w:val="99"/>
    <w:semiHidden/>
    <w:unhideWhenUsed/>
    <w:rsid w:val="006E05CA"/>
    <w:rPr>
      <w:color w:val="605E5C"/>
      <w:shd w:val="clear" w:color="auto" w:fill="E1DFDD"/>
    </w:rPr>
  </w:style>
  <w:style w:type="character" w:styleId="af3">
    <w:name w:val="Placeholder Text"/>
    <w:basedOn w:val="a0"/>
    <w:uiPriority w:val="99"/>
    <w:semiHidden/>
    <w:rsid w:val="00481B3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3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82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68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402303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52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578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2653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158906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6178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9874393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16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0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12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80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7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47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5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51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00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99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1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5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87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33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38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3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0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9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94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shii.nobuyoshi@qst.go.jp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3C9C08-F15D-D34C-B9C7-6F77C56F80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03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irs</Company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u Ishii</dc:creator>
  <cp:keywords/>
  <dc:description/>
  <cp:lastModifiedBy>Ishii nobu</cp:lastModifiedBy>
  <cp:revision>6</cp:revision>
  <cp:lastPrinted>2020-09-17T02:05:00Z</cp:lastPrinted>
  <dcterms:created xsi:type="dcterms:W3CDTF">2020-10-29T02:46:00Z</dcterms:created>
  <dcterms:modified xsi:type="dcterms:W3CDTF">2021-01-06T06:56:00Z</dcterms:modified>
</cp:coreProperties>
</file>